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720B1" w14:textId="5393F313" w:rsidR="007872E9" w:rsidRPr="004F1576" w:rsidRDefault="007872E9" w:rsidP="007872E9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>Supplementa</w:t>
      </w:r>
      <w:r w:rsidR="00FA00E0" w:rsidRPr="004F1576">
        <w:rPr>
          <w:rFonts w:ascii="Gill Sans MT" w:hAnsi="Gill Sans MT" w:cs="Times New Roman"/>
          <w:sz w:val="16"/>
          <w:szCs w:val="16"/>
        </w:rPr>
        <w:t>ry</w:t>
      </w:r>
      <w:r w:rsidRPr="004F1576">
        <w:rPr>
          <w:rFonts w:ascii="Gill Sans MT" w:hAnsi="Gill Sans MT" w:cs="Times New Roman"/>
          <w:sz w:val="16"/>
          <w:szCs w:val="16"/>
        </w:rPr>
        <w:t xml:space="preserve"> table 1. Multiple linear regression model estimates for associations between </w:t>
      </w:r>
      <w:r w:rsidR="00FF6254" w:rsidRPr="004F1576">
        <w:rPr>
          <w:rFonts w:ascii="Gill Sans MT" w:hAnsi="Gill Sans MT" w:cs="Times New Roman"/>
          <w:sz w:val="16"/>
          <w:szCs w:val="16"/>
        </w:rPr>
        <w:t xml:space="preserve">standardized </w:t>
      </w:r>
      <w:r w:rsidRPr="004F1576">
        <w:rPr>
          <w:rFonts w:ascii="Gill Sans MT" w:hAnsi="Gill Sans MT" w:cs="Times New Roman"/>
          <w:sz w:val="16"/>
          <w:szCs w:val="16"/>
        </w:rPr>
        <w:t>N3%</w:t>
      </w:r>
      <w:r w:rsidR="002E4103" w:rsidRPr="004F1576">
        <w:rPr>
          <w:rFonts w:ascii="Gill Sans MT" w:hAnsi="Gill Sans MT" w:cs="Times New Roman"/>
          <w:sz w:val="16"/>
          <w:szCs w:val="16"/>
        </w:rPr>
        <w:t xml:space="preserve"> </w:t>
      </w:r>
      <w:r w:rsidRPr="004F1576">
        <w:rPr>
          <w:rFonts w:ascii="Gill Sans MT" w:hAnsi="Gill Sans MT" w:cs="Times New Roman"/>
          <w:sz w:val="16"/>
          <w:szCs w:val="16"/>
        </w:rPr>
        <w:t>and annualized global amyloid accumulation (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SUVR[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>log]/year).</w:t>
      </w:r>
    </w:p>
    <w:tbl>
      <w:tblPr>
        <w:tblStyle w:val="TableGrid"/>
        <w:tblW w:w="9312" w:type="dxa"/>
        <w:tblInd w:w="-5" w:type="dxa"/>
        <w:tblLook w:val="04A0" w:firstRow="1" w:lastRow="0" w:firstColumn="1" w:lastColumn="0" w:noHBand="0" w:noVBand="1"/>
      </w:tblPr>
      <w:tblGrid>
        <w:gridCol w:w="2170"/>
        <w:gridCol w:w="3404"/>
        <w:gridCol w:w="2849"/>
        <w:gridCol w:w="889"/>
      </w:tblGrid>
      <w:tr w:rsidR="00B46A87" w:rsidRPr="004F1576" w14:paraId="127DA9A6" w14:textId="77777777" w:rsidTr="004F1576">
        <w:trPr>
          <w:trHeight w:val="264"/>
        </w:trPr>
        <w:tc>
          <w:tcPr>
            <w:tcW w:w="2170" w:type="dxa"/>
          </w:tcPr>
          <w:p w14:paraId="46A6E9C7" w14:textId="6C1AF345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odels</w:t>
            </w:r>
          </w:p>
        </w:tc>
        <w:tc>
          <w:tcPr>
            <w:tcW w:w="3404" w:type="dxa"/>
          </w:tcPr>
          <w:p w14:paraId="785517F2" w14:textId="4408CC85" w:rsidR="007872E9" w:rsidRPr="004F1576" w:rsidRDefault="00D218D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Variables</w:t>
            </w:r>
            <w:r w:rsidR="006205B9" w:rsidRPr="004F1576">
              <w:rPr>
                <w:rFonts w:ascii="Gill Sans MT" w:hAnsi="Gill Sans MT" w:cs="Times New Roman"/>
                <w:sz w:val="16"/>
                <w:szCs w:val="16"/>
              </w:rPr>
              <w:t xml:space="preserve"> (Predictors)</w:t>
            </w:r>
          </w:p>
        </w:tc>
        <w:tc>
          <w:tcPr>
            <w:tcW w:w="2849" w:type="dxa"/>
          </w:tcPr>
          <w:p w14:paraId="7384A063" w14:textId="47C667DC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Calibri" w:hAnsi="Calibri" w:cs="Calibri"/>
                <w:i/>
                <w:iCs/>
                <w:sz w:val="16"/>
                <w:szCs w:val="16"/>
              </w:rPr>
              <w:t>β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89" w:type="dxa"/>
          </w:tcPr>
          <w:p w14:paraId="4209F15F" w14:textId="42218915" w:rsidR="007872E9" w:rsidRPr="004F1576" w:rsidRDefault="0013121A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B46A87" w:rsidRPr="004F1576" w14:paraId="7AA96C1D" w14:textId="77777777" w:rsidTr="004F1576">
        <w:trPr>
          <w:trHeight w:val="312"/>
        </w:trPr>
        <w:tc>
          <w:tcPr>
            <w:tcW w:w="2170" w:type="dxa"/>
          </w:tcPr>
          <w:p w14:paraId="56FEB01D" w14:textId="29838B52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823CB4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6F2BEA" w:rsidRPr="004F1576">
              <w:rPr>
                <w:rFonts w:ascii="Gill Sans MT" w:hAnsi="Gill Sans MT" w:cs="Times New Roman"/>
                <w:sz w:val="16"/>
                <w:szCs w:val="16"/>
              </w:rPr>
              <w:t>–</w:t>
            </w:r>
            <w:r w:rsidR="008833F2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0D169D" w:rsidRPr="004F1576">
              <w:rPr>
                <w:rFonts w:ascii="Gill Sans MT" w:hAnsi="Gill Sans MT" w:cs="Times New Roman"/>
                <w:sz w:val="16"/>
                <w:szCs w:val="16"/>
              </w:rPr>
              <w:t>Initial</w:t>
            </w:r>
          </w:p>
        </w:tc>
        <w:tc>
          <w:tcPr>
            <w:tcW w:w="3404" w:type="dxa"/>
          </w:tcPr>
          <w:p w14:paraId="79E1FA80" w14:textId="0E411516" w:rsidR="007872E9" w:rsidRPr="004F1576" w:rsidRDefault="008833F2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3%</w:t>
            </w:r>
            <w:r w:rsidR="00F656F3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</w:t>
            </w:r>
            <w:r w:rsidR="006449A8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</w:t>
            </w:r>
            <w:r w:rsidR="00567052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z-score</w:t>
            </w:r>
            <w:r w:rsidR="00FF6254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</w:t>
            </w:r>
            <w:r w:rsidR="006449A8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49" w:type="dxa"/>
          </w:tcPr>
          <w:p w14:paraId="6D53FF5A" w14:textId="677349AF" w:rsidR="007872E9" w:rsidRPr="004F1576" w:rsidRDefault="000C74B6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0.0030 </w:t>
            </w:r>
            <w:r w:rsidR="001222FD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0</w:t>
            </w:r>
            <w:r w:rsidR="006C7524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</w:t>
            </w:r>
            <w:r w:rsidR="00FE324B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; </w:t>
            </w:r>
            <w:r w:rsidR="006C7524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59</w:t>
            </w:r>
            <w:r w:rsidR="00686B4E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89" w:type="dxa"/>
          </w:tcPr>
          <w:p w14:paraId="4A780D77" w14:textId="57777089" w:rsidR="007872E9" w:rsidRPr="004F1576" w:rsidRDefault="004B6517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43</w:t>
            </w:r>
          </w:p>
        </w:tc>
      </w:tr>
      <w:tr w:rsidR="00486017" w:rsidRPr="004F1576" w14:paraId="6A6465C1" w14:textId="77777777" w:rsidTr="004F1576">
        <w:trPr>
          <w:trHeight w:val="273"/>
        </w:trPr>
        <w:tc>
          <w:tcPr>
            <w:tcW w:w="2170" w:type="dxa"/>
          </w:tcPr>
          <w:p w14:paraId="6773D5F0" w14:textId="720585B7" w:rsidR="00A61B52" w:rsidRPr="004F1576" w:rsidRDefault="00A61B52" w:rsidP="00EA7A21">
            <w:pPr>
              <w:ind w:right="44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61E35877" w14:textId="01C9F007" w:rsidR="00A61B52" w:rsidRPr="004F1576" w:rsidRDefault="009B1D4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oderate/Severe OSA</w:t>
            </w:r>
            <w:r w:rsidR="00A61B52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5609AB" w:rsidRPr="004F1576">
              <w:rPr>
                <w:rFonts w:ascii="Gill Sans MT" w:hAnsi="Gill Sans MT" w:cs="Times New Roman"/>
                <w:sz w:val="16"/>
                <w:szCs w:val="16"/>
              </w:rPr>
              <w:t xml:space="preserve">(vs. 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mild OSA)</w:t>
            </w:r>
          </w:p>
        </w:tc>
        <w:tc>
          <w:tcPr>
            <w:tcW w:w="2849" w:type="dxa"/>
          </w:tcPr>
          <w:p w14:paraId="69C5A5DE" w14:textId="0C03607C" w:rsidR="00A61B52" w:rsidRPr="004F1576" w:rsidRDefault="00C459E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51(</w:t>
            </w:r>
            <w:r w:rsidR="00941D87" w:rsidRPr="004F1576">
              <w:rPr>
                <w:rFonts w:ascii="Gill Sans MT" w:hAnsi="Gill Sans MT" w:cs="Times New Roman"/>
                <w:sz w:val="16"/>
                <w:szCs w:val="16"/>
              </w:rPr>
              <w:t xml:space="preserve">-0.0114; </w:t>
            </w:r>
            <w:r w:rsidR="00A77F08" w:rsidRPr="004F1576">
              <w:rPr>
                <w:rFonts w:ascii="Gill Sans MT" w:hAnsi="Gill Sans MT" w:cs="Times New Roman"/>
                <w:sz w:val="16"/>
                <w:szCs w:val="16"/>
              </w:rPr>
              <w:t>0.0012)</w:t>
            </w:r>
          </w:p>
        </w:tc>
        <w:tc>
          <w:tcPr>
            <w:tcW w:w="889" w:type="dxa"/>
          </w:tcPr>
          <w:p w14:paraId="5E793147" w14:textId="47EA7FA2" w:rsidR="00A61B52" w:rsidRPr="004F1576" w:rsidRDefault="009673CA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108</w:t>
            </w:r>
          </w:p>
        </w:tc>
      </w:tr>
      <w:tr w:rsidR="00B46A87" w:rsidRPr="004F1576" w14:paraId="0EAEF179" w14:textId="77777777" w:rsidTr="004F1576">
        <w:trPr>
          <w:trHeight w:val="273"/>
        </w:trPr>
        <w:tc>
          <w:tcPr>
            <w:tcW w:w="2170" w:type="dxa"/>
          </w:tcPr>
          <w:p w14:paraId="22B199EE" w14:textId="7132F1B0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50A5853A" w14:textId="6D330753" w:rsidR="007872E9" w:rsidRPr="004F1576" w:rsidRDefault="002E410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Baseline age</w:t>
            </w:r>
            <w:r w:rsidR="00B404AF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2849" w:type="dxa"/>
          </w:tcPr>
          <w:p w14:paraId="78F4E319" w14:textId="2540A6DD" w:rsidR="007872E9" w:rsidRPr="004F1576" w:rsidRDefault="00E13385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05 (</w:t>
            </w:r>
            <w:r w:rsidR="00C775B9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012; 0.0009)</w:t>
            </w:r>
          </w:p>
        </w:tc>
        <w:tc>
          <w:tcPr>
            <w:tcW w:w="889" w:type="dxa"/>
          </w:tcPr>
          <w:p w14:paraId="65B93EE6" w14:textId="042D0ECB" w:rsidR="007872E9" w:rsidRPr="004F1576" w:rsidRDefault="009673CA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2</w:t>
            </w:r>
          </w:p>
        </w:tc>
      </w:tr>
      <w:tr w:rsidR="00B46A87" w:rsidRPr="004F1576" w14:paraId="0F808F92" w14:textId="77777777" w:rsidTr="004F1576">
        <w:trPr>
          <w:trHeight w:val="264"/>
        </w:trPr>
        <w:tc>
          <w:tcPr>
            <w:tcW w:w="2170" w:type="dxa"/>
          </w:tcPr>
          <w:p w14:paraId="2E8055A2" w14:textId="4A6ED430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6872625B" w14:textId="443B74B5" w:rsidR="007872E9" w:rsidRPr="004F1576" w:rsidRDefault="00FF3D92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iB interval</w:t>
            </w:r>
            <w:r w:rsidR="00B404AF" w:rsidRPr="004F1576">
              <w:rPr>
                <w:rFonts w:ascii="Gill Sans MT" w:hAnsi="Gill Sans MT" w:cs="Times New Roman"/>
                <w:sz w:val="16"/>
                <w:szCs w:val="16"/>
              </w:rPr>
              <w:t xml:space="preserve"> (years)</w:t>
            </w:r>
          </w:p>
        </w:tc>
        <w:tc>
          <w:tcPr>
            <w:tcW w:w="2849" w:type="dxa"/>
          </w:tcPr>
          <w:p w14:paraId="07342E21" w14:textId="0E4CFC40" w:rsidR="007872E9" w:rsidRPr="004F1576" w:rsidRDefault="0077484E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1</w:t>
            </w:r>
            <w:r w:rsidR="00E643B2" w:rsidRPr="004F1576">
              <w:rPr>
                <w:rFonts w:ascii="Gill Sans MT" w:hAnsi="Gill Sans MT" w:cs="Times New Roman"/>
                <w:sz w:val="16"/>
                <w:szCs w:val="16"/>
              </w:rPr>
              <w:t>8 (-0.00002; 0.003</w:t>
            </w:r>
            <w:r w:rsidR="000D169D" w:rsidRPr="004F1576">
              <w:rPr>
                <w:rFonts w:ascii="Gill Sans MT" w:hAnsi="Gill Sans MT" w:cs="Times New Roman"/>
                <w:sz w:val="16"/>
                <w:szCs w:val="16"/>
              </w:rPr>
              <w:t>6)</w:t>
            </w:r>
          </w:p>
        </w:tc>
        <w:tc>
          <w:tcPr>
            <w:tcW w:w="889" w:type="dxa"/>
          </w:tcPr>
          <w:p w14:paraId="77DA5F22" w14:textId="1CAB2278" w:rsidR="007872E9" w:rsidRPr="004F1576" w:rsidRDefault="000D169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52</w:t>
            </w:r>
          </w:p>
        </w:tc>
      </w:tr>
      <w:tr w:rsidR="00F43963" w:rsidRPr="004F1576" w14:paraId="417BE9AC" w14:textId="77777777" w:rsidTr="004F1576">
        <w:trPr>
          <w:trHeight w:val="273"/>
        </w:trPr>
        <w:tc>
          <w:tcPr>
            <w:tcW w:w="2170" w:type="dxa"/>
          </w:tcPr>
          <w:p w14:paraId="0E4E90D3" w14:textId="77777777" w:rsidR="000D169D" w:rsidRPr="004F1576" w:rsidRDefault="000D169D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7716A665" w14:textId="722EB8EA" w:rsidR="000D169D" w:rsidRPr="004F1576" w:rsidRDefault="000D169D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SG-PIB interval (years)</w:t>
            </w:r>
          </w:p>
        </w:tc>
        <w:tc>
          <w:tcPr>
            <w:tcW w:w="2849" w:type="dxa"/>
          </w:tcPr>
          <w:p w14:paraId="3AFA764A" w14:textId="23FFDE87" w:rsidR="000D169D" w:rsidRPr="004F1576" w:rsidRDefault="003C45D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8 (</w:t>
            </w:r>
            <w:r w:rsidR="000A2D49" w:rsidRPr="004F1576">
              <w:rPr>
                <w:rFonts w:ascii="Gill Sans MT" w:hAnsi="Gill Sans MT" w:cs="Times New Roman"/>
                <w:sz w:val="16"/>
                <w:szCs w:val="16"/>
              </w:rPr>
              <w:t>-0.0024; 0.0008)</w:t>
            </w:r>
          </w:p>
        </w:tc>
        <w:tc>
          <w:tcPr>
            <w:tcW w:w="889" w:type="dxa"/>
          </w:tcPr>
          <w:p w14:paraId="3598C9A1" w14:textId="1C788132" w:rsidR="000D169D" w:rsidRPr="004F1576" w:rsidRDefault="000A2D4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323</w:t>
            </w:r>
          </w:p>
        </w:tc>
      </w:tr>
      <w:tr w:rsidR="00B46A87" w:rsidRPr="004F1576" w14:paraId="6E6F24CA" w14:textId="77777777" w:rsidTr="004F1576">
        <w:trPr>
          <w:trHeight w:val="273"/>
        </w:trPr>
        <w:tc>
          <w:tcPr>
            <w:tcW w:w="2170" w:type="dxa"/>
          </w:tcPr>
          <w:p w14:paraId="253E481D" w14:textId="77777777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52107D06" w14:textId="540D5626" w:rsidR="007872E9" w:rsidRPr="004F1576" w:rsidRDefault="00FF3D92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</w:t>
            </w:r>
            <w:r w:rsidR="00B404AF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any allele</w:t>
            </w:r>
            <w:r w:rsidR="005609AB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vs. none</w:t>
            </w:r>
            <w:r w:rsidR="00B404AF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49" w:type="dxa"/>
          </w:tcPr>
          <w:p w14:paraId="5D9936BB" w14:textId="2EDE9C59" w:rsidR="007872E9" w:rsidRPr="004F1576" w:rsidRDefault="0053125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0.0111 (0.0493; </w:t>
            </w:r>
            <w:r w:rsidR="006B5953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73)</w:t>
            </w:r>
          </w:p>
        </w:tc>
        <w:tc>
          <w:tcPr>
            <w:tcW w:w="889" w:type="dxa"/>
          </w:tcPr>
          <w:p w14:paraId="59D57ED2" w14:textId="1D33B324" w:rsidR="007872E9" w:rsidRPr="004F1576" w:rsidRDefault="006B595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46A87" w:rsidRPr="004F1576" w14:paraId="76D0DFE4" w14:textId="77777777" w:rsidTr="004F1576">
        <w:trPr>
          <w:trHeight w:val="264"/>
        </w:trPr>
        <w:tc>
          <w:tcPr>
            <w:tcW w:w="2170" w:type="dxa"/>
          </w:tcPr>
          <w:p w14:paraId="6E2E2E0C" w14:textId="77777777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38E345CE" w14:textId="656068EA" w:rsidR="007872E9" w:rsidRPr="004F1576" w:rsidRDefault="0085473E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Diagnostic </w:t>
            </w:r>
            <w:r w:rsidR="00FF3D92" w:rsidRPr="004F1576">
              <w:rPr>
                <w:rFonts w:ascii="Gill Sans MT" w:hAnsi="Gill Sans MT" w:cs="Times New Roman"/>
                <w:sz w:val="16"/>
                <w:szCs w:val="16"/>
              </w:rPr>
              <w:t>TST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(minutes)</w:t>
            </w:r>
            <w:r w:rsidR="00FF3D92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49" w:type="dxa"/>
          </w:tcPr>
          <w:p w14:paraId="01F9C363" w14:textId="25BD20D8" w:rsidR="007872E9" w:rsidRPr="004F1576" w:rsidRDefault="006B59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01</w:t>
            </w:r>
            <w:r w:rsidR="006F2DE4" w:rsidRPr="004F1576">
              <w:rPr>
                <w:rFonts w:ascii="Gill Sans MT" w:hAnsi="Gill Sans MT" w:cs="Times New Roman"/>
                <w:sz w:val="16"/>
                <w:szCs w:val="16"/>
              </w:rPr>
              <w:t xml:space="preserve"> (-0.00008; 0.00006)</w:t>
            </w:r>
          </w:p>
        </w:tc>
        <w:tc>
          <w:tcPr>
            <w:tcW w:w="889" w:type="dxa"/>
          </w:tcPr>
          <w:p w14:paraId="65C94E62" w14:textId="73E6E2C9" w:rsidR="007872E9" w:rsidRPr="004F1576" w:rsidRDefault="00AC0865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744</w:t>
            </w:r>
          </w:p>
        </w:tc>
      </w:tr>
      <w:tr w:rsidR="00B46A87" w:rsidRPr="004F1576" w14:paraId="73F0D54E" w14:textId="77777777" w:rsidTr="004F1576">
        <w:trPr>
          <w:trHeight w:val="273"/>
        </w:trPr>
        <w:tc>
          <w:tcPr>
            <w:tcW w:w="2170" w:type="dxa"/>
          </w:tcPr>
          <w:p w14:paraId="0984D3CB" w14:textId="77777777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462A19F3" w14:textId="722EC085" w:rsidR="007872E9" w:rsidRPr="004F1576" w:rsidRDefault="00A25C1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Effective PAP therapy</w:t>
            </w:r>
            <w:r w:rsidR="00580B18" w:rsidRPr="004F1576">
              <w:rPr>
                <w:rFonts w:ascii="Gill Sans MT" w:hAnsi="Gill Sans MT" w:cs="Times New Roman"/>
                <w:sz w:val="16"/>
                <w:szCs w:val="16"/>
              </w:rPr>
              <w:t xml:space="preserve"> (ye</w:t>
            </w:r>
            <w:r w:rsidR="005609AB" w:rsidRPr="004F1576">
              <w:rPr>
                <w:rFonts w:ascii="Gill Sans MT" w:hAnsi="Gill Sans MT" w:cs="Times New Roman"/>
                <w:sz w:val="16"/>
                <w:szCs w:val="16"/>
              </w:rPr>
              <w:t>s vs. no</w:t>
            </w:r>
            <w:r w:rsidR="00580B18" w:rsidRPr="004F1576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2849" w:type="dxa"/>
          </w:tcPr>
          <w:p w14:paraId="58325D50" w14:textId="04B3DF11" w:rsidR="007872E9" w:rsidRPr="004F1576" w:rsidRDefault="00AC0865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15 (</w:t>
            </w:r>
            <w:r w:rsidR="0065325E" w:rsidRPr="004F1576">
              <w:rPr>
                <w:rFonts w:ascii="Gill Sans MT" w:hAnsi="Gill Sans MT" w:cs="Times New Roman"/>
                <w:sz w:val="16"/>
                <w:szCs w:val="16"/>
              </w:rPr>
              <w:t>-0.0041; 0.0071)</w:t>
            </w:r>
          </w:p>
        </w:tc>
        <w:tc>
          <w:tcPr>
            <w:tcW w:w="889" w:type="dxa"/>
          </w:tcPr>
          <w:p w14:paraId="1F329E55" w14:textId="21889D56" w:rsidR="007872E9" w:rsidRPr="004F1576" w:rsidRDefault="0065325E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591</w:t>
            </w:r>
          </w:p>
        </w:tc>
      </w:tr>
      <w:tr w:rsidR="00B46A87" w:rsidRPr="004F1576" w14:paraId="524904B2" w14:textId="77777777" w:rsidTr="004F1576">
        <w:trPr>
          <w:trHeight w:val="264"/>
        </w:trPr>
        <w:tc>
          <w:tcPr>
            <w:tcW w:w="2170" w:type="dxa"/>
          </w:tcPr>
          <w:p w14:paraId="57394111" w14:textId="10DB3833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7933F48A" w14:textId="14D53B34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849" w:type="dxa"/>
          </w:tcPr>
          <w:p w14:paraId="59393EDA" w14:textId="77777777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042D209E" w14:textId="77777777" w:rsidR="007872E9" w:rsidRPr="004F1576" w:rsidRDefault="007872E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46A87" w:rsidRPr="004F1576" w14:paraId="058009ED" w14:textId="77777777" w:rsidTr="004F1576">
        <w:trPr>
          <w:trHeight w:val="273"/>
        </w:trPr>
        <w:tc>
          <w:tcPr>
            <w:tcW w:w="2170" w:type="dxa"/>
          </w:tcPr>
          <w:p w14:paraId="3EE8F1A8" w14:textId="77777777" w:rsidR="007872E9" w:rsidRPr="004F1576" w:rsidRDefault="007872E9" w:rsidP="00CE6F7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098B7D52" w14:textId="77777777" w:rsidR="007872E9" w:rsidRPr="004F1576" w:rsidRDefault="007872E9" w:rsidP="00CE6F7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849" w:type="dxa"/>
          </w:tcPr>
          <w:p w14:paraId="47536A9C" w14:textId="77777777" w:rsidR="007872E9" w:rsidRPr="004F1576" w:rsidRDefault="007872E9" w:rsidP="00CE6F7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662DC8DF" w14:textId="77777777" w:rsidR="007872E9" w:rsidRPr="004F1576" w:rsidRDefault="007872E9" w:rsidP="00CE6F7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91CA1" w:rsidRPr="004F1576" w14:paraId="77E3BA85" w14:textId="77777777" w:rsidTr="004F1576">
        <w:trPr>
          <w:trHeight w:val="264"/>
        </w:trPr>
        <w:tc>
          <w:tcPr>
            <w:tcW w:w="2170" w:type="dxa"/>
          </w:tcPr>
          <w:p w14:paraId="1C0986B1" w14:textId="2ADE2725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2 – Parsimonious model</w:t>
            </w:r>
          </w:p>
        </w:tc>
        <w:tc>
          <w:tcPr>
            <w:tcW w:w="3404" w:type="dxa"/>
          </w:tcPr>
          <w:p w14:paraId="3480F39E" w14:textId="1A501BA4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3%</w:t>
            </w:r>
            <w:r w:rsidR="00FF6254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z-scored)</w:t>
            </w:r>
          </w:p>
        </w:tc>
        <w:tc>
          <w:tcPr>
            <w:tcW w:w="2849" w:type="dxa"/>
          </w:tcPr>
          <w:p w14:paraId="520EBA88" w14:textId="092CB2EA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29 (0.0001; 0.0058)</w:t>
            </w:r>
          </w:p>
        </w:tc>
        <w:tc>
          <w:tcPr>
            <w:tcW w:w="889" w:type="dxa"/>
          </w:tcPr>
          <w:p w14:paraId="1A16CDD9" w14:textId="531DB670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45</w:t>
            </w:r>
          </w:p>
        </w:tc>
      </w:tr>
      <w:tr w:rsidR="00B91CA1" w:rsidRPr="004F1576" w14:paraId="5EC3FEBA" w14:textId="77777777" w:rsidTr="004F1576">
        <w:trPr>
          <w:trHeight w:val="273"/>
        </w:trPr>
        <w:tc>
          <w:tcPr>
            <w:tcW w:w="2170" w:type="dxa"/>
          </w:tcPr>
          <w:p w14:paraId="76778576" w14:textId="01989C0F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6247F787" w14:textId="6524BBA1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Baseline age (years)</w:t>
            </w:r>
          </w:p>
        </w:tc>
        <w:tc>
          <w:tcPr>
            <w:tcW w:w="2849" w:type="dxa"/>
          </w:tcPr>
          <w:p w14:paraId="7DEFD307" w14:textId="564EA79C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04 (0.00004; 0.0008)</w:t>
            </w:r>
          </w:p>
        </w:tc>
        <w:tc>
          <w:tcPr>
            <w:tcW w:w="889" w:type="dxa"/>
          </w:tcPr>
          <w:p w14:paraId="747F9D57" w14:textId="1B63F7AD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32</w:t>
            </w:r>
          </w:p>
        </w:tc>
      </w:tr>
      <w:tr w:rsidR="00B91CA1" w:rsidRPr="004F1576" w14:paraId="29F62F16" w14:textId="77777777" w:rsidTr="004F1576">
        <w:trPr>
          <w:trHeight w:val="264"/>
        </w:trPr>
        <w:tc>
          <w:tcPr>
            <w:tcW w:w="2170" w:type="dxa"/>
          </w:tcPr>
          <w:p w14:paraId="2010039C" w14:textId="147E0437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21672994" w14:textId="7804245B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iB interval (years)</w:t>
            </w:r>
          </w:p>
        </w:tc>
        <w:tc>
          <w:tcPr>
            <w:tcW w:w="2849" w:type="dxa"/>
          </w:tcPr>
          <w:p w14:paraId="0DB2C532" w14:textId="231C0042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15 (-0.0003; 0.0032)</w:t>
            </w:r>
          </w:p>
        </w:tc>
        <w:tc>
          <w:tcPr>
            <w:tcW w:w="889" w:type="dxa"/>
          </w:tcPr>
          <w:p w14:paraId="1E43CC02" w14:textId="7939CA62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95</w:t>
            </w:r>
          </w:p>
        </w:tc>
      </w:tr>
      <w:tr w:rsidR="00B91CA1" w:rsidRPr="004F1576" w14:paraId="16EC1D92" w14:textId="77777777" w:rsidTr="004F1576">
        <w:trPr>
          <w:trHeight w:val="273"/>
        </w:trPr>
        <w:tc>
          <w:tcPr>
            <w:tcW w:w="2170" w:type="dxa"/>
          </w:tcPr>
          <w:p w14:paraId="647927F8" w14:textId="18CF1AF8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16FF5227" w14:textId="25B9E8AD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 vs. none)</w:t>
            </w:r>
          </w:p>
        </w:tc>
        <w:tc>
          <w:tcPr>
            <w:tcW w:w="2849" w:type="dxa"/>
          </w:tcPr>
          <w:p w14:paraId="5BFF5BB6" w14:textId="194A6D65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06 (0.0045; 0.0166)</w:t>
            </w:r>
          </w:p>
        </w:tc>
        <w:tc>
          <w:tcPr>
            <w:tcW w:w="889" w:type="dxa"/>
          </w:tcPr>
          <w:p w14:paraId="6E6E4223" w14:textId="642A61E7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91CA1" w:rsidRPr="004F1576" w14:paraId="1A945862" w14:textId="77777777" w:rsidTr="004F1576">
        <w:trPr>
          <w:trHeight w:val="264"/>
        </w:trPr>
        <w:tc>
          <w:tcPr>
            <w:tcW w:w="2170" w:type="dxa"/>
          </w:tcPr>
          <w:p w14:paraId="7B373065" w14:textId="5C4A544A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0F48820A" w14:textId="77777777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849" w:type="dxa"/>
          </w:tcPr>
          <w:p w14:paraId="6BB16A1C" w14:textId="77777777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1040A205" w14:textId="77777777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91CA1" w:rsidRPr="004F1576" w14:paraId="7AB1FF0A" w14:textId="77777777" w:rsidTr="004F1576">
        <w:trPr>
          <w:trHeight w:val="264"/>
        </w:trPr>
        <w:tc>
          <w:tcPr>
            <w:tcW w:w="2170" w:type="dxa"/>
          </w:tcPr>
          <w:p w14:paraId="6DA7D9AA" w14:textId="182161A6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5B5642AC" w14:textId="77777777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849" w:type="dxa"/>
          </w:tcPr>
          <w:p w14:paraId="17489A54" w14:textId="77777777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575533D3" w14:textId="77777777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10C6" w:rsidRPr="004F1576" w14:paraId="1F047337" w14:textId="77777777" w:rsidTr="004F1576">
        <w:trPr>
          <w:trHeight w:val="264"/>
        </w:trPr>
        <w:tc>
          <w:tcPr>
            <w:tcW w:w="2170" w:type="dxa"/>
          </w:tcPr>
          <w:p w14:paraId="19921739" w14:textId="658CAE8D" w:rsidR="001B10C6" w:rsidRPr="004F1576" w:rsidRDefault="001B10C6" w:rsidP="001B10C6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3 – Baseline PiB+ patients </w:t>
            </w:r>
          </w:p>
        </w:tc>
        <w:tc>
          <w:tcPr>
            <w:tcW w:w="3404" w:type="dxa"/>
          </w:tcPr>
          <w:p w14:paraId="1491B176" w14:textId="0C460BA6" w:rsidR="001B10C6" w:rsidRPr="004F1576" w:rsidRDefault="001B10C6" w:rsidP="001B10C6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3</w:t>
            </w:r>
            <w:r w:rsidR="00FF6254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%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</w:t>
            </w:r>
            <w:r w:rsidR="00FF6254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z-scored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49" w:type="dxa"/>
          </w:tcPr>
          <w:p w14:paraId="3451C7D8" w14:textId="1112D321" w:rsidR="001B10C6" w:rsidRPr="004F1576" w:rsidRDefault="001B10C6" w:rsidP="001B10C6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44 (0.0004; 0.0083)</w:t>
            </w:r>
          </w:p>
        </w:tc>
        <w:tc>
          <w:tcPr>
            <w:tcW w:w="889" w:type="dxa"/>
          </w:tcPr>
          <w:p w14:paraId="406C8A5A" w14:textId="0965E8F6" w:rsidR="001B10C6" w:rsidRPr="004F1576" w:rsidRDefault="001B10C6" w:rsidP="001B10C6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33</w:t>
            </w:r>
          </w:p>
        </w:tc>
      </w:tr>
      <w:tr w:rsidR="00B91CA1" w:rsidRPr="004F1576" w14:paraId="7EC5B07B" w14:textId="77777777" w:rsidTr="004F1576">
        <w:trPr>
          <w:trHeight w:val="264"/>
        </w:trPr>
        <w:tc>
          <w:tcPr>
            <w:tcW w:w="2170" w:type="dxa"/>
          </w:tcPr>
          <w:p w14:paraId="08C4DAA1" w14:textId="35935BF2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0303F735" w14:textId="6CE6D35A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2849" w:type="dxa"/>
          </w:tcPr>
          <w:p w14:paraId="4A2F5FE1" w14:textId="77090CC8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01 (-0.0005; 0.0007)</w:t>
            </w:r>
          </w:p>
        </w:tc>
        <w:tc>
          <w:tcPr>
            <w:tcW w:w="889" w:type="dxa"/>
          </w:tcPr>
          <w:p w14:paraId="167E1A5A" w14:textId="62CFA973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709</w:t>
            </w:r>
          </w:p>
        </w:tc>
      </w:tr>
      <w:tr w:rsidR="00B91CA1" w:rsidRPr="004F1576" w14:paraId="4CA36F49" w14:textId="77777777" w:rsidTr="004F1576">
        <w:trPr>
          <w:trHeight w:val="264"/>
        </w:trPr>
        <w:tc>
          <w:tcPr>
            <w:tcW w:w="2170" w:type="dxa"/>
          </w:tcPr>
          <w:p w14:paraId="01104AF6" w14:textId="2A907D91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69185E9C" w14:textId="6E472266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iB interval (years)</w:t>
            </w:r>
          </w:p>
        </w:tc>
        <w:tc>
          <w:tcPr>
            <w:tcW w:w="2849" w:type="dxa"/>
          </w:tcPr>
          <w:p w14:paraId="66F27D0F" w14:textId="3478A125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5 (-0.0032; 0.0023)</w:t>
            </w:r>
          </w:p>
        </w:tc>
        <w:tc>
          <w:tcPr>
            <w:tcW w:w="889" w:type="dxa"/>
          </w:tcPr>
          <w:p w14:paraId="7FB48D73" w14:textId="73983142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731</w:t>
            </w:r>
          </w:p>
        </w:tc>
      </w:tr>
      <w:tr w:rsidR="00B91CA1" w:rsidRPr="004F1576" w14:paraId="20768FDC" w14:textId="77777777" w:rsidTr="004F1576">
        <w:trPr>
          <w:trHeight w:val="264"/>
        </w:trPr>
        <w:tc>
          <w:tcPr>
            <w:tcW w:w="2170" w:type="dxa"/>
          </w:tcPr>
          <w:p w14:paraId="34F11CC3" w14:textId="042DDF9F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20E92521" w14:textId="7CCAB2E7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 vs. none)</w:t>
            </w:r>
          </w:p>
        </w:tc>
        <w:tc>
          <w:tcPr>
            <w:tcW w:w="2849" w:type="dxa"/>
          </w:tcPr>
          <w:p w14:paraId="2B4236FC" w14:textId="6A695E2D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42 (0.0062; 0.0223)</w:t>
            </w:r>
          </w:p>
        </w:tc>
        <w:tc>
          <w:tcPr>
            <w:tcW w:w="889" w:type="dxa"/>
          </w:tcPr>
          <w:p w14:paraId="26442CC7" w14:textId="0372A571" w:rsidR="00B91CA1" w:rsidRPr="004F1576" w:rsidRDefault="00B91CA1" w:rsidP="00B91CA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B91CA1" w:rsidRPr="004F1576" w14:paraId="6341B04D" w14:textId="77777777" w:rsidTr="004F1576">
        <w:trPr>
          <w:trHeight w:val="264"/>
        </w:trPr>
        <w:tc>
          <w:tcPr>
            <w:tcW w:w="2170" w:type="dxa"/>
          </w:tcPr>
          <w:p w14:paraId="5A6AA52F" w14:textId="0D40AC2D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484FE460" w14:textId="77777777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849" w:type="dxa"/>
          </w:tcPr>
          <w:p w14:paraId="3BF90AB8" w14:textId="77777777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5C1D187F" w14:textId="77777777" w:rsidR="00B91CA1" w:rsidRPr="004F1576" w:rsidRDefault="00B91CA1" w:rsidP="00B91CA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FF6254" w:rsidRPr="004F1576" w14:paraId="726EB4F5" w14:textId="77777777" w:rsidTr="004F1576">
        <w:trPr>
          <w:trHeight w:val="264"/>
        </w:trPr>
        <w:tc>
          <w:tcPr>
            <w:tcW w:w="2170" w:type="dxa"/>
          </w:tcPr>
          <w:p w14:paraId="0108541F" w14:textId="38938A51" w:rsidR="00FF6254" w:rsidRPr="004F1576" w:rsidRDefault="00426C71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="00FF6254"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Baseline PiB- patients </w:t>
            </w:r>
          </w:p>
        </w:tc>
        <w:tc>
          <w:tcPr>
            <w:tcW w:w="3404" w:type="dxa"/>
          </w:tcPr>
          <w:p w14:paraId="378FD8D8" w14:textId="3C3E4F4D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N3% (z-scored)</w:t>
            </w:r>
          </w:p>
        </w:tc>
        <w:tc>
          <w:tcPr>
            <w:tcW w:w="2849" w:type="dxa"/>
          </w:tcPr>
          <w:p w14:paraId="247E970F" w14:textId="247B3698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02 (-0.0036; 0.0040)</w:t>
            </w:r>
          </w:p>
        </w:tc>
        <w:tc>
          <w:tcPr>
            <w:tcW w:w="889" w:type="dxa"/>
          </w:tcPr>
          <w:p w14:paraId="2775EF6B" w14:textId="5EAFB408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922</w:t>
            </w:r>
          </w:p>
        </w:tc>
      </w:tr>
      <w:tr w:rsidR="00FF6254" w:rsidRPr="004F1576" w14:paraId="7F01396E" w14:textId="77777777" w:rsidTr="004F1576">
        <w:trPr>
          <w:trHeight w:val="264"/>
        </w:trPr>
        <w:tc>
          <w:tcPr>
            <w:tcW w:w="2170" w:type="dxa"/>
          </w:tcPr>
          <w:p w14:paraId="1C211A16" w14:textId="71BE88CF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3CF273DE" w14:textId="5CE841A9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2849" w:type="dxa"/>
          </w:tcPr>
          <w:p w14:paraId="3C53D621" w14:textId="2BBD85C2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02 (-0.0003; 0.0007)</w:t>
            </w:r>
          </w:p>
        </w:tc>
        <w:tc>
          <w:tcPr>
            <w:tcW w:w="889" w:type="dxa"/>
          </w:tcPr>
          <w:p w14:paraId="774A7897" w14:textId="29B0FF37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427</w:t>
            </w:r>
          </w:p>
        </w:tc>
      </w:tr>
      <w:tr w:rsidR="00FF6254" w:rsidRPr="004F1576" w14:paraId="4A2BB463" w14:textId="77777777" w:rsidTr="004F1576">
        <w:trPr>
          <w:trHeight w:val="264"/>
        </w:trPr>
        <w:tc>
          <w:tcPr>
            <w:tcW w:w="2170" w:type="dxa"/>
          </w:tcPr>
          <w:p w14:paraId="6D052579" w14:textId="6EE89639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797B7E2D" w14:textId="552BD70C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iB interval (years)</w:t>
            </w:r>
          </w:p>
        </w:tc>
        <w:tc>
          <w:tcPr>
            <w:tcW w:w="2849" w:type="dxa"/>
          </w:tcPr>
          <w:p w14:paraId="11A481DB" w14:textId="0714FE50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18 (-0.0002; 0.0039)</w:t>
            </w:r>
          </w:p>
        </w:tc>
        <w:tc>
          <w:tcPr>
            <w:tcW w:w="889" w:type="dxa"/>
          </w:tcPr>
          <w:p w14:paraId="6F166B9F" w14:textId="301F2C27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80</w:t>
            </w:r>
          </w:p>
        </w:tc>
      </w:tr>
      <w:tr w:rsidR="00FF6254" w:rsidRPr="004F1576" w14:paraId="71F94944" w14:textId="77777777" w:rsidTr="004F1576">
        <w:trPr>
          <w:trHeight w:val="264"/>
        </w:trPr>
        <w:tc>
          <w:tcPr>
            <w:tcW w:w="2170" w:type="dxa"/>
          </w:tcPr>
          <w:p w14:paraId="6C80EF8D" w14:textId="6BD80323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04" w:type="dxa"/>
          </w:tcPr>
          <w:p w14:paraId="2972E285" w14:textId="65A2AFD5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4 (any allele vs. none)</w:t>
            </w:r>
          </w:p>
        </w:tc>
        <w:tc>
          <w:tcPr>
            <w:tcW w:w="2849" w:type="dxa"/>
          </w:tcPr>
          <w:p w14:paraId="3768CA2E" w14:textId="1F78A2EC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40 (-0.0041; 0.0122)</w:t>
            </w:r>
          </w:p>
        </w:tc>
        <w:tc>
          <w:tcPr>
            <w:tcW w:w="889" w:type="dxa"/>
          </w:tcPr>
          <w:p w14:paraId="4A211396" w14:textId="70ACEDEB" w:rsidR="00FF6254" w:rsidRPr="004F1576" w:rsidRDefault="00FF6254" w:rsidP="00FF625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323</w:t>
            </w:r>
          </w:p>
        </w:tc>
      </w:tr>
    </w:tbl>
    <w:p w14:paraId="4E58C441" w14:textId="77777777" w:rsidR="00265911" w:rsidRPr="004F1576" w:rsidRDefault="00A87E6B" w:rsidP="00265911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 xml:space="preserve">Supplementary Table 1 legend. 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SUVR(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>log)/year: difference between the second and first log-transformed Pittsburgh B compound (PiB)-PET uptake in standardized uptake value ratio (SUVR), divided by the interval between them in years.</w:t>
      </w:r>
      <w:r w:rsidR="003B0356" w:rsidRPr="004F1576">
        <w:rPr>
          <w:rFonts w:ascii="Gill Sans MT" w:hAnsi="Gill Sans MT" w:cs="Times New Roman"/>
          <w:sz w:val="16"/>
          <w:szCs w:val="16"/>
        </w:rPr>
        <w:t xml:space="preserve"> N3: Non-REM sleep stage 3. </w:t>
      </w:r>
      <w:r w:rsidR="00AA6A4A" w:rsidRPr="004F1576">
        <w:rPr>
          <w:rFonts w:ascii="Gill Sans MT" w:hAnsi="Gill Sans MT" w:cs="Times New Roman"/>
          <w:sz w:val="16"/>
          <w:szCs w:val="16"/>
        </w:rPr>
        <w:t xml:space="preserve">OSA: obstructive sleep apnea. PSG: polysomnography: TST: total sleep time. </w:t>
      </w:r>
      <w:r w:rsidR="00BA1416" w:rsidRPr="004F1576">
        <w:rPr>
          <w:rFonts w:ascii="Gill Sans MT" w:hAnsi="Gill Sans MT" w:cs="Times New Roman"/>
          <w:sz w:val="16"/>
          <w:szCs w:val="16"/>
        </w:rPr>
        <w:t>PAP: positive airway pressure.</w:t>
      </w:r>
      <w:r w:rsidR="00265911" w:rsidRPr="004F1576">
        <w:rPr>
          <w:rFonts w:ascii="Gill Sans MT" w:hAnsi="Gill Sans MT" w:cs="Times New Roman"/>
          <w:sz w:val="16"/>
          <w:szCs w:val="16"/>
        </w:rPr>
        <w:t xml:space="preserve"> Significant associations are marked in bold.</w:t>
      </w:r>
    </w:p>
    <w:p w14:paraId="12D380F3" w14:textId="77777777" w:rsidR="00615D40" w:rsidRPr="004F1576" w:rsidRDefault="00615D40" w:rsidP="00650B9E">
      <w:pPr>
        <w:rPr>
          <w:rFonts w:ascii="Gill Sans MT" w:hAnsi="Gill Sans MT" w:cs="Times New Roman"/>
          <w:sz w:val="16"/>
          <w:szCs w:val="16"/>
        </w:rPr>
      </w:pPr>
    </w:p>
    <w:p w14:paraId="11909912" w14:textId="2F8EC2CA" w:rsidR="00650B9E" w:rsidRPr="004F1576" w:rsidRDefault="00650B9E" w:rsidP="00650B9E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>Supplement</w:t>
      </w:r>
      <w:r w:rsidR="00FA00E0" w:rsidRPr="004F1576">
        <w:rPr>
          <w:rFonts w:ascii="Gill Sans MT" w:hAnsi="Gill Sans MT" w:cs="Times New Roman"/>
          <w:sz w:val="16"/>
          <w:szCs w:val="16"/>
        </w:rPr>
        <w:t>ary</w:t>
      </w:r>
      <w:r w:rsidRPr="004F1576">
        <w:rPr>
          <w:rFonts w:ascii="Gill Sans MT" w:hAnsi="Gill Sans MT" w:cs="Times New Roman"/>
          <w:sz w:val="16"/>
          <w:szCs w:val="16"/>
        </w:rPr>
        <w:t xml:space="preserve"> Table 2. Multiple linear regression model estimates for associations between standardized N3% </w:t>
      </w:r>
      <w:r w:rsidR="00A87E6B" w:rsidRPr="004F1576">
        <w:rPr>
          <w:rFonts w:ascii="Gill Sans MT" w:hAnsi="Gill Sans MT" w:cs="Times New Roman"/>
          <w:sz w:val="16"/>
          <w:szCs w:val="16"/>
        </w:rPr>
        <w:t xml:space="preserve">and </w:t>
      </w:r>
      <w:r w:rsidRPr="004F1576">
        <w:rPr>
          <w:rFonts w:ascii="Gill Sans MT" w:hAnsi="Gill Sans MT" w:cs="Times New Roman"/>
          <w:sz w:val="16"/>
          <w:szCs w:val="16"/>
        </w:rPr>
        <w:t xml:space="preserve">annualized global amyloid accumulation in </w:t>
      </w:r>
      <w:proofErr w:type="spellStart"/>
      <w:r w:rsidRPr="004F1576">
        <w:rPr>
          <w:rFonts w:ascii="Gill Sans MT" w:hAnsi="Gill Sans MT" w:cs="Times New Roman"/>
          <w:sz w:val="16"/>
          <w:szCs w:val="16"/>
        </w:rPr>
        <w:t>centiloid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units (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CL/year).</w:t>
      </w:r>
    </w:p>
    <w:tbl>
      <w:tblPr>
        <w:tblStyle w:val="TableGrid"/>
        <w:tblW w:w="9450" w:type="dxa"/>
        <w:tblInd w:w="-95" w:type="dxa"/>
        <w:tblLook w:val="04A0" w:firstRow="1" w:lastRow="0" w:firstColumn="1" w:lastColumn="0" w:noHBand="0" w:noVBand="1"/>
      </w:tblPr>
      <w:tblGrid>
        <w:gridCol w:w="2250"/>
        <w:gridCol w:w="3420"/>
        <w:gridCol w:w="3074"/>
        <w:gridCol w:w="706"/>
      </w:tblGrid>
      <w:tr w:rsidR="00650B9E" w:rsidRPr="004F1576" w14:paraId="5D841F22" w14:textId="77777777" w:rsidTr="00520C25">
        <w:trPr>
          <w:trHeight w:val="262"/>
        </w:trPr>
        <w:tc>
          <w:tcPr>
            <w:tcW w:w="2250" w:type="dxa"/>
          </w:tcPr>
          <w:p w14:paraId="6A9FE1A0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odels</w:t>
            </w:r>
          </w:p>
        </w:tc>
        <w:tc>
          <w:tcPr>
            <w:tcW w:w="3420" w:type="dxa"/>
          </w:tcPr>
          <w:p w14:paraId="129F995C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Variables (Predictors)</w:t>
            </w:r>
          </w:p>
        </w:tc>
        <w:tc>
          <w:tcPr>
            <w:tcW w:w="3074" w:type="dxa"/>
          </w:tcPr>
          <w:p w14:paraId="0FCB16EC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Calibri" w:hAnsi="Calibri" w:cs="Calibri"/>
                <w:i/>
                <w:iCs/>
                <w:sz w:val="16"/>
                <w:szCs w:val="16"/>
              </w:rPr>
              <w:t>β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06" w:type="dxa"/>
          </w:tcPr>
          <w:p w14:paraId="7D3B0D8F" w14:textId="77777777" w:rsidR="00650B9E" w:rsidRPr="004F1576" w:rsidRDefault="00650B9E" w:rsidP="00EE7924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650B9E" w:rsidRPr="004F1576" w14:paraId="3E38E11F" w14:textId="77777777" w:rsidTr="00520C25">
        <w:trPr>
          <w:trHeight w:val="310"/>
        </w:trPr>
        <w:tc>
          <w:tcPr>
            <w:tcW w:w="2250" w:type="dxa"/>
          </w:tcPr>
          <w:p w14:paraId="30AB42AE" w14:textId="7381CE3B" w:rsidR="00650B9E" w:rsidRPr="004F1576" w:rsidRDefault="00A141E6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A</w:t>
            </w:r>
            <w:r w:rsidR="00650B9E" w:rsidRPr="004F1576">
              <w:rPr>
                <w:rFonts w:ascii="Gill Sans MT" w:hAnsi="Gill Sans MT" w:cs="Times New Roman"/>
                <w:sz w:val="16"/>
                <w:szCs w:val="16"/>
              </w:rPr>
              <w:t xml:space="preserve"> - Model 1 in CL</w:t>
            </w:r>
          </w:p>
        </w:tc>
        <w:tc>
          <w:tcPr>
            <w:tcW w:w="3420" w:type="dxa"/>
          </w:tcPr>
          <w:p w14:paraId="3529D332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3% (z-scored)</w:t>
            </w:r>
          </w:p>
        </w:tc>
        <w:tc>
          <w:tcPr>
            <w:tcW w:w="3074" w:type="dxa"/>
          </w:tcPr>
          <w:p w14:paraId="2097F1AB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.46 (0.24; 2.68)</w:t>
            </w:r>
          </w:p>
        </w:tc>
        <w:tc>
          <w:tcPr>
            <w:tcW w:w="706" w:type="dxa"/>
          </w:tcPr>
          <w:p w14:paraId="001EF20F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9</w:t>
            </w:r>
          </w:p>
        </w:tc>
      </w:tr>
      <w:tr w:rsidR="00650B9E" w:rsidRPr="004F1576" w14:paraId="5FEF521B" w14:textId="77777777" w:rsidTr="00520C25">
        <w:trPr>
          <w:trHeight w:val="271"/>
        </w:trPr>
        <w:tc>
          <w:tcPr>
            <w:tcW w:w="2250" w:type="dxa"/>
          </w:tcPr>
          <w:p w14:paraId="27213A88" w14:textId="77777777" w:rsidR="00650B9E" w:rsidRPr="004F1576" w:rsidRDefault="00650B9E" w:rsidP="00EE7924">
            <w:pPr>
              <w:ind w:right="44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40CF3438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oderate/Severe OSA (vs. mild OSA)</w:t>
            </w:r>
          </w:p>
        </w:tc>
        <w:tc>
          <w:tcPr>
            <w:tcW w:w="3074" w:type="dxa"/>
          </w:tcPr>
          <w:p w14:paraId="681326C0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1.95 (-4.60; 0.71)</w:t>
            </w:r>
          </w:p>
        </w:tc>
        <w:tc>
          <w:tcPr>
            <w:tcW w:w="706" w:type="dxa"/>
          </w:tcPr>
          <w:p w14:paraId="41C28EDB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147</w:t>
            </w:r>
          </w:p>
        </w:tc>
      </w:tr>
      <w:tr w:rsidR="00650B9E" w:rsidRPr="004F1576" w14:paraId="4C4AB092" w14:textId="77777777" w:rsidTr="00520C25">
        <w:trPr>
          <w:trHeight w:val="271"/>
        </w:trPr>
        <w:tc>
          <w:tcPr>
            <w:tcW w:w="2250" w:type="dxa"/>
          </w:tcPr>
          <w:p w14:paraId="7B2DBAE2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24677194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Baseline age (years)</w:t>
            </w:r>
          </w:p>
        </w:tc>
        <w:tc>
          <w:tcPr>
            <w:tcW w:w="3074" w:type="dxa"/>
          </w:tcPr>
          <w:p w14:paraId="2F7D0FD0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23 (0.07; 0.39)</w:t>
            </w:r>
          </w:p>
        </w:tc>
        <w:tc>
          <w:tcPr>
            <w:tcW w:w="706" w:type="dxa"/>
          </w:tcPr>
          <w:p w14:paraId="6BD45841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7</w:t>
            </w:r>
          </w:p>
        </w:tc>
      </w:tr>
      <w:tr w:rsidR="00650B9E" w:rsidRPr="004F1576" w14:paraId="3BC72F48" w14:textId="77777777" w:rsidTr="00520C25">
        <w:trPr>
          <w:trHeight w:val="262"/>
        </w:trPr>
        <w:tc>
          <w:tcPr>
            <w:tcW w:w="2250" w:type="dxa"/>
          </w:tcPr>
          <w:p w14:paraId="6864ADB9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7969867E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iB interval (years)</w:t>
            </w:r>
          </w:p>
        </w:tc>
        <w:tc>
          <w:tcPr>
            <w:tcW w:w="3074" w:type="dxa"/>
          </w:tcPr>
          <w:p w14:paraId="60598C61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50 (-0.25; 1.26)</w:t>
            </w:r>
          </w:p>
        </w:tc>
        <w:tc>
          <w:tcPr>
            <w:tcW w:w="706" w:type="dxa"/>
          </w:tcPr>
          <w:p w14:paraId="666B41C6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187</w:t>
            </w:r>
          </w:p>
        </w:tc>
      </w:tr>
      <w:tr w:rsidR="00650B9E" w:rsidRPr="004F1576" w14:paraId="53DB76C2" w14:textId="77777777" w:rsidTr="00520C25">
        <w:trPr>
          <w:trHeight w:val="271"/>
        </w:trPr>
        <w:tc>
          <w:tcPr>
            <w:tcW w:w="2250" w:type="dxa"/>
          </w:tcPr>
          <w:p w14:paraId="636DBBA4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03C45E4B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SG-PIB interval (years)</w:t>
            </w:r>
          </w:p>
        </w:tc>
        <w:tc>
          <w:tcPr>
            <w:tcW w:w="3074" w:type="dxa"/>
          </w:tcPr>
          <w:p w14:paraId="1F622350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58 (-1.26; 0.11)</w:t>
            </w:r>
          </w:p>
        </w:tc>
        <w:tc>
          <w:tcPr>
            <w:tcW w:w="706" w:type="dxa"/>
          </w:tcPr>
          <w:p w14:paraId="12F17328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98</w:t>
            </w:r>
          </w:p>
        </w:tc>
      </w:tr>
      <w:tr w:rsidR="00650B9E" w:rsidRPr="004F1576" w14:paraId="71C89CA9" w14:textId="77777777" w:rsidTr="00520C25">
        <w:trPr>
          <w:trHeight w:val="271"/>
        </w:trPr>
        <w:tc>
          <w:tcPr>
            <w:tcW w:w="2250" w:type="dxa"/>
          </w:tcPr>
          <w:p w14:paraId="2567D748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1BBAA0BA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 vs. none)</w:t>
            </w:r>
          </w:p>
        </w:tc>
        <w:tc>
          <w:tcPr>
            <w:tcW w:w="3074" w:type="dxa"/>
          </w:tcPr>
          <w:p w14:paraId="61B4C28E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5.23 (2.61; 7.85)</w:t>
            </w:r>
          </w:p>
        </w:tc>
        <w:tc>
          <w:tcPr>
            <w:tcW w:w="706" w:type="dxa"/>
          </w:tcPr>
          <w:p w14:paraId="6E98AA42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650B9E" w:rsidRPr="004F1576" w14:paraId="4802746B" w14:textId="77777777" w:rsidTr="00520C25">
        <w:trPr>
          <w:trHeight w:val="262"/>
        </w:trPr>
        <w:tc>
          <w:tcPr>
            <w:tcW w:w="2250" w:type="dxa"/>
          </w:tcPr>
          <w:p w14:paraId="382EF4CF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7C7274F3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Diagnostic TST (minutes) </w:t>
            </w:r>
          </w:p>
        </w:tc>
        <w:tc>
          <w:tcPr>
            <w:tcW w:w="3074" w:type="dxa"/>
          </w:tcPr>
          <w:p w14:paraId="4DFD809E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1 (-0.03; 0.03)</w:t>
            </w:r>
          </w:p>
        </w:tc>
        <w:tc>
          <w:tcPr>
            <w:tcW w:w="706" w:type="dxa"/>
          </w:tcPr>
          <w:p w14:paraId="113C0E6F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962</w:t>
            </w:r>
          </w:p>
        </w:tc>
      </w:tr>
      <w:tr w:rsidR="00650B9E" w:rsidRPr="004F1576" w14:paraId="270A5C08" w14:textId="77777777" w:rsidTr="00520C25">
        <w:trPr>
          <w:trHeight w:val="271"/>
        </w:trPr>
        <w:tc>
          <w:tcPr>
            <w:tcW w:w="2250" w:type="dxa"/>
          </w:tcPr>
          <w:p w14:paraId="2138FA46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21E61B42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Effective PAP therapy (yes vs. no)</w:t>
            </w:r>
          </w:p>
        </w:tc>
        <w:tc>
          <w:tcPr>
            <w:tcW w:w="3074" w:type="dxa"/>
          </w:tcPr>
          <w:p w14:paraId="13B085ED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290 (-2.65; 2.07)</w:t>
            </w:r>
          </w:p>
        </w:tc>
        <w:tc>
          <w:tcPr>
            <w:tcW w:w="706" w:type="dxa"/>
          </w:tcPr>
          <w:p w14:paraId="760E8B7E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807</w:t>
            </w:r>
          </w:p>
        </w:tc>
      </w:tr>
      <w:tr w:rsidR="00650B9E" w:rsidRPr="004F1576" w14:paraId="6161CBF0" w14:textId="77777777" w:rsidTr="00520C25">
        <w:trPr>
          <w:trHeight w:val="262"/>
        </w:trPr>
        <w:tc>
          <w:tcPr>
            <w:tcW w:w="2250" w:type="dxa"/>
          </w:tcPr>
          <w:p w14:paraId="5379711A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74F4D63F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74" w:type="dxa"/>
          </w:tcPr>
          <w:p w14:paraId="6FCC2CFD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06E6DABA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50B9E" w:rsidRPr="004F1576" w14:paraId="3EC2A666" w14:textId="77777777" w:rsidTr="00520C25">
        <w:trPr>
          <w:trHeight w:val="271"/>
        </w:trPr>
        <w:tc>
          <w:tcPr>
            <w:tcW w:w="2250" w:type="dxa"/>
          </w:tcPr>
          <w:p w14:paraId="7FD9A321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5B542D3C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74" w:type="dxa"/>
          </w:tcPr>
          <w:p w14:paraId="47584790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20BE4751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50B9E" w:rsidRPr="004F1576" w14:paraId="106B2A40" w14:textId="77777777" w:rsidTr="00520C25">
        <w:trPr>
          <w:trHeight w:val="262"/>
        </w:trPr>
        <w:tc>
          <w:tcPr>
            <w:tcW w:w="2250" w:type="dxa"/>
          </w:tcPr>
          <w:p w14:paraId="4C7664D4" w14:textId="55D1B1C2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lastRenderedPageBreak/>
              <w:t>2</w:t>
            </w:r>
            <w:r w:rsidR="00A141E6" w:rsidRPr="004F1576">
              <w:rPr>
                <w:rFonts w:ascii="Gill Sans MT" w:hAnsi="Gill Sans MT" w:cs="Times New Roman"/>
                <w:sz w:val="16"/>
                <w:szCs w:val="16"/>
              </w:rPr>
              <w:t>A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Parsimonious CL model</w:t>
            </w:r>
          </w:p>
        </w:tc>
        <w:tc>
          <w:tcPr>
            <w:tcW w:w="3420" w:type="dxa"/>
          </w:tcPr>
          <w:p w14:paraId="750707AF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3% (z-scored)</w:t>
            </w:r>
          </w:p>
        </w:tc>
        <w:tc>
          <w:tcPr>
            <w:tcW w:w="3074" w:type="dxa"/>
          </w:tcPr>
          <w:p w14:paraId="29BEA948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.33 (0.18; 2.48)</w:t>
            </w:r>
          </w:p>
        </w:tc>
        <w:tc>
          <w:tcPr>
            <w:tcW w:w="706" w:type="dxa"/>
          </w:tcPr>
          <w:p w14:paraId="1270E76E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24</w:t>
            </w:r>
          </w:p>
        </w:tc>
      </w:tr>
      <w:tr w:rsidR="00650B9E" w:rsidRPr="004F1576" w14:paraId="4C56D3F3" w14:textId="77777777" w:rsidTr="00520C25">
        <w:trPr>
          <w:trHeight w:val="271"/>
        </w:trPr>
        <w:tc>
          <w:tcPr>
            <w:tcW w:w="2250" w:type="dxa"/>
          </w:tcPr>
          <w:p w14:paraId="7A409111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1A0A45BE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Baseline age (years)</w:t>
            </w:r>
          </w:p>
        </w:tc>
        <w:tc>
          <w:tcPr>
            <w:tcW w:w="3074" w:type="dxa"/>
          </w:tcPr>
          <w:p w14:paraId="17225A93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16 (0.005; 0.31)</w:t>
            </w:r>
          </w:p>
        </w:tc>
        <w:tc>
          <w:tcPr>
            <w:tcW w:w="706" w:type="dxa"/>
          </w:tcPr>
          <w:p w14:paraId="1BF976FF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43</w:t>
            </w:r>
          </w:p>
        </w:tc>
      </w:tr>
      <w:tr w:rsidR="00650B9E" w:rsidRPr="004F1576" w14:paraId="547BCF25" w14:textId="77777777" w:rsidTr="00520C25">
        <w:trPr>
          <w:trHeight w:val="271"/>
        </w:trPr>
        <w:tc>
          <w:tcPr>
            <w:tcW w:w="2250" w:type="dxa"/>
          </w:tcPr>
          <w:p w14:paraId="3A0DFDC6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45CD6F5E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 vs. none)</w:t>
            </w:r>
          </w:p>
        </w:tc>
        <w:tc>
          <w:tcPr>
            <w:tcW w:w="3074" w:type="dxa"/>
          </w:tcPr>
          <w:p w14:paraId="75364C33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.79 (2.24; 7.34)</w:t>
            </w:r>
          </w:p>
        </w:tc>
        <w:tc>
          <w:tcPr>
            <w:tcW w:w="706" w:type="dxa"/>
          </w:tcPr>
          <w:p w14:paraId="3F1645AD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650B9E" w:rsidRPr="004F1576" w14:paraId="127E179C" w14:textId="77777777" w:rsidTr="00520C25">
        <w:trPr>
          <w:trHeight w:val="262"/>
        </w:trPr>
        <w:tc>
          <w:tcPr>
            <w:tcW w:w="2250" w:type="dxa"/>
          </w:tcPr>
          <w:p w14:paraId="2CC69B5B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5A42AE86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74" w:type="dxa"/>
          </w:tcPr>
          <w:p w14:paraId="4B2E3AEC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47974D52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50B9E" w:rsidRPr="004F1576" w14:paraId="7CCD2F52" w14:textId="77777777" w:rsidTr="00520C25">
        <w:trPr>
          <w:trHeight w:val="262"/>
        </w:trPr>
        <w:tc>
          <w:tcPr>
            <w:tcW w:w="2250" w:type="dxa"/>
          </w:tcPr>
          <w:p w14:paraId="0A5C86D4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1AAD2D9D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74" w:type="dxa"/>
          </w:tcPr>
          <w:p w14:paraId="00BB952A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3756176B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50B9E" w:rsidRPr="004F1576" w14:paraId="751E9831" w14:textId="77777777" w:rsidTr="00520C25">
        <w:trPr>
          <w:trHeight w:val="262"/>
        </w:trPr>
        <w:tc>
          <w:tcPr>
            <w:tcW w:w="2250" w:type="dxa"/>
          </w:tcPr>
          <w:p w14:paraId="669D6515" w14:textId="689D30EC" w:rsidR="00650B9E" w:rsidRPr="004F1576" w:rsidRDefault="00A141E6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3A</w:t>
            </w:r>
            <w:r w:rsidR="00650B9E"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Baseline PiB+ patients</w:t>
            </w:r>
          </w:p>
        </w:tc>
        <w:tc>
          <w:tcPr>
            <w:tcW w:w="3420" w:type="dxa"/>
          </w:tcPr>
          <w:p w14:paraId="3F3BC00E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3% (z-scored)</w:t>
            </w:r>
          </w:p>
        </w:tc>
        <w:tc>
          <w:tcPr>
            <w:tcW w:w="3074" w:type="dxa"/>
          </w:tcPr>
          <w:p w14:paraId="7243A25D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2.35 (0.45; 4.26)</w:t>
            </w:r>
          </w:p>
        </w:tc>
        <w:tc>
          <w:tcPr>
            <w:tcW w:w="706" w:type="dxa"/>
          </w:tcPr>
          <w:p w14:paraId="27B8BC5A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7</w:t>
            </w:r>
          </w:p>
        </w:tc>
      </w:tr>
      <w:tr w:rsidR="00650B9E" w:rsidRPr="004F1576" w14:paraId="0512F8C0" w14:textId="77777777" w:rsidTr="00520C25">
        <w:trPr>
          <w:trHeight w:val="262"/>
        </w:trPr>
        <w:tc>
          <w:tcPr>
            <w:tcW w:w="2250" w:type="dxa"/>
          </w:tcPr>
          <w:p w14:paraId="31C1854A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68233A87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74" w:type="dxa"/>
          </w:tcPr>
          <w:p w14:paraId="2A89344C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8 (-0.18; 0.34)</w:t>
            </w:r>
          </w:p>
        </w:tc>
        <w:tc>
          <w:tcPr>
            <w:tcW w:w="706" w:type="dxa"/>
          </w:tcPr>
          <w:p w14:paraId="6CA8069F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537</w:t>
            </w:r>
          </w:p>
        </w:tc>
      </w:tr>
      <w:tr w:rsidR="00650B9E" w:rsidRPr="004F1576" w14:paraId="4926052E" w14:textId="77777777" w:rsidTr="00520C25">
        <w:trPr>
          <w:trHeight w:val="262"/>
        </w:trPr>
        <w:tc>
          <w:tcPr>
            <w:tcW w:w="2250" w:type="dxa"/>
          </w:tcPr>
          <w:p w14:paraId="43DDA24F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28A89242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 vs. none)</w:t>
            </w:r>
          </w:p>
        </w:tc>
        <w:tc>
          <w:tcPr>
            <w:tcW w:w="3074" w:type="dxa"/>
          </w:tcPr>
          <w:p w14:paraId="65FFB47B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8.04 (4.25; 11.8)</w:t>
            </w:r>
          </w:p>
        </w:tc>
        <w:tc>
          <w:tcPr>
            <w:tcW w:w="706" w:type="dxa"/>
          </w:tcPr>
          <w:p w14:paraId="1DBBCFF7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650B9E" w:rsidRPr="004F1576" w14:paraId="6248CA63" w14:textId="77777777" w:rsidTr="00520C25">
        <w:trPr>
          <w:trHeight w:val="262"/>
        </w:trPr>
        <w:tc>
          <w:tcPr>
            <w:tcW w:w="2250" w:type="dxa"/>
          </w:tcPr>
          <w:p w14:paraId="52A1965E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1C127A21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74" w:type="dxa"/>
          </w:tcPr>
          <w:p w14:paraId="0BE3FFA2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44D2B3CE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50B9E" w:rsidRPr="004F1576" w14:paraId="6D2DD3C9" w14:textId="77777777" w:rsidTr="00520C25">
        <w:trPr>
          <w:trHeight w:val="262"/>
        </w:trPr>
        <w:tc>
          <w:tcPr>
            <w:tcW w:w="2250" w:type="dxa"/>
          </w:tcPr>
          <w:p w14:paraId="1D892F07" w14:textId="716AB894" w:rsidR="00650B9E" w:rsidRPr="004F1576" w:rsidRDefault="00A141E6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4A</w:t>
            </w:r>
            <w:r w:rsidR="00650B9E"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Baseline PiB- patients</w:t>
            </w:r>
          </w:p>
        </w:tc>
        <w:tc>
          <w:tcPr>
            <w:tcW w:w="3420" w:type="dxa"/>
          </w:tcPr>
          <w:p w14:paraId="32DDEB12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N3% (z-scored)</w:t>
            </w:r>
          </w:p>
        </w:tc>
        <w:tc>
          <w:tcPr>
            <w:tcW w:w="3074" w:type="dxa"/>
          </w:tcPr>
          <w:p w14:paraId="068FEEFA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30 (-1.37; 0.76)</w:t>
            </w:r>
          </w:p>
        </w:tc>
        <w:tc>
          <w:tcPr>
            <w:tcW w:w="706" w:type="dxa"/>
          </w:tcPr>
          <w:p w14:paraId="5ACFB3B3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568</w:t>
            </w:r>
          </w:p>
        </w:tc>
      </w:tr>
      <w:tr w:rsidR="00650B9E" w:rsidRPr="004F1576" w14:paraId="19D1D7AD" w14:textId="77777777" w:rsidTr="00520C25">
        <w:trPr>
          <w:trHeight w:val="262"/>
        </w:trPr>
        <w:tc>
          <w:tcPr>
            <w:tcW w:w="2250" w:type="dxa"/>
          </w:tcPr>
          <w:p w14:paraId="1222A63B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564FE19A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74" w:type="dxa"/>
          </w:tcPr>
          <w:p w14:paraId="518EA550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4 (-0.12; 0.19)</w:t>
            </w:r>
          </w:p>
        </w:tc>
        <w:tc>
          <w:tcPr>
            <w:tcW w:w="706" w:type="dxa"/>
          </w:tcPr>
          <w:p w14:paraId="6868DC21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632</w:t>
            </w:r>
          </w:p>
        </w:tc>
      </w:tr>
      <w:tr w:rsidR="00650B9E" w:rsidRPr="004F1576" w14:paraId="3F5FE782" w14:textId="77777777" w:rsidTr="00520C25">
        <w:trPr>
          <w:trHeight w:val="262"/>
        </w:trPr>
        <w:tc>
          <w:tcPr>
            <w:tcW w:w="2250" w:type="dxa"/>
          </w:tcPr>
          <w:p w14:paraId="224BBABA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4E4731DC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4 (any allele vs. none)</w:t>
            </w:r>
          </w:p>
        </w:tc>
        <w:tc>
          <w:tcPr>
            <w:tcW w:w="3074" w:type="dxa"/>
          </w:tcPr>
          <w:p w14:paraId="1C5098EB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93 (-1.50; 3.35)</w:t>
            </w:r>
          </w:p>
        </w:tc>
        <w:tc>
          <w:tcPr>
            <w:tcW w:w="706" w:type="dxa"/>
          </w:tcPr>
          <w:p w14:paraId="5B073A99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443</w:t>
            </w:r>
          </w:p>
        </w:tc>
      </w:tr>
      <w:tr w:rsidR="00650B9E" w:rsidRPr="004F1576" w14:paraId="4B44B066" w14:textId="77777777" w:rsidTr="00520C25">
        <w:trPr>
          <w:trHeight w:val="310"/>
        </w:trPr>
        <w:tc>
          <w:tcPr>
            <w:tcW w:w="2250" w:type="dxa"/>
          </w:tcPr>
          <w:p w14:paraId="5D413D97" w14:textId="77777777" w:rsidR="00650B9E" w:rsidRPr="004F1576" w:rsidRDefault="00650B9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2AE4C21E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74" w:type="dxa"/>
          </w:tcPr>
          <w:p w14:paraId="24F7C0D5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6" w:type="dxa"/>
          </w:tcPr>
          <w:p w14:paraId="4FAD6D3E" w14:textId="77777777" w:rsidR="00650B9E" w:rsidRPr="004F1576" w:rsidRDefault="00650B9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</w:tr>
    </w:tbl>
    <w:p w14:paraId="747F995C" w14:textId="4B85336B" w:rsidR="00265911" w:rsidRPr="004F1576" w:rsidRDefault="00A936AB" w:rsidP="00265911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 xml:space="preserve">Supplementary Table 2 legend. 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CL/year: difference between the second and first Pittsburgh B compound (PiB)-PET uptake in </w:t>
      </w:r>
      <w:proofErr w:type="spellStart"/>
      <w:r w:rsidRPr="004F1576">
        <w:rPr>
          <w:rFonts w:ascii="Gill Sans MT" w:hAnsi="Gill Sans MT" w:cs="Times New Roman"/>
          <w:sz w:val="16"/>
          <w:szCs w:val="16"/>
        </w:rPr>
        <w:t>centiloid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-converted </w:t>
      </w:r>
      <w:r w:rsidR="00EA18F4">
        <w:rPr>
          <w:rFonts w:ascii="Gill Sans MT" w:hAnsi="Gill Sans MT" w:cs="Times New Roman"/>
          <w:sz w:val="16"/>
          <w:szCs w:val="16"/>
        </w:rPr>
        <w:t>standardized uptake value ratio (</w:t>
      </w:r>
      <w:r w:rsidRPr="004F1576">
        <w:rPr>
          <w:rFonts w:ascii="Gill Sans MT" w:hAnsi="Gill Sans MT" w:cs="Times New Roman"/>
          <w:sz w:val="16"/>
          <w:szCs w:val="16"/>
        </w:rPr>
        <w:t>SUVR</w:t>
      </w:r>
      <w:r w:rsidR="00EA18F4">
        <w:rPr>
          <w:rFonts w:ascii="Gill Sans MT" w:hAnsi="Gill Sans MT" w:cs="Times New Roman"/>
          <w:sz w:val="16"/>
          <w:szCs w:val="16"/>
        </w:rPr>
        <w:t>)</w:t>
      </w:r>
      <w:r w:rsidRPr="004F1576">
        <w:rPr>
          <w:rFonts w:ascii="Gill Sans MT" w:hAnsi="Gill Sans MT" w:cs="Times New Roman"/>
          <w:sz w:val="16"/>
          <w:szCs w:val="16"/>
        </w:rPr>
        <w:t>, divided by the interval between them in years.</w:t>
      </w:r>
      <w:r w:rsidR="00BA1416" w:rsidRPr="004F1576">
        <w:rPr>
          <w:rFonts w:ascii="Gill Sans MT" w:hAnsi="Gill Sans MT" w:cs="Times New Roman"/>
          <w:sz w:val="16"/>
          <w:szCs w:val="16"/>
        </w:rPr>
        <w:t xml:space="preserve"> N3</w:t>
      </w:r>
      <w:r w:rsidR="00813983" w:rsidRPr="004F1576">
        <w:rPr>
          <w:rFonts w:ascii="Gill Sans MT" w:hAnsi="Gill Sans MT" w:cs="Times New Roman"/>
          <w:sz w:val="16"/>
          <w:szCs w:val="16"/>
        </w:rPr>
        <w:t>%</w:t>
      </w:r>
      <w:r w:rsidR="00BA1416" w:rsidRPr="004F1576">
        <w:rPr>
          <w:rFonts w:ascii="Gill Sans MT" w:hAnsi="Gill Sans MT" w:cs="Times New Roman"/>
          <w:sz w:val="16"/>
          <w:szCs w:val="16"/>
        </w:rPr>
        <w:t xml:space="preserve">: </w:t>
      </w:r>
      <w:r w:rsidR="00813983" w:rsidRPr="004F1576">
        <w:rPr>
          <w:rFonts w:ascii="Gill Sans MT" w:hAnsi="Gill Sans MT" w:cs="Times New Roman"/>
          <w:sz w:val="16"/>
          <w:szCs w:val="16"/>
        </w:rPr>
        <w:t>Percentage of n</w:t>
      </w:r>
      <w:r w:rsidR="00BA1416" w:rsidRPr="004F1576">
        <w:rPr>
          <w:rFonts w:ascii="Gill Sans MT" w:hAnsi="Gill Sans MT" w:cs="Times New Roman"/>
          <w:sz w:val="16"/>
          <w:szCs w:val="16"/>
        </w:rPr>
        <w:t>on-</w:t>
      </w:r>
      <w:r w:rsidR="00BF3E4F" w:rsidRPr="004F1576">
        <w:rPr>
          <w:rFonts w:ascii="Gill Sans MT" w:hAnsi="Gill Sans MT" w:cs="Times New Roman"/>
          <w:sz w:val="16"/>
          <w:szCs w:val="16"/>
        </w:rPr>
        <w:t>rapid eye movement</w:t>
      </w:r>
      <w:r w:rsidR="00813983" w:rsidRPr="004F1576">
        <w:rPr>
          <w:rFonts w:ascii="Gill Sans MT" w:hAnsi="Gill Sans MT" w:cs="Times New Roman"/>
          <w:sz w:val="16"/>
          <w:szCs w:val="16"/>
        </w:rPr>
        <w:t xml:space="preserve"> (NREM)</w:t>
      </w:r>
      <w:r w:rsidR="00BA1416" w:rsidRPr="004F1576">
        <w:rPr>
          <w:rFonts w:ascii="Gill Sans MT" w:hAnsi="Gill Sans MT" w:cs="Times New Roman"/>
          <w:sz w:val="16"/>
          <w:szCs w:val="16"/>
        </w:rPr>
        <w:t xml:space="preserve"> stage 3. OSA: obstructive sleep apnea. PSG: polysomnography: TST: total sleep time. PAP: positive airway pressure.</w:t>
      </w:r>
      <w:r w:rsidR="00265911" w:rsidRPr="004F1576">
        <w:rPr>
          <w:rFonts w:ascii="Gill Sans MT" w:hAnsi="Gill Sans MT" w:cs="Times New Roman"/>
          <w:sz w:val="16"/>
          <w:szCs w:val="16"/>
        </w:rPr>
        <w:t xml:space="preserve"> Significant associations are marked in bold.</w:t>
      </w:r>
    </w:p>
    <w:p w14:paraId="1F3F9026" w14:textId="77777777" w:rsidR="00A936AB" w:rsidRPr="004F1576" w:rsidRDefault="00A936AB" w:rsidP="00ED471D">
      <w:pPr>
        <w:rPr>
          <w:rFonts w:ascii="Gill Sans MT" w:hAnsi="Gill Sans MT" w:cs="Times New Roman"/>
          <w:sz w:val="16"/>
          <w:szCs w:val="16"/>
        </w:rPr>
      </w:pPr>
    </w:p>
    <w:p w14:paraId="0F7D08F3" w14:textId="4CB5A3B9" w:rsidR="00ED471D" w:rsidRPr="004F1576" w:rsidRDefault="00103702" w:rsidP="00ED471D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>Supplementa</w:t>
      </w:r>
      <w:r w:rsidR="00FA00E0" w:rsidRPr="004F1576">
        <w:rPr>
          <w:rFonts w:ascii="Gill Sans MT" w:hAnsi="Gill Sans MT" w:cs="Times New Roman"/>
          <w:sz w:val="16"/>
          <w:szCs w:val="16"/>
        </w:rPr>
        <w:t>ry</w:t>
      </w:r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r w:rsidR="00ED471D" w:rsidRPr="004F1576">
        <w:rPr>
          <w:rFonts w:ascii="Gill Sans MT" w:hAnsi="Gill Sans MT" w:cs="Times New Roman"/>
          <w:sz w:val="16"/>
          <w:szCs w:val="16"/>
        </w:rPr>
        <w:t xml:space="preserve">Table </w:t>
      </w:r>
      <w:r w:rsidR="00FA00E0" w:rsidRPr="004F1576">
        <w:rPr>
          <w:rFonts w:ascii="Gill Sans MT" w:hAnsi="Gill Sans MT" w:cs="Times New Roman"/>
          <w:sz w:val="16"/>
          <w:szCs w:val="16"/>
        </w:rPr>
        <w:t>3</w:t>
      </w:r>
      <w:r w:rsidR="00ED471D" w:rsidRPr="004F1576">
        <w:rPr>
          <w:rFonts w:ascii="Gill Sans MT" w:hAnsi="Gill Sans MT" w:cs="Times New Roman"/>
          <w:sz w:val="16"/>
          <w:szCs w:val="16"/>
        </w:rPr>
        <w:t>. Multiple linear regression model estimates for associations between N3 (%) and annualized global amyloid accumulation (</w:t>
      </w:r>
      <w:proofErr w:type="spellStart"/>
      <w:r w:rsidR="00ED471D" w:rsidRPr="004F1576">
        <w:rPr>
          <w:rFonts w:ascii="Calibri" w:hAnsi="Calibri" w:cs="Calibri"/>
          <w:sz w:val="16"/>
          <w:szCs w:val="16"/>
        </w:rPr>
        <w:t>Δ</w:t>
      </w:r>
      <w:r w:rsidR="00ED471D"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="00ED471D"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="00ED471D" w:rsidRPr="004F1576">
        <w:rPr>
          <w:rFonts w:ascii="Gill Sans MT" w:hAnsi="Gill Sans MT" w:cs="Times New Roman"/>
          <w:sz w:val="16"/>
          <w:szCs w:val="16"/>
        </w:rPr>
        <w:t>SUVR[</w:t>
      </w:r>
      <w:proofErr w:type="gramEnd"/>
      <w:r w:rsidR="00ED471D" w:rsidRPr="004F1576">
        <w:rPr>
          <w:rFonts w:ascii="Gill Sans MT" w:hAnsi="Gill Sans MT" w:cs="Times New Roman"/>
          <w:sz w:val="16"/>
          <w:szCs w:val="16"/>
        </w:rPr>
        <w:t>log]/year) for different models with substitute OSA severity measures</w:t>
      </w:r>
      <w:r w:rsidR="00D874B6" w:rsidRPr="004F1576">
        <w:rPr>
          <w:rFonts w:ascii="Gill Sans MT" w:hAnsi="Gill Sans MT" w:cs="Times New Roman"/>
          <w:sz w:val="16"/>
          <w:szCs w:val="16"/>
        </w:rPr>
        <w:t>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250"/>
        <w:gridCol w:w="3420"/>
        <w:gridCol w:w="2970"/>
        <w:gridCol w:w="720"/>
      </w:tblGrid>
      <w:tr w:rsidR="004B10EB" w:rsidRPr="004F1576" w14:paraId="4FFCFA50" w14:textId="77777777" w:rsidTr="009113D7">
        <w:trPr>
          <w:trHeight w:val="262"/>
        </w:trPr>
        <w:tc>
          <w:tcPr>
            <w:tcW w:w="2250" w:type="dxa"/>
          </w:tcPr>
          <w:p w14:paraId="5AD8A1BF" w14:textId="77777777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odels</w:t>
            </w:r>
          </w:p>
        </w:tc>
        <w:tc>
          <w:tcPr>
            <w:tcW w:w="3420" w:type="dxa"/>
          </w:tcPr>
          <w:p w14:paraId="43C1F028" w14:textId="7367D219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Variables (Predictors)</w:t>
            </w:r>
          </w:p>
        </w:tc>
        <w:tc>
          <w:tcPr>
            <w:tcW w:w="2970" w:type="dxa"/>
          </w:tcPr>
          <w:p w14:paraId="02270B39" w14:textId="77777777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Calibri" w:hAnsi="Calibri" w:cs="Calibri"/>
                <w:i/>
                <w:iCs/>
                <w:sz w:val="16"/>
                <w:szCs w:val="16"/>
              </w:rPr>
              <w:t>β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20" w:type="dxa"/>
          </w:tcPr>
          <w:p w14:paraId="2EE63145" w14:textId="77777777" w:rsidR="0072420F" w:rsidRPr="004F1576" w:rsidRDefault="0072420F" w:rsidP="00440F53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B10EB" w:rsidRPr="004F1576" w14:paraId="106F1F90" w14:textId="77777777" w:rsidTr="009113D7">
        <w:trPr>
          <w:trHeight w:val="310"/>
        </w:trPr>
        <w:tc>
          <w:tcPr>
            <w:tcW w:w="2250" w:type="dxa"/>
          </w:tcPr>
          <w:p w14:paraId="371B9C2A" w14:textId="76167505" w:rsidR="0072420F" w:rsidRPr="004F1576" w:rsidRDefault="00426C71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="00160493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797020" w:rsidRPr="004F1576">
              <w:rPr>
                <w:rFonts w:ascii="Gill Sans MT" w:hAnsi="Gill Sans MT" w:cs="Times New Roman"/>
                <w:sz w:val="16"/>
                <w:szCs w:val="16"/>
              </w:rPr>
              <w:t>–</w:t>
            </w:r>
            <w:r w:rsidR="00160493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797020" w:rsidRPr="004F1576">
              <w:rPr>
                <w:rFonts w:ascii="Gill Sans MT" w:hAnsi="Gill Sans MT" w:cs="Times New Roman"/>
                <w:sz w:val="16"/>
                <w:szCs w:val="16"/>
              </w:rPr>
              <w:t>AHI</w:t>
            </w:r>
            <w:r w:rsidR="00392C71" w:rsidRPr="004F1576">
              <w:rPr>
                <w:rFonts w:ascii="Gill Sans MT" w:hAnsi="Gill Sans MT" w:cs="Times New Roman"/>
                <w:sz w:val="16"/>
                <w:szCs w:val="16"/>
              </w:rPr>
              <w:t xml:space="preserve"> (log)</w:t>
            </w:r>
            <w:r w:rsidR="00797020" w:rsidRPr="004F1576">
              <w:rPr>
                <w:rFonts w:ascii="Gill Sans MT" w:hAnsi="Gill Sans MT" w:cs="Times New Roman"/>
                <w:sz w:val="16"/>
                <w:szCs w:val="16"/>
              </w:rPr>
              <w:t xml:space="preserve"> added to</w:t>
            </w:r>
          </w:p>
        </w:tc>
        <w:tc>
          <w:tcPr>
            <w:tcW w:w="3420" w:type="dxa"/>
          </w:tcPr>
          <w:p w14:paraId="3942CD93" w14:textId="58894F6C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N3 (%) </w:t>
            </w:r>
          </w:p>
        </w:tc>
        <w:tc>
          <w:tcPr>
            <w:tcW w:w="2970" w:type="dxa"/>
          </w:tcPr>
          <w:p w14:paraId="52D563D5" w14:textId="677E7B59" w:rsidR="0072420F" w:rsidRPr="004F1576" w:rsidRDefault="001125A0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02</w:t>
            </w:r>
            <w:r w:rsidR="00AA2633" w:rsidRPr="004F1576">
              <w:rPr>
                <w:rFonts w:ascii="Gill Sans MT" w:hAnsi="Gill Sans MT" w:cs="Times New Roman"/>
                <w:sz w:val="16"/>
                <w:szCs w:val="16"/>
              </w:rPr>
              <w:t xml:space="preserve"> (-0.0003;</w:t>
            </w:r>
            <w:r w:rsidR="00AA2633" w:rsidRPr="004F1576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AA2633" w:rsidRPr="004F1576">
              <w:rPr>
                <w:rFonts w:ascii="Gill Sans MT" w:hAnsi="Gill Sans MT" w:cs="Times New Roman"/>
                <w:sz w:val="16"/>
                <w:szCs w:val="16"/>
              </w:rPr>
              <w:t>0.0043)</w:t>
            </w:r>
          </w:p>
        </w:tc>
        <w:tc>
          <w:tcPr>
            <w:tcW w:w="720" w:type="dxa"/>
          </w:tcPr>
          <w:p w14:paraId="5F63BDA4" w14:textId="11C4E1B8" w:rsidR="0072420F" w:rsidRPr="004F1576" w:rsidRDefault="00AA2633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8</w:t>
            </w:r>
            <w:r w:rsidR="00BA3C0B" w:rsidRPr="004F1576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</w:tr>
      <w:tr w:rsidR="002F3BC0" w:rsidRPr="004F1576" w14:paraId="1A5DD29E" w14:textId="77777777" w:rsidTr="009113D7">
        <w:trPr>
          <w:trHeight w:val="271"/>
        </w:trPr>
        <w:tc>
          <w:tcPr>
            <w:tcW w:w="2250" w:type="dxa"/>
          </w:tcPr>
          <w:p w14:paraId="121A88C5" w14:textId="6AE2272C" w:rsidR="0072420F" w:rsidRPr="004F1576" w:rsidRDefault="00392C71" w:rsidP="00440F53">
            <w:pPr>
              <w:ind w:right="440"/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arsimonious model</w:t>
            </w:r>
            <w:r w:rsidR="002F3BC0" w:rsidRPr="004F1576">
              <w:rPr>
                <w:rFonts w:ascii="Gill Sans MT" w:hAnsi="Gill Sans MT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3420" w:type="dxa"/>
          </w:tcPr>
          <w:p w14:paraId="026B7C6E" w14:textId="0B65DEC2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AHI (log)</w:t>
            </w:r>
          </w:p>
        </w:tc>
        <w:tc>
          <w:tcPr>
            <w:tcW w:w="2970" w:type="dxa"/>
          </w:tcPr>
          <w:p w14:paraId="70914C11" w14:textId="26F45B16" w:rsidR="0072420F" w:rsidRPr="004F1576" w:rsidRDefault="00EE6A81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45 (</w:t>
            </w:r>
            <w:r w:rsidR="00BA3C0B" w:rsidRPr="004F1576">
              <w:rPr>
                <w:rFonts w:ascii="Gill Sans MT" w:hAnsi="Gill Sans MT" w:cs="Times New Roman"/>
                <w:sz w:val="16"/>
                <w:szCs w:val="16"/>
              </w:rPr>
              <w:t>-0.0140; 0.0051)</w:t>
            </w:r>
          </w:p>
        </w:tc>
        <w:tc>
          <w:tcPr>
            <w:tcW w:w="720" w:type="dxa"/>
          </w:tcPr>
          <w:p w14:paraId="11202CA8" w14:textId="6F814CFE" w:rsidR="0072420F" w:rsidRPr="004F1576" w:rsidRDefault="00BA3C0B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355</w:t>
            </w:r>
          </w:p>
        </w:tc>
      </w:tr>
      <w:tr w:rsidR="004B10EB" w:rsidRPr="004F1576" w14:paraId="41D211B5" w14:textId="77777777" w:rsidTr="009113D7">
        <w:trPr>
          <w:trHeight w:val="271"/>
        </w:trPr>
        <w:tc>
          <w:tcPr>
            <w:tcW w:w="2250" w:type="dxa"/>
          </w:tcPr>
          <w:p w14:paraId="1C65C9F9" w14:textId="0CBE70BA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08020F61" w14:textId="77777777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2970" w:type="dxa"/>
          </w:tcPr>
          <w:p w14:paraId="5214BF60" w14:textId="71F15E3C" w:rsidR="0072420F" w:rsidRPr="004F1576" w:rsidRDefault="00B3073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0.0004 (-0.00002; </w:t>
            </w:r>
            <w:r w:rsidR="00B263E2" w:rsidRPr="004F1576">
              <w:rPr>
                <w:rFonts w:ascii="Gill Sans MT" w:hAnsi="Gill Sans MT" w:cs="Times New Roman"/>
                <w:sz w:val="16"/>
                <w:szCs w:val="16"/>
              </w:rPr>
              <w:t>0.0008)</w:t>
            </w:r>
          </w:p>
        </w:tc>
        <w:tc>
          <w:tcPr>
            <w:tcW w:w="720" w:type="dxa"/>
          </w:tcPr>
          <w:p w14:paraId="00FE9621" w14:textId="57F90833" w:rsidR="0072420F" w:rsidRPr="004F1576" w:rsidRDefault="00B263E2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65</w:t>
            </w:r>
          </w:p>
        </w:tc>
      </w:tr>
      <w:tr w:rsidR="004B10EB" w:rsidRPr="004F1576" w14:paraId="62C42C5E" w14:textId="77777777" w:rsidTr="009113D7">
        <w:trPr>
          <w:trHeight w:val="262"/>
        </w:trPr>
        <w:tc>
          <w:tcPr>
            <w:tcW w:w="2250" w:type="dxa"/>
          </w:tcPr>
          <w:p w14:paraId="32FE1C8E" w14:textId="00F73663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599A43AF" w14:textId="77777777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iB interval (years)</w:t>
            </w:r>
          </w:p>
        </w:tc>
        <w:tc>
          <w:tcPr>
            <w:tcW w:w="2970" w:type="dxa"/>
          </w:tcPr>
          <w:p w14:paraId="0E237116" w14:textId="52B4B5E8" w:rsidR="0072420F" w:rsidRPr="004F1576" w:rsidRDefault="00B263E2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11 (</w:t>
            </w:r>
            <w:r w:rsidR="00AE5DC3" w:rsidRPr="004F1576">
              <w:rPr>
                <w:rFonts w:ascii="Gill Sans MT" w:hAnsi="Gill Sans MT" w:cs="Times New Roman"/>
                <w:sz w:val="16"/>
                <w:szCs w:val="16"/>
              </w:rPr>
              <w:t xml:space="preserve">-0.0007; </w:t>
            </w:r>
            <w:r w:rsidR="009B1EE1" w:rsidRPr="004F1576">
              <w:rPr>
                <w:rFonts w:ascii="Gill Sans MT" w:hAnsi="Gill Sans MT" w:cs="Times New Roman"/>
                <w:sz w:val="16"/>
                <w:szCs w:val="16"/>
              </w:rPr>
              <w:t>0.0028)</w:t>
            </w:r>
          </w:p>
        </w:tc>
        <w:tc>
          <w:tcPr>
            <w:tcW w:w="720" w:type="dxa"/>
          </w:tcPr>
          <w:p w14:paraId="00B60AAD" w14:textId="772C8BCE" w:rsidR="0072420F" w:rsidRPr="004F1576" w:rsidRDefault="009B1EE1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225</w:t>
            </w:r>
          </w:p>
        </w:tc>
      </w:tr>
      <w:tr w:rsidR="004B10EB" w:rsidRPr="004F1576" w14:paraId="121FC04D" w14:textId="77777777" w:rsidTr="009113D7">
        <w:trPr>
          <w:trHeight w:val="271"/>
        </w:trPr>
        <w:tc>
          <w:tcPr>
            <w:tcW w:w="2250" w:type="dxa"/>
          </w:tcPr>
          <w:p w14:paraId="7760BC8C" w14:textId="77777777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552E4D6E" w14:textId="2AE785F5" w:rsidR="0072420F" w:rsidRPr="004F1576" w:rsidRDefault="0072420F" w:rsidP="00440F5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</w:t>
            </w:r>
            <w:r w:rsidR="00064E05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vs. none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970" w:type="dxa"/>
          </w:tcPr>
          <w:p w14:paraId="6C5D577D" w14:textId="7D73CCC6" w:rsidR="0072420F" w:rsidRPr="004F1576" w:rsidRDefault="0020007B" w:rsidP="00440F5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03 (0.0040; 0.0166</w:t>
            </w:r>
            <w:r w:rsidR="004B10EB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53F25124" w14:textId="2742C658" w:rsidR="0072420F" w:rsidRPr="004F1576" w:rsidRDefault="004B10EB" w:rsidP="00440F5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4B10EB" w:rsidRPr="004F1576" w14:paraId="728ACEDA" w14:textId="77777777" w:rsidTr="009113D7">
        <w:trPr>
          <w:trHeight w:val="262"/>
        </w:trPr>
        <w:tc>
          <w:tcPr>
            <w:tcW w:w="2250" w:type="dxa"/>
          </w:tcPr>
          <w:p w14:paraId="42293D81" w14:textId="77777777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43295096" w14:textId="77777777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14:paraId="2305525A" w14:textId="77777777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350197" w14:textId="77777777" w:rsidR="0072420F" w:rsidRPr="004F1576" w:rsidRDefault="0072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4B10EB" w:rsidRPr="004F1576" w14:paraId="4C2585D5" w14:textId="77777777" w:rsidTr="009113D7">
        <w:trPr>
          <w:trHeight w:val="271"/>
        </w:trPr>
        <w:tc>
          <w:tcPr>
            <w:tcW w:w="2250" w:type="dxa"/>
          </w:tcPr>
          <w:p w14:paraId="522E6898" w14:textId="107B0F66" w:rsidR="002C3060" w:rsidRPr="004F1576" w:rsidRDefault="00426C71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392C71"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Mean SpO2 added to</w:t>
            </w:r>
          </w:p>
        </w:tc>
        <w:tc>
          <w:tcPr>
            <w:tcW w:w="3420" w:type="dxa"/>
          </w:tcPr>
          <w:p w14:paraId="596F8288" w14:textId="4DC18FA8" w:rsidR="002C3060" w:rsidRPr="004F1576" w:rsidRDefault="002C3060" w:rsidP="002C306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3 (%)</w:t>
            </w:r>
          </w:p>
        </w:tc>
        <w:tc>
          <w:tcPr>
            <w:tcW w:w="2970" w:type="dxa"/>
          </w:tcPr>
          <w:p w14:paraId="25EF8A27" w14:textId="38B9457B" w:rsidR="002C3060" w:rsidRPr="004F1576" w:rsidRDefault="001F6DA6" w:rsidP="002C306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22 (0.00002; 0.0004)</w:t>
            </w:r>
          </w:p>
        </w:tc>
        <w:tc>
          <w:tcPr>
            <w:tcW w:w="720" w:type="dxa"/>
          </w:tcPr>
          <w:p w14:paraId="7193BF79" w14:textId="16EF199C" w:rsidR="002C3060" w:rsidRPr="004F1576" w:rsidRDefault="008A7C9B" w:rsidP="002C306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48</w:t>
            </w:r>
          </w:p>
        </w:tc>
      </w:tr>
      <w:tr w:rsidR="00AA2633" w:rsidRPr="004F1576" w14:paraId="0CF9464F" w14:textId="77777777" w:rsidTr="009113D7">
        <w:trPr>
          <w:trHeight w:val="271"/>
        </w:trPr>
        <w:tc>
          <w:tcPr>
            <w:tcW w:w="2250" w:type="dxa"/>
          </w:tcPr>
          <w:p w14:paraId="4E6F972F" w14:textId="22C02837" w:rsidR="002C3060" w:rsidRPr="004F1576" w:rsidRDefault="00392C71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arsimonious model</w:t>
            </w:r>
            <w:r w:rsidR="002F3BC0" w:rsidRPr="004F1576">
              <w:rPr>
                <w:rFonts w:ascii="Gill Sans MT" w:hAnsi="Gill Sans MT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3420" w:type="dxa"/>
          </w:tcPr>
          <w:p w14:paraId="2A07BE1E" w14:textId="1A33E6F4" w:rsidR="002C3060" w:rsidRPr="004F1576" w:rsidRDefault="009C5066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Mean </w:t>
            </w:r>
            <w:r w:rsidR="0076091D" w:rsidRPr="004F1576">
              <w:rPr>
                <w:rFonts w:ascii="Gill Sans MT" w:hAnsi="Gill Sans MT" w:cs="Times New Roman"/>
                <w:sz w:val="16"/>
                <w:szCs w:val="16"/>
              </w:rPr>
              <w:t xml:space="preserve">SpO2 </w:t>
            </w:r>
            <w:r w:rsidR="00676E3F" w:rsidRPr="004F1576">
              <w:rPr>
                <w:rFonts w:ascii="Gill Sans MT" w:hAnsi="Gill Sans MT" w:cs="Times New Roman"/>
                <w:sz w:val="16"/>
                <w:szCs w:val="16"/>
              </w:rPr>
              <w:t xml:space="preserve">(log) </w:t>
            </w:r>
            <w:r w:rsidR="0076091D" w:rsidRPr="004F1576">
              <w:rPr>
                <w:rFonts w:ascii="Gill Sans MT" w:hAnsi="Gill Sans MT" w:cs="Times New Roman"/>
                <w:sz w:val="16"/>
                <w:szCs w:val="16"/>
              </w:rPr>
              <w:t>(%)</w:t>
            </w:r>
          </w:p>
        </w:tc>
        <w:tc>
          <w:tcPr>
            <w:tcW w:w="2970" w:type="dxa"/>
          </w:tcPr>
          <w:p w14:paraId="061548CA" w14:textId="293232D4" w:rsidR="002C3060" w:rsidRPr="004F1576" w:rsidRDefault="00676E3F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13 (-0.000</w:t>
            </w:r>
            <w:r w:rsidR="00A4222E" w:rsidRPr="004F1576">
              <w:rPr>
                <w:rFonts w:ascii="Gill Sans MT" w:hAnsi="Gill Sans MT" w:cs="Times New Roman"/>
                <w:sz w:val="16"/>
                <w:szCs w:val="16"/>
              </w:rPr>
              <w:t>5; 0.0030)</w:t>
            </w:r>
          </w:p>
        </w:tc>
        <w:tc>
          <w:tcPr>
            <w:tcW w:w="720" w:type="dxa"/>
          </w:tcPr>
          <w:p w14:paraId="79961039" w14:textId="62A0BED2" w:rsidR="002C3060" w:rsidRPr="004F1576" w:rsidRDefault="00A4222E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147</w:t>
            </w:r>
          </w:p>
        </w:tc>
      </w:tr>
      <w:tr w:rsidR="00AA2633" w:rsidRPr="004F1576" w14:paraId="1FC80876" w14:textId="77777777" w:rsidTr="009113D7">
        <w:trPr>
          <w:trHeight w:val="271"/>
        </w:trPr>
        <w:tc>
          <w:tcPr>
            <w:tcW w:w="2250" w:type="dxa"/>
          </w:tcPr>
          <w:p w14:paraId="21C7AE8F" w14:textId="77777777" w:rsidR="002C3060" w:rsidRPr="004F1576" w:rsidRDefault="002C3060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048069B6" w14:textId="131B6858" w:rsidR="002C3060" w:rsidRPr="004F1576" w:rsidRDefault="002C3060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2970" w:type="dxa"/>
          </w:tcPr>
          <w:p w14:paraId="4D642E37" w14:textId="35913E9B" w:rsidR="002C3060" w:rsidRPr="004F1576" w:rsidRDefault="008A7C9B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03 (-0.0001; 0.000</w:t>
            </w:r>
            <w:r w:rsidR="00336980" w:rsidRPr="004F1576">
              <w:rPr>
                <w:rFonts w:ascii="Gill Sans MT" w:hAnsi="Gill Sans MT" w:cs="Times New Roman"/>
                <w:sz w:val="16"/>
                <w:szCs w:val="16"/>
              </w:rPr>
              <w:t>7)</w:t>
            </w:r>
          </w:p>
        </w:tc>
        <w:tc>
          <w:tcPr>
            <w:tcW w:w="720" w:type="dxa"/>
          </w:tcPr>
          <w:p w14:paraId="174DD3EE" w14:textId="712E297B" w:rsidR="002C3060" w:rsidRPr="004F1576" w:rsidRDefault="00336980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118</w:t>
            </w:r>
          </w:p>
        </w:tc>
      </w:tr>
      <w:tr w:rsidR="00AA2633" w:rsidRPr="004F1576" w14:paraId="09843EA1" w14:textId="77777777" w:rsidTr="009113D7">
        <w:trPr>
          <w:trHeight w:val="271"/>
        </w:trPr>
        <w:tc>
          <w:tcPr>
            <w:tcW w:w="2250" w:type="dxa"/>
          </w:tcPr>
          <w:p w14:paraId="6F7E8FDB" w14:textId="77777777" w:rsidR="002C3060" w:rsidRPr="004F1576" w:rsidRDefault="002C3060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6561C835" w14:textId="1D7EB749" w:rsidR="002C3060" w:rsidRPr="004F1576" w:rsidRDefault="002C3060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iB interval (years)</w:t>
            </w:r>
          </w:p>
        </w:tc>
        <w:tc>
          <w:tcPr>
            <w:tcW w:w="2970" w:type="dxa"/>
          </w:tcPr>
          <w:p w14:paraId="734A78A3" w14:textId="3D20C0B9" w:rsidR="002C3060" w:rsidRPr="004F1576" w:rsidRDefault="00336980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1</w:t>
            </w:r>
            <w:r w:rsidR="00172EC2" w:rsidRPr="004F1576">
              <w:rPr>
                <w:rFonts w:ascii="Gill Sans MT" w:hAnsi="Gill Sans MT" w:cs="Times New Roman"/>
                <w:sz w:val="16"/>
                <w:szCs w:val="16"/>
              </w:rPr>
              <w:t>1 (-0.0007; 0.0028)</w:t>
            </w:r>
          </w:p>
        </w:tc>
        <w:tc>
          <w:tcPr>
            <w:tcW w:w="720" w:type="dxa"/>
          </w:tcPr>
          <w:p w14:paraId="0B02E7D3" w14:textId="0B474E02" w:rsidR="002C3060" w:rsidRPr="004F1576" w:rsidRDefault="00621F05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223</w:t>
            </w:r>
          </w:p>
        </w:tc>
      </w:tr>
      <w:tr w:rsidR="00AA2633" w:rsidRPr="004F1576" w14:paraId="3A9ED087" w14:textId="77777777" w:rsidTr="009113D7">
        <w:trPr>
          <w:trHeight w:val="271"/>
        </w:trPr>
        <w:tc>
          <w:tcPr>
            <w:tcW w:w="2250" w:type="dxa"/>
          </w:tcPr>
          <w:p w14:paraId="0110D5EC" w14:textId="77777777" w:rsidR="002C3060" w:rsidRPr="004F1576" w:rsidRDefault="002C3060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7DEB5FB3" w14:textId="4C743EBE" w:rsidR="002C3060" w:rsidRPr="004F1576" w:rsidRDefault="002C3060" w:rsidP="002C306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</w:t>
            </w:r>
            <w:r w:rsidR="00FF5BED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vs. 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o allele)</w:t>
            </w:r>
          </w:p>
        </w:tc>
        <w:tc>
          <w:tcPr>
            <w:tcW w:w="2970" w:type="dxa"/>
          </w:tcPr>
          <w:p w14:paraId="49C3533C" w14:textId="5BFAF082" w:rsidR="002C3060" w:rsidRPr="004F1576" w:rsidRDefault="00621F05" w:rsidP="002C306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01 (</w:t>
            </w:r>
            <w:r w:rsidR="000B22CB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3</w:t>
            </w:r>
            <w:r w:rsidR="0065368C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9; 0.0163)</w:t>
            </w:r>
          </w:p>
        </w:tc>
        <w:tc>
          <w:tcPr>
            <w:tcW w:w="720" w:type="dxa"/>
          </w:tcPr>
          <w:p w14:paraId="655CF7E4" w14:textId="0EC2715B" w:rsidR="002C3060" w:rsidRPr="004F1576" w:rsidRDefault="0065368C" w:rsidP="002C306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AA2633" w:rsidRPr="004F1576" w14:paraId="13E10751" w14:textId="77777777" w:rsidTr="009113D7">
        <w:trPr>
          <w:trHeight w:val="271"/>
        </w:trPr>
        <w:tc>
          <w:tcPr>
            <w:tcW w:w="2250" w:type="dxa"/>
          </w:tcPr>
          <w:p w14:paraId="1136E182" w14:textId="77777777" w:rsidR="002C3060" w:rsidRPr="004F1576" w:rsidRDefault="002C3060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0175F3B9" w14:textId="0B78808E" w:rsidR="002C3060" w:rsidRPr="004F1576" w:rsidRDefault="002C3060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14:paraId="2513BC3A" w14:textId="136B03AB" w:rsidR="002C3060" w:rsidRPr="004F1576" w:rsidRDefault="002C3060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28C382" w14:textId="5F888534" w:rsidR="002C3060" w:rsidRPr="004F1576" w:rsidRDefault="002C3060" w:rsidP="002C306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AA2633" w:rsidRPr="004F1576" w14:paraId="15233336" w14:textId="77777777" w:rsidTr="009113D7">
        <w:trPr>
          <w:trHeight w:val="271"/>
        </w:trPr>
        <w:tc>
          <w:tcPr>
            <w:tcW w:w="2250" w:type="dxa"/>
          </w:tcPr>
          <w:p w14:paraId="6F243749" w14:textId="15E73748" w:rsidR="00797020" w:rsidRPr="004F1576" w:rsidRDefault="00426C71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="00392C71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155BEE" w:rsidRPr="004F1576">
              <w:rPr>
                <w:rFonts w:ascii="Gill Sans MT" w:hAnsi="Gill Sans MT" w:cs="Times New Roman"/>
                <w:sz w:val="16"/>
                <w:szCs w:val="16"/>
              </w:rPr>
              <w:t>–</w:t>
            </w:r>
            <w:r w:rsidR="00392C71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155BEE" w:rsidRPr="004F1576">
              <w:rPr>
                <w:rFonts w:ascii="Gill Sans MT" w:hAnsi="Gill Sans MT" w:cs="Times New Roman"/>
                <w:sz w:val="16"/>
                <w:szCs w:val="16"/>
              </w:rPr>
              <w:t>Hypoxia burden added</w:t>
            </w:r>
          </w:p>
        </w:tc>
        <w:tc>
          <w:tcPr>
            <w:tcW w:w="3420" w:type="dxa"/>
          </w:tcPr>
          <w:p w14:paraId="5B69D5EB" w14:textId="4054FE5C" w:rsidR="00797020" w:rsidRPr="004F1576" w:rsidRDefault="00797020" w:rsidP="0079702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3 (%)</w:t>
            </w:r>
          </w:p>
        </w:tc>
        <w:tc>
          <w:tcPr>
            <w:tcW w:w="2970" w:type="dxa"/>
          </w:tcPr>
          <w:p w14:paraId="06406F84" w14:textId="7C35AAAA" w:rsidR="00797020" w:rsidRPr="004F1576" w:rsidRDefault="008F7903" w:rsidP="0079702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0.0023 (0.00006; </w:t>
            </w:r>
            <w:r w:rsidR="00091808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05)</w:t>
            </w:r>
          </w:p>
        </w:tc>
        <w:tc>
          <w:tcPr>
            <w:tcW w:w="720" w:type="dxa"/>
          </w:tcPr>
          <w:p w14:paraId="7102D7F1" w14:textId="2E3AA343" w:rsidR="00797020" w:rsidRPr="004F1576" w:rsidRDefault="00091808" w:rsidP="0079702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44</w:t>
            </w:r>
          </w:p>
        </w:tc>
      </w:tr>
      <w:tr w:rsidR="00AA2633" w:rsidRPr="004F1576" w14:paraId="67D27A89" w14:textId="77777777" w:rsidTr="009113D7">
        <w:trPr>
          <w:trHeight w:val="271"/>
        </w:trPr>
        <w:tc>
          <w:tcPr>
            <w:tcW w:w="2250" w:type="dxa"/>
          </w:tcPr>
          <w:p w14:paraId="3E47B3D7" w14:textId="3631A69C" w:rsidR="00797020" w:rsidRPr="004F1576" w:rsidRDefault="00155BEE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To Parsimonious model</w:t>
            </w:r>
            <w:r w:rsidR="002F3BC0" w:rsidRPr="004F1576">
              <w:rPr>
                <w:rFonts w:ascii="Gill Sans MT" w:hAnsi="Gill Sans MT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3420" w:type="dxa"/>
          </w:tcPr>
          <w:p w14:paraId="5FCB13D9" w14:textId="3C1C70B9" w:rsidR="00797020" w:rsidRPr="004F1576" w:rsidRDefault="000F7122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% </w:t>
            </w:r>
            <w:r w:rsidR="00392C71" w:rsidRPr="004F1576">
              <w:rPr>
                <w:rFonts w:ascii="Gill Sans MT" w:hAnsi="Gill Sans MT" w:cs="Times New Roman"/>
                <w:sz w:val="16"/>
                <w:szCs w:val="16"/>
              </w:rPr>
              <w:t>Time</w:t>
            </w:r>
            <w:r w:rsidR="002D5BA2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407896" w:rsidRPr="004F1576">
              <w:rPr>
                <w:rFonts w:ascii="Gill Sans MT" w:hAnsi="Gill Sans MT" w:cs="Times New Roman"/>
                <w:sz w:val="16"/>
                <w:szCs w:val="16"/>
              </w:rPr>
              <w:t xml:space="preserve">SpO2 </w:t>
            </w:r>
            <w:r w:rsidR="002D5BA2" w:rsidRPr="004F1576">
              <w:rPr>
                <w:rFonts w:ascii="Gill Sans MT" w:hAnsi="Gill Sans MT" w:cs="Times New Roman"/>
                <w:sz w:val="16"/>
                <w:szCs w:val="16"/>
              </w:rPr>
              <w:t>≥</w:t>
            </w:r>
            <w:r w:rsidR="00392C71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2D5BA2" w:rsidRPr="004F1576">
              <w:rPr>
                <w:rFonts w:ascii="Gill Sans MT" w:hAnsi="Gill Sans MT" w:cs="Times New Roman"/>
                <w:sz w:val="16"/>
                <w:szCs w:val="16"/>
              </w:rPr>
              <w:t>90% (log)</w:t>
            </w:r>
          </w:p>
        </w:tc>
        <w:tc>
          <w:tcPr>
            <w:tcW w:w="2970" w:type="dxa"/>
          </w:tcPr>
          <w:p w14:paraId="0CC55662" w14:textId="0FDF7BD1" w:rsidR="00797020" w:rsidRPr="004F1576" w:rsidRDefault="008B55A8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185 (</w:t>
            </w:r>
            <w:r w:rsidR="00E434D2" w:rsidRPr="004F1576">
              <w:rPr>
                <w:rFonts w:ascii="Gill Sans MT" w:hAnsi="Gill Sans MT" w:cs="Times New Roman"/>
                <w:sz w:val="16"/>
                <w:szCs w:val="16"/>
              </w:rPr>
              <w:t>-0.01</w:t>
            </w:r>
            <w:r w:rsidR="00FC5344" w:rsidRPr="004F1576">
              <w:rPr>
                <w:rFonts w:ascii="Gill Sans MT" w:hAnsi="Gill Sans MT" w:cs="Times New Roman"/>
                <w:sz w:val="16"/>
                <w:szCs w:val="16"/>
              </w:rPr>
              <w:t xml:space="preserve">2; </w:t>
            </w:r>
            <w:r w:rsidR="00CC49B5" w:rsidRPr="004F1576">
              <w:rPr>
                <w:rFonts w:ascii="Gill Sans MT" w:hAnsi="Gill Sans MT" w:cs="Times New Roman"/>
                <w:sz w:val="16"/>
                <w:szCs w:val="16"/>
              </w:rPr>
              <w:t>0.049)</w:t>
            </w:r>
          </w:p>
        </w:tc>
        <w:tc>
          <w:tcPr>
            <w:tcW w:w="720" w:type="dxa"/>
          </w:tcPr>
          <w:p w14:paraId="098FAC52" w14:textId="1878784E" w:rsidR="00797020" w:rsidRPr="004F1576" w:rsidRDefault="00CC49B5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228</w:t>
            </w:r>
          </w:p>
        </w:tc>
      </w:tr>
      <w:tr w:rsidR="00AA2633" w:rsidRPr="004F1576" w14:paraId="2CE30D27" w14:textId="77777777" w:rsidTr="009113D7">
        <w:trPr>
          <w:trHeight w:val="271"/>
        </w:trPr>
        <w:tc>
          <w:tcPr>
            <w:tcW w:w="2250" w:type="dxa"/>
          </w:tcPr>
          <w:p w14:paraId="5387F2D6" w14:textId="77777777" w:rsidR="00797020" w:rsidRPr="004F1576" w:rsidRDefault="00797020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217BEC5D" w14:textId="1D7C6085" w:rsidR="00797020" w:rsidRPr="004F1576" w:rsidRDefault="00797020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2970" w:type="dxa"/>
          </w:tcPr>
          <w:p w14:paraId="2A275F7D" w14:textId="5A385DDB" w:rsidR="00797020" w:rsidRPr="004F1576" w:rsidRDefault="00FD5574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03 (-0.0000</w:t>
            </w:r>
            <w:r w:rsidR="003E7DFD" w:rsidRPr="004F1576">
              <w:rPr>
                <w:rFonts w:ascii="Gill Sans MT" w:hAnsi="Gill Sans MT" w:cs="Times New Roman"/>
                <w:sz w:val="16"/>
                <w:szCs w:val="16"/>
              </w:rPr>
              <w:t>6; 0.0007)</w:t>
            </w:r>
          </w:p>
        </w:tc>
        <w:tc>
          <w:tcPr>
            <w:tcW w:w="720" w:type="dxa"/>
          </w:tcPr>
          <w:p w14:paraId="4386FEA0" w14:textId="7B07190D" w:rsidR="00797020" w:rsidRPr="004F1576" w:rsidRDefault="003E7DFD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94</w:t>
            </w:r>
          </w:p>
        </w:tc>
      </w:tr>
      <w:tr w:rsidR="00AA2633" w:rsidRPr="004F1576" w14:paraId="23C9F22C" w14:textId="77777777" w:rsidTr="009113D7">
        <w:trPr>
          <w:trHeight w:val="271"/>
        </w:trPr>
        <w:tc>
          <w:tcPr>
            <w:tcW w:w="2250" w:type="dxa"/>
          </w:tcPr>
          <w:p w14:paraId="2D8FE6F5" w14:textId="77777777" w:rsidR="00797020" w:rsidRPr="004F1576" w:rsidRDefault="00797020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049C05D2" w14:textId="155C47AC" w:rsidR="00797020" w:rsidRPr="004F1576" w:rsidRDefault="00797020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PiB interval (years)</w:t>
            </w:r>
          </w:p>
        </w:tc>
        <w:tc>
          <w:tcPr>
            <w:tcW w:w="2970" w:type="dxa"/>
          </w:tcPr>
          <w:p w14:paraId="70980155" w14:textId="7277E764" w:rsidR="00797020" w:rsidRPr="004F1576" w:rsidRDefault="003C3B4C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11 (-0.000</w:t>
            </w:r>
            <w:r w:rsidR="00FD5574" w:rsidRPr="004F1576">
              <w:rPr>
                <w:rFonts w:ascii="Gill Sans MT" w:hAnsi="Gill Sans MT" w:cs="Times New Roman"/>
                <w:sz w:val="16"/>
                <w:szCs w:val="16"/>
              </w:rPr>
              <w:t>7; 0.0028)</w:t>
            </w:r>
          </w:p>
        </w:tc>
        <w:tc>
          <w:tcPr>
            <w:tcW w:w="720" w:type="dxa"/>
          </w:tcPr>
          <w:p w14:paraId="127814FD" w14:textId="2271A0F0" w:rsidR="00797020" w:rsidRPr="004F1576" w:rsidRDefault="00FD5574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230</w:t>
            </w:r>
          </w:p>
        </w:tc>
      </w:tr>
      <w:tr w:rsidR="00AA2633" w:rsidRPr="004F1576" w14:paraId="1363E719" w14:textId="77777777" w:rsidTr="009113D7">
        <w:trPr>
          <w:trHeight w:val="271"/>
        </w:trPr>
        <w:tc>
          <w:tcPr>
            <w:tcW w:w="2250" w:type="dxa"/>
          </w:tcPr>
          <w:p w14:paraId="60419D83" w14:textId="77777777" w:rsidR="00797020" w:rsidRPr="004F1576" w:rsidRDefault="00797020" w:rsidP="0079702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14:paraId="50448660" w14:textId="06CFC573" w:rsidR="00797020" w:rsidRPr="004F1576" w:rsidRDefault="00797020" w:rsidP="0079702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</w:t>
            </w:r>
            <w:r w:rsidR="00FF5BED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vs. 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o allele)</w:t>
            </w:r>
          </w:p>
        </w:tc>
        <w:tc>
          <w:tcPr>
            <w:tcW w:w="2970" w:type="dxa"/>
          </w:tcPr>
          <w:p w14:paraId="6FE3FE45" w14:textId="60C550C1" w:rsidR="00797020" w:rsidRPr="004F1576" w:rsidRDefault="00606B53" w:rsidP="0079702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</w:t>
            </w:r>
            <w:r w:rsidR="00543DD6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10 </w:t>
            </w:r>
            <w:r w:rsidR="00032DF2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0.0038; 0.0162)</w:t>
            </w:r>
          </w:p>
        </w:tc>
        <w:tc>
          <w:tcPr>
            <w:tcW w:w="720" w:type="dxa"/>
          </w:tcPr>
          <w:p w14:paraId="189E7E67" w14:textId="6B871B9C" w:rsidR="00797020" w:rsidRPr="004F1576" w:rsidRDefault="003C3B4C" w:rsidP="00797020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2</w:t>
            </w:r>
          </w:p>
        </w:tc>
      </w:tr>
    </w:tbl>
    <w:p w14:paraId="3C026E1A" w14:textId="77777777" w:rsidR="00265911" w:rsidRPr="004F1576" w:rsidRDefault="00C92C17" w:rsidP="00265911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 xml:space="preserve">Supplementary Table 3 legend. 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SUVR(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>log)/year: difference between the second and first log-transformed Pittsburgh B compound (PiB)-PET uptake in standardized uptake value ratio (SUVR), divided by the interval between them in years.</w:t>
      </w:r>
      <w:r w:rsidR="00D43345" w:rsidRPr="004F1576">
        <w:rPr>
          <w:rFonts w:ascii="Gill Sans MT" w:hAnsi="Gill Sans MT" w:cs="Times New Roman"/>
          <w:sz w:val="16"/>
          <w:szCs w:val="16"/>
        </w:rPr>
        <w:t xml:space="preserve"> AHI: apnea-hypopnea index.</w:t>
      </w:r>
      <w:r w:rsidR="00407896" w:rsidRPr="004F1576">
        <w:rPr>
          <w:rFonts w:ascii="Gill Sans MT" w:hAnsi="Gill Sans MT" w:cs="Times New Roman"/>
          <w:sz w:val="16"/>
          <w:szCs w:val="16"/>
        </w:rPr>
        <w:t xml:space="preserve"> SpO2: oxyhemoglobin saturation.</w:t>
      </w:r>
      <w:r w:rsidR="00265911" w:rsidRPr="004F1576">
        <w:rPr>
          <w:rFonts w:ascii="Gill Sans MT" w:hAnsi="Gill Sans MT" w:cs="Times New Roman"/>
          <w:sz w:val="16"/>
          <w:szCs w:val="16"/>
        </w:rPr>
        <w:t xml:space="preserve"> Significant associations are marked in bold.</w:t>
      </w:r>
    </w:p>
    <w:p w14:paraId="78D3F891" w14:textId="77777777" w:rsidR="002A7E9C" w:rsidRDefault="002A7E9C">
      <w:pPr>
        <w:rPr>
          <w:rFonts w:ascii="Gill Sans MT" w:hAnsi="Gill Sans MT" w:cs="Times New Roman"/>
          <w:sz w:val="16"/>
          <w:szCs w:val="16"/>
        </w:rPr>
      </w:pPr>
    </w:p>
    <w:p w14:paraId="6E77560D" w14:textId="77777777" w:rsidR="00535BC6" w:rsidRDefault="00535BC6">
      <w:pPr>
        <w:rPr>
          <w:rFonts w:ascii="Gill Sans MT" w:hAnsi="Gill Sans MT" w:cs="Times New Roman"/>
          <w:sz w:val="16"/>
          <w:szCs w:val="16"/>
        </w:rPr>
      </w:pPr>
    </w:p>
    <w:p w14:paraId="24456DAE" w14:textId="77777777" w:rsidR="00535BC6" w:rsidRDefault="00535BC6">
      <w:pPr>
        <w:rPr>
          <w:rFonts w:ascii="Gill Sans MT" w:hAnsi="Gill Sans MT" w:cs="Times New Roman"/>
          <w:sz w:val="16"/>
          <w:szCs w:val="16"/>
        </w:rPr>
      </w:pPr>
    </w:p>
    <w:p w14:paraId="1C7D6371" w14:textId="1039147F" w:rsidR="00AC0EA6" w:rsidRPr="004F1576" w:rsidRDefault="00B27D6E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lastRenderedPageBreak/>
        <w:t>Supplementa</w:t>
      </w:r>
      <w:r w:rsidR="00CA331A" w:rsidRPr="004F1576">
        <w:rPr>
          <w:rFonts w:ascii="Gill Sans MT" w:hAnsi="Gill Sans MT" w:cs="Times New Roman"/>
          <w:sz w:val="16"/>
          <w:szCs w:val="16"/>
        </w:rPr>
        <w:t>ry</w:t>
      </w:r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r w:rsidR="00B74F65" w:rsidRPr="004F1576">
        <w:rPr>
          <w:rFonts w:ascii="Gill Sans MT" w:hAnsi="Gill Sans MT" w:cs="Times New Roman"/>
          <w:sz w:val="16"/>
          <w:szCs w:val="16"/>
        </w:rPr>
        <w:t xml:space="preserve">Table </w:t>
      </w:r>
      <w:r w:rsidR="00D16F74" w:rsidRPr="004F1576">
        <w:rPr>
          <w:rFonts w:ascii="Gill Sans MT" w:hAnsi="Gill Sans MT" w:cs="Times New Roman"/>
          <w:sz w:val="16"/>
          <w:szCs w:val="16"/>
        </w:rPr>
        <w:t>4.</w:t>
      </w:r>
      <w:r w:rsidR="00B74F65" w:rsidRPr="004F1576">
        <w:rPr>
          <w:rFonts w:ascii="Gill Sans MT" w:hAnsi="Gill Sans MT" w:cs="Times New Roman"/>
          <w:sz w:val="16"/>
          <w:szCs w:val="16"/>
        </w:rPr>
        <w:t xml:space="preserve"> Multiple linear regression model estimates for associations between </w:t>
      </w:r>
      <w:r w:rsidR="00A90371" w:rsidRPr="004F1576">
        <w:rPr>
          <w:rFonts w:ascii="Gill Sans MT" w:hAnsi="Gill Sans MT" w:cs="Times New Roman"/>
          <w:sz w:val="16"/>
          <w:szCs w:val="16"/>
        </w:rPr>
        <w:t xml:space="preserve">exploratory </w:t>
      </w:r>
      <w:r w:rsidR="00B864A7" w:rsidRPr="004F1576">
        <w:rPr>
          <w:rFonts w:ascii="Gill Sans MT" w:hAnsi="Gill Sans MT" w:cs="Times New Roman"/>
          <w:sz w:val="16"/>
          <w:szCs w:val="16"/>
        </w:rPr>
        <w:t>sleep fragmentation measures</w:t>
      </w:r>
      <w:r w:rsidR="00B74F65" w:rsidRPr="004F1576">
        <w:rPr>
          <w:rFonts w:ascii="Gill Sans MT" w:hAnsi="Gill Sans MT" w:cs="Times New Roman"/>
          <w:sz w:val="16"/>
          <w:szCs w:val="16"/>
        </w:rPr>
        <w:t xml:space="preserve"> </w:t>
      </w:r>
      <w:r w:rsidR="00D910F8" w:rsidRPr="004F1576">
        <w:rPr>
          <w:rFonts w:ascii="Gill Sans MT" w:hAnsi="Gill Sans MT" w:cs="Times New Roman"/>
          <w:sz w:val="16"/>
          <w:szCs w:val="16"/>
        </w:rPr>
        <w:t xml:space="preserve">(instead of N3%) </w:t>
      </w:r>
      <w:r w:rsidR="00B74F65" w:rsidRPr="004F1576">
        <w:rPr>
          <w:rFonts w:ascii="Gill Sans MT" w:hAnsi="Gill Sans MT" w:cs="Times New Roman"/>
          <w:sz w:val="16"/>
          <w:szCs w:val="16"/>
        </w:rPr>
        <w:t>and annualized global amyloid accumulation (</w:t>
      </w:r>
      <w:proofErr w:type="spellStart"/>
      <w:r w:rsidR="00B74F65" w:rsidRPr="004F1576">
        <w:rPr>
          <w:rFonts w:ascii="Calibri" w:hAnsi="Calibri" w:cs="Calibri"/>
          <w:sz w:val="16"/>
          <w:szCs w:val="16"/>
        </w:rPr>
        <w:t>Δ</w:t>
      </w:r>
      <w:r w:rsidR="00B74F65"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="00B74F65"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="00B74F65" w:rsidRPr="004F1576">
        <w:rPr>
          <w:rFonts w:ascii="Gill Sans MT" w:hAnsi="Gill Sans MT" w:cs="Times New Roman"/>
          <w:sz w:val="16"/>
          <w:szCs w:val="16"/>
        </w:rPr>
        <w:t>SUVR[</w:t>
      </w:r>
      <w:proofErr w:type="gramEnd"/>
      <w:r w:rsidR="00B74F65" w:rsidRPr="004F1576">
        <w:rPr>
          <w:rFonts w:ascii="Gill Sans MT" w:hAnsi="Gill Sans MT" w:cs="Times New Roman"/>
          <w:sz w:val="16"/>
          <w:szCs w:val="16"/>
        </w:rPr>
        <w:t>log]/year)</w:t>
      </w:r>
      <w:r w:rsidR="00501662" w:rsidRPr="004F1576">
        <w:rPr>
          <w:rFonts w:ascii="Gill Sans MT" w:hAnsi="Gill Sans MT" w:cs="Times New Roman"/>
          <w:sz w:val="16"/>
          <w:szCs w:val="16"/>
        </w:rPr>
        <w:t xml:space="preserve"> in parsimonious model (2)</w:t>
      </w:r>
      <w:r w:rsidR="00AC0EA6" w:rsidRPr="004F1576">
        <w:rPr>
          <w:rFonts w:ascii="Gill Sans MT" w:hAnsi="Gill Sans MT" w:cs="Times New Roman"/>
          <w:sz w:val="16"/>
          <w:szCs w:val="16"/>
        </w:rPr>
        <w:t>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070"/>
        <w:gridCol w:w="3510"/>
        <w:gridCol w:w="3060"/>
        <w:gridCol w:w="720"/>
      </w:tblGrid>
      <w:tr w:rsidR="00E21F33" w:rsidRPr="004F1576" w14:paraId="201C01F1" w14:textId="77777777" w:rsidTr="009440C2">
        <w:trPr>
          <w:trHeight w:val="262"/>
        </w:trPr>
        <w:tc>
          <w:tcPr>
            <w:tcW w:w="2070" w:type="dxa"/>
          </w:tcPr>
          <w:p w14:paraId="7950FA69" w14:textId="77777777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odels</w:t>
            </w:r>
          </w:p>
        </w:tc>
        <w:tc>
          <w:tcPr>
            <w:tcW w:w="3510" w:type="dxa"/>
          </w:tcPr>
          <w:p w14:paraId="32A3897A" w14:textId="70F40323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Variables (Predictors)</w:t>
            </w:r>
          </w:p>
        </w:tc>
        <w:tc>
          <w:tcPr>
            <w:tcW w:w="3060" w:type="dxa"/>
          </w:tcPr>
          <w:p w14:paraId="46DDE68F" w14:textId="77777777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Calibri" w:hAnsi="Calibri" w:cs="Calibri"/>
                <w:i/>
                <w:iCs/>
                <w:sz w:val="16"/>
                <w:szCs w:val="16"/>
              </w:rPr>
              <w:t>β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20" w:type="dxa"/>
          </w:tcPr>
          <w:p w14:paraId="49E2E29A" w14:textId="77777777" w:rsidR="00B74F65" w:rsidRPr="004F1576" w:rsidRDefault="00B74F65" w:rsidP="00440F53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E21F33" w:rsidRPr="004F1576" w14:paraId="5FC2CD46" w14:textId="77777777" w:rsidTr="009440C2">
        <w:trPr>
          <w:trHeight w:val="310"/>
        </w:trPr>
        <w:tc>
          <w:tcPr>
            <w:tcW w:w="2070" w:type="dxa"/>
          </w:tcPr>
          <w:p w14:paraId="6D8345C7" w14:textId="1D6BB093" w:rsidR="00B74F65" w:rsidRPr="004F1576" w:rsidRDefault="00187206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="00B74F65"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</w:t>
            </w:r>
            <w:r w:rsidR="00456C92" w:rsidRPr="004F1576">
              <w:rPr>
                <w:rFonts w:ascii="Gill Sans MT" w:hAnsi="Gill Sans MT" w:cs="Times New Roman"/>
                <w:sz w:val="16"/>
                <w:szCs w:val="16"/>
              </w:rPr>
              <w:t xml:space="preserve"> N1%</w:t>
            </w:r>
          </w:p>
        </w:tc>
        <w:tc>
          <w:tcPr>
            <w:tcW w:w="3510" w:type="dxa"/>
          </w:tcPr>
          <w:p w14:paraId="6018CB38" w14:textId="62A9986D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N</w:t>
            </w:r>
            <w:r w:rsidR="00C76F84" w:rsidRPr="004F1576">
              <w:rPr>
                <w:rFonts w:ascii="Gill Sans MT" w:hAnsi="Gill Sans MT" w:cs="Times New Roman"/>
                <w:sz w:val="16"/>
                <w:szCs w:val="16"/>
              </w:rPr>
              <w:t>1 (%)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</w:tcPr>
          <w:p w14:paraId="3238FAC9" w14:textId="66EDF867" w:rsidR="00B74F65" w:rsidRPr="004F1576" w:rsidRDefault="0096696C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</w:t>
            </w:r>
            <w:r w:rsidR="00DC420F" w:rsidRPr="004F1576">
              <w:rPr>
                <w:rFonts w:ascii="Gill Sans MT" w:hAnsi="Gill Sans MT" w:cs="Times New Roman"/>
                <w:sz w:val="16"/>
                <w:szCs w:val="16"/>
              </w:rPr>
              <w:t>1 (-0.0003; 0.0001)</w:t>
            </w:r>
          </w:p>
        </w:tc>
        <w:tc>
          <w:tcPr>
            <w:tcW w:w="720" w:type="dxa"/>
          </w:tcPr>
          <w:p w14:paraId="4EF9C9E2" w14:textId="0AB9A46B" w:rsidR="00B74F65" w:rsidRPr="004F1576" w:rsidRDefault="00DC420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430</w:t>
            </w:r>
          </w:p>
        </w:tc>
      </w:tr>
      <w:tr w:rsidR="00E21F33" w:rsidRPr="004F1576" w14:paraId="682C5469" w14:textId="77777777" w:rsidTr="009440C2">
        <w:trPr>
          <w:trHeight w:val="262"/>
        </w:trPr>
        <w:tc>
          <w:tcPr>
            <w:tcW w:w="2070" w:type="dxa"/>
          </w:tcPr>
          <w:p w14:paraId="136651F5" w14:textId="77777777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5762ED6F" w14:textId="77777777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093B9577" w14:textId="77777777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E1BD69" w14:textId="77777777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E21F33" w:rsidRPr="004F1576" w14:paraId="7A1A138A" w14:textId="77777777" w:rsidTr="009440C2">
        <w:trPr>
          <w:trHeight w:val="271"/>
        </w:trPr>
        <w:tc>
          <w:tcPr>
            <w:tcW w:w="2070" w:type="dxa"/>
          </w:tcPr>
          <w:p w14:paraId="07AF363C" w14:textId="53097630" w:rsidR="00B74F65" w:rsidRPr="004F1576" w:rsidRDefault="00187206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9</w:t>
            </w:r>
            <w:r w:rsidR="00B74F65"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</w:t>
            </w:r>
            <w:r w:rsidR="00B965AA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456C92" w:rsidRPr="004F1576">
              <w:rPr>
                <w:rFonts w:ascii="Gill Sans MT" w:hAnsi="Gill Sans MT" w:cs="Times New Roman"/>
                <w:sz w:val="16"/>
                <w:szCs w:val="16"/>
              </w:rPr>
              <w:t>Sleep efficiency</w:t>
            </w:r>
          </w:p>
        </w:tc>
        <w:tc>
          <w:tcPr>
            <w:tcW w:w="3510" w:type="dxa"/>
          </w:tcPr>
          <w:p w14:paraId="67C05976" w14:textId="7AE43A4A" w:rsidR="00B74F65" w:rsidRPr="004F1576" w:rsidRDefault="00205443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Sleep efficiency (%)</w:t>
            </w:r>
          </w:p>
        </w:tc>
        <w:tc>
          <w:tcPr>
            <w:tcW w:w="3060" w:type="dxa"/>
          </w:tcPr>
          <w:p w14:paraId="5934F083" w14:textId="22FF337A" w:rsidR="00B74F65" w:rsidRPr="004F1576" w:rsidRDefault="00CA13C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04</w:t>
            </w:r>
            <w:r w:rsidR="00E90D8B" w:rsidRPr="004F1576">
              <w:rPr>
                <w:rFonts w:ascii="Gill Sans MT" w:hAnsi="Gill Sans MT" w:cs="Times New Roman"/>
                <w:sz w:val="16"/>
                <w:szCs w:val="16"/>
              </w:rPr>
              <w:t xml:space="preserve"> (-0.000</w:t>
            </w:r>
            <w:r w:rsidR="00D02C3F" w:rsidRPr="004F1576">
              <w:rPr>
                <w:rFonts w:ascii="Gill Sans MT" w:hAnsi="Gill Sans MT" w:cs="Times New Roman"/>
                <w:sz w:val="16"/>
                <w:szCs w:val="16"/>
              </w:rPr>
              <w:t>3; 0.0002)</w:t>
            </w:r>
          </w:p>
        </w:tc>
        <w:tc>
          <w:tcPr>
            <w:tcW w:w="720" w:type="dxa"/>
          </w:tcPr>
          <w:p w14:paraId="5EFBB9F7" w14:textId="7800BC03" w:rsidR="00B74F65" w:rsidRPr="004F1576" w:rsidRDefault="00D02C3F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706</w:t>
            </w:r>
          </w:p>
        </w:tc>
      </w:tr>
      <w:tr w:rsidR="00E2057B" w:rsidRPr="004F1576" w14:paraId="3CE472C7" w14:textId="77777777" w:rsidTr="009440C2">
        <w:trPr>
          <w:trHeight w:val="271"/>
        </w:trPr>
        <w:tc>
          <w:tcPr>
            <w:tcW w:w="2070" w:type="dxa"/>
          </w:tcPr>
          <w:p w14:paraId="623BE61D" w14:textId="77777777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2EF7DB47" w14:textId="77777777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75A3FD1E" w14:textId="77777777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326F4C" w14:textId="77777777" w:rsidR="00B74F65" w:rsidRPr="004F1576" w:rsidRDefault="00B74F65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E2057B" w:rsidRPr="004F1576" w14:paraId="7A04A497" w14:textId="77777777" w:rsidTr="009440C2">
        <w:trPr>
          <w:trHeight w:val="271"/>
        </w:trPr>
        <w:tc>
          <w:tcPr>
            <w:tcW w:w="2070" w:type="dxa"/>
          </w:tcPr>
          <w:p w14:paraId="231410AA" w14:textId="2547C68D" w:rsidR="00B74F65" w:rsidRPr="004F1576" w:rsidRDefault="00AC0EA6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187206" w:rsidRPr="004F1576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456C92" w:rsidRPr="004F1576">
              <w:rPr>
                <w:rFonts w:ascii="Gill Sans MT" w:hAnsi="Gill Sans MT" w:cs="Times New Roman"/>
                <w:sz w:val="16"/>
                <w:szCs w:val="16"/>
              </w:rPr>
              <w:t>– Arousal index</w:t>
            </w:r>
          </w:p>
        </w:tc>
        <w:tc>
          <w:tcPr>
            <w:tcW w:w="3510" w:type="dxa"/>
          </w:tcPr>
          <w:p w14:paraId="53D01177" w14:textId="6B133708" w:rsidR="00B74F65" w:rsidRPr="004F1576" w:rsidRDefault="00A67499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Arousal index </w:t>
            </w:r>
            <w:r w:rsidR="00FB70DE" w:rsidRPr="004F1576">
              <w:rPr>
                <w:rFonts w:ascii="Gill Sans MT" w:hAnsi="Gill Sans MT" w:cs="Times New Roman"/>
                <w:sz w:val="16"/>
                <w:szCs w:val="16"/>
              </w:rPr>
              <w:t>(</w:t>
            </w:r>
            <w:r w:rsidR="00661274" w:rsidRPr="004F1576">
              <w:rPr>
                <w:rFonts w:ascii="Gill Sans MT" w:hAnsi="Gill Sans MT" w:cs="Times New Roman"/>
                <w:sz w:val="16"/>
                <w:szCs w:val="16"/>
              </w:rPr>
              <w:t>events/</w:t>
            </w:r>
            <w:r w:rsidR="00FB70DE" w:rsidRPr="004F1576">
              <w:rPr>
                <w:rFonts w:ascii="Gill Sans MT" w:hAnsi="Gill Sans MT" w:cs="Times New Roman"/>
                <w:sz w:val="16"/>
                <w:szCs w:val="16"/>
              </w:rPr>
              <w:t>hour)</w:t>
            </w:r>
          </w:p>
        </w:tc>
        <w:tc>
          <w:tcPr>
            <w:tcW w:w="3060" w:type="dxa"/>
          </w:tcPr>
          <w:p w14:paraId="703AD58C" w14:textId="34C63563" w:rsidR="00B74F65" w:rsidRPr="004F1576" w:rsidRDefault="00B75814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08 (</w:t>
            </w:r>
            <w:r w:rsidR="00D336B4" w:rsidRPr="004F1576">
              <w:rPr>
                <w:rFonts w:ascii="Gill Sans MT" w:hAnsi="Gill Sans MT" w:cs="Times New Roman"/>
                <w:sz w:val="16"/>
                <w:szCs w:val="16"/>
              </w:rPr>
              <w:t>-0.0002; 0.0001)</w:t>
            </w:r>
          </w:p>
        </w:tc>
        <w:tc>
          <w:tcPr>
            <w:tcW w:w="720" w:type="dxa"/>
          </w:tcPr>
          <w:p w14:paraId="1C1F5B77" w14:textId="0ABF1284" w:rsidR="00B74F65" w:rsidRPr="004F1576" w:rsidRDefault="00593650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242</w:t>
            </w:r>
          </w:p>
        </w:tc>
      </w:tr>
    </w:tbl>
    <w:p w14:paraId="563BB29F" w14:textId="50E05ED1" w:rsidR="00BF3E4F" w:rsidRPr="004F1576" w:rsidRDefault="00BF3E4F" w:rsidP="00BF3E4F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 xml:space="preserve">Supplementary Table 4 legend. 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SUVR(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>log)/year: difference between the second and first log-transformed Pittsburgh B compound (PiB)-PET uptake in standardized uptake value ratio (SUVR), divided by the interval between them in years. N1</w:t>
      </w:r>
      <w:r w:rsidR="00745C7E" w:rsidRPr="004F1576">
        <w:rPr>
          <w:rFonts w:ascii="Gill Sans MT" w:hAnsi="Gill Sans MT" w:cs="Times New Roman"/>
          <w:sz w:val="16"/>
          <w:szCs w:val="16"/>
        </w:rPr>
        <w:t>%</w:t>
      </w:r>
      <w:r w:rsidRPr="004F1576">
        <w:rPr>
          <w:rFonts w:ascii="Gill Sans MT" w:hAnsi="Gill Sans MT" w:cs="Times New Roman"/>
          <w:sz w:val="16"/>
          <w:szCs w:val="16"/>
        </w:rPr>
        <w:t xml:space="preserve">: </w:t>
      </w:r>
      <w:r w:rsidR="00745C7E" w:rsidRPr="004F1576">
        <w:rPr>
          <w:rFonts w:ascii="Gill Sans MT" w:hAnsi="Gill Sans MT" w:cs="Times New Roman"/>
          <w:sz w:val="16"/>
          <w:szCs w:val="16"/>
        </w:rPr>
        <w:t>percentage of n</w:t>
      </w:r>
      <w:r w:rsidRPr="004F1576">
        <w:rPr>
          <w:rFonts w:ascii="Gill Sans MT" w:hAnsi="Gill Sans MT" w:cs="Times New Roman"/>
          <w:sz w:val="16"/>
          <w:szCs w:val="16"/>
        </w:rPr>
        <w:t>on-</w:t>
      </w:r>
      <w:r w:rsidR="00813983" w:rsidRPr="004F1576">
        <w:rPr>
          <w:rFonts w:ascii="Gill Sans MT" w:hAnsi="Gill Sans MT" w:cs="Times New Roman"/>
          <w:sz w:val="16"/>
          <w:szCs w:val="16"/>
        </w:rPr>
        <w:t>rapid eye movement (NREM) stage 1.</w:t>
      </w:r>
      <w:r w:rsidR="00265911" w:rsidRPr="004F1576">
        <w:rPr>
          <w:rFonts w:ascii="Gill Sans MT" w:hAnsi="Gill Sans MT" w:cs="Times New Roman"/>
          <w:sz w:val="16"/>
          <w:szCs w:val="16"/>
        </w:rPr>
        <w:t xml:space="preserve"> </w:t>
      </w:r>
    </w:p>
    <w:p w14:paraId="46634862" w14:textId="77777777" w:rsidR="00DE4B4C" w:rsidRPr="004F1576" w:rsidRDefault="00DE4B4C" w:rsidP="004A14EA">
      <w:pPr>
        <w:rPr>
          <w:rFonts w:ascii="Gill Sans MT" w:hAnsi="Gill Sans MT" w:cs="Times New Roman"/>
          <w:sz w:val="16"/>
          <w:szCs w:val="16"/>
        </w:rPr>
      </w:pPr>
    </w:p>
    <w:p w14:paraId="4E73F0CB" w14:textId="2E9DFB5D" w:rsidR="004A14EA" w:rsidRPr="004F1576" w:rsidRDefault="004A14EA" w:rsidP="004A14EA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>Supplementa</w:t>
      </w:r>
      <w:r w:rsidR="00F65269" w:rsidRPr="004F1576">
        <w:rPr>
          <w:rFonts w:ascii="Gill Sans MT" w:hAnsi="Gill Sans MT" w:cs="Times New Roman"/>
          <w:sz w:val="16"/>
          <w:szCs w:val="16"/>
        </w:rPr>
        <w:t>ry</w:t>
      </w:r>
      <w:r w:rsidRPr="004F1576">
        <w:rPr>
          <w:rFonts w:ascii="Gill Sans MT" w:hAnsi="Gill Sans MT" w:cs="Times New Roman"/>
          <w:sz w:val="16"/>
          <w:szCs w:val="16"/>
        </w:rPr>
        <w:t xml:space="preserve"> Table </w:t>
      </w:r>
      <w:r w:rsidR="00F65269" w:rsidRPr="004F1576">
        <w:rPr>
          <w:rFonts w:ascii="Gill Sans MT" w:hAnsi="Gill Sans MT" w:cs="Times New Roman"/>
          <w:sz w:val="16"/>
          <w:szCs w:val="16"/>
        </w:rPr>
        <w:t>5</w:t>
      </w:r>
      <w:r w:rsidRPr="004F1576">
        <w:rPr>
          <w:rFonts w:ascii="Gill Sans MT" w:hAnsi="Gill Sans MT" w:cs="Times New Roman"/>
          <w:sz w:val="16"/>
          <w:szCs w:val="16"/>
        </w:rPr>
        <w:t xml:space="preserve">. Multiple linear regression model estimates for associations between </w:t>
      </w:r>
      <w:r w:rsidR="00CC427B" w:rsidRPr="004F1576">
        <w:rPr>
          <w:rFonts w:ascii="Gill Sans MT" w:hAnsi="Gill Sans MT" w:cs="Times New Roman"/>
          <w:sz w:val="16"/>
          <w:szCs w:val="16"/>
        </w:rPr>
        <w:t xml:space="preserve">NREM </w:t>
      </w:r>
      <w:r w:rsidR="007D1D6D" w:rsidRPr="004F1576">
        <w:rPr>
          <w:rFonts w:ascii="Gill Sans MT" w:hAnsi="Gill Sans MT" w:cs="Times New Roman"/>
          <w:sz w:val="16"/>
          <w:szCs w:val="16"/>
        </w:rPr>
        <w:t>SWA features (</w:t>
      </w:r>
      <w:r w:rsidR="00B9009A" w:rsidRPr="004F1576">
        <w:rPr>
          <w:rFonts w:ascii="Gill Sans MT" w:hAnsi="Gill Sans MT" w:cs="Times New Roman"/>
          <w:sz w:val="16"/>
          <w:szCs w:val="16"/>
        </w:rPr>
        <w:t>mean SO</w:t>
      </w:r>
      <w:r w:rsidRPr="004F1576">
        <w:rPr>
          <w:rFonts w:ascii="Gill Sans MT" w:hAnsi="Gill Sans MT" w:cs="Times New Roman"/>
          <w:sz w:val="16"/>
          <w:szCs w:val="16"/>
        </w:rPr>
        <w:t>%</w:t>
      </w:r>
      <w:r w:rsidR="007D1D6D" w:rsidRPr="004F1576">
        <w:rPr>
          <w:rFonts w:ascii="Gill Sans MT" w:hAnsi="Gill Sans MT" w:cs="Times New Roman"/>
          <w:sz w:val="16"/>
          <w:szCs w:val="16"/>
        </w:rPr>
        <w:t xml:space="preserve"> and mean delta%)</w:t>
      </w:r>
      <w:r w:rsidRPr="004F1576">
        <w:rPr>
          <w:rFonts w:ascii="Gill Sans MT" w:hAnsi="Gill Sans MT" w:cs="Times New Roman"/>
          <w:sz w:val="16"/>
          <w:szCs w:val="16"/>
        </w:rPr>
        <w:t xml:space="preserve"> and annualized global amyloid accumulation (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SUVR[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>log]/year</w:t>
      </w:r>
      <w:r w:rsidR="00591571" w:rsidRPr="004F1576">
        <w:rPr>
          <w:rFonts w:ascii="Gill Sans MT" w:hAnsi="Gill Sans MT" w:cs="Times New Roman"/>
          <w:sz w:val="16"/>
          <w:szCs w:val="16"/>
        </w:rPr>
        <w:t xml:space="preserve"> or CL/year)</w:t>
      </w:r>
      <w:r w:rsidR="0060438A" w:rsidRPr="004F1576">
        <w:rPr>
          <w:rFonts w:ascii="Gill Sans MT" w:hAnsi="Gill Sans MT" w:cs="Times New Roman"/>
          <w:sz w:val="16"/>
          <w:szCs w:val="16"/>
        </w:rPr>
        <w:t>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070"/>
        <w:gridCol w:w="3510"/>
        <w:gridCol w:w="3060"/>
        <w:gridCol w:w="720"/>
      </w:tblGrid>
      <w:tr w:rsidR="008E45CA" w:rsidRPr="004F1576" w14:paraId="1B4ED588" w14:textId="77777777" w:rsidTr="005C4896">
        <w:trPr>
          <w:trHeight w:val="262"/>
        </w:trPr>
        <w:tc>
          <w:tcPr>
            <w:tcW w:w="2070" w:type="dxa"/>
          </w:tcPr>
          <w:p w14:paraId="292837F5" w14:textId="77777777" w:rsidR="004A14EA" w:rsidRPr="004F1576" w:rsidRDefault="004A14EA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odels</w:t>
            </w:r>
          </w:p>
        </w:tc>
        <w:tc>
          <w:tcPr>
            <w:tcW w:w="3510" w:type="dxa"/>
          </w:tcPr>
          <w:p w14:paraId="06F773B8" w14:textId="25350B2A" w:rsidR="004A14EA" w:rsidRPr="004F1576" w:rsidRDefault="004A14EA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Variables (Predictors)</w:t>
            </w:r>
          </w:p>
        </w:tc>
        <w:tc>
          <w:tcPr>
            <w:tcW w:w="3060" w:type="dxa"/>
          </w:tcPr>
          <w:p w14:paraId="5E1F18C8" w14:textId="77777777" w:rsidR="004A14EA" w:rsidRPr="004F1576" w:rsidRDefault="004A14EA" w:rsidP="00440F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Calibri" w:hAnsi="Calibri" w:cs="Calibri"/>
                <w:i/>
                <w:iCs/>
                <w:sz w:val="16"/>
                <w:szCs w:val="16"/>
              </w:rPr>
              <w:t>β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20" w:type="dxa"/>
          </w:tcPr>
          <w:p w14:paraId="6A06A0AC" w14:textId="77777777" w:rsidR="004A14EA" w:rsidRPr="004F1576" w:rsidRDefault="004A14EA" w:rsidP="00440F53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3724C6" w:rsidRPr="004F1576" w14:paraId="7F03B0F0" w14:textId="77777777" w:rsidTr="005C4896">
        <w:trPr>
          <w:trHeight w:val="310"/>
        </w:trPr>
        <w:tc>
          <w:tcPr>
            <w:tcW w:w="2070" w:type="dxa"/>
          </w:tcPr>
          <w:p w14:paraId="14C4B0F3" w14:textId="7B018136" w:rsidR="00622ABE" w:rsidRPr="004F1576" w:rsidRDefault="00622ABE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187206"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</w:t>
            </w:r>
            <w:r w:rsidR="00591571" w:rsidRPr="004F1576">
              <w:rPr>
                <w:rFonts w:ascii="Gill Sans MT" w:hAnsi="Gill Sans MT" w:cs="Times New Roman"/>
                <w:sz w:val="16"/>
                <w:szCs w:val="16"/>
              </w:rPr>
              <w:t>SUVR (log)</w:t>
            </w:r>
            <w:r w:rsidR="006C381B" w:rsidRPr="004F1576">
              <w:rPr>
                <w:rFonts w:ascii="Gill Sans MT" w:hAnsi="Gill Sans MT" w:cs="Times New Roman"/>
                <w:sz w:val="16"/>
                <w:szCs w:val="16"/>
              </w:rPr>
              <w:t>/year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10" w:type="dxa"/>
          </w:tcPr>
          <w:p w14:paraId="58C522A8" w14:textId="4645CF13" w:rsidR="00622ABE" w:rsidRPr="004F1576" w:rsidRDefault="00622ABE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ean SO</w:t>
            </w:r>
            <w:r w:rsidR="00E44B07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%</w:t>
            </w:r>
            <w:r w:rsidR="00820130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z-scored)</w:t>
            </w:r>
          </w:p>
        </w:tc>
        <w:tc>
          <w:tcPr>
            <w:tcW w:w="3060" w:type="dxa"/>
          </w:tcPr>
          <w:p w14:paraId="1DCF72B5" w14:textId="52E6D685" w:rsidR="00622ABE" w:rsidRPr="004F1576" w:rsidRDefault="00AB2CA6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0.0033 </w:t>
            </w:r>
            <w:r w:rsidR="00622ABE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</w:t>
            </w:r>
            <w:r w:rsidR="009A0152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01; 0.0064</w:t>
            </w:r>
            <w:r w:rsidR="00622ABE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3A703DE8" w14:textId="2B1BB38E" w:rsidR="00622ABE" w:rsidRPr="004F1576" w:rsidRDefault="009A6D5D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42</w:t>
            </w:r>
          </w:p>
        </w:tc>
      </w:tr>
      <w:tr w:rsidR="003724C6" w:rsidRPr="004F1576" w14:paraId="408354CE" w14:textId="77777777" w:rsidTr="005C4896">
        <w:trPr>
          <w:trHeight w:val="271"/>
        </w:trPr>
        <w:tc>
          <w:tcPr>
            <w:tcW w:w="2070" w:type="dxa"/>
          </w:tcPr>
          <w:p w14:paraId="4BA7E837" w14:textId="52F8AACC" w:rsidR="00622ABE" w:rsidRPr="004F1576" w:rsidRDefault="00622ABE" w:rsidP="00FE0119">
            <w:pPr>
              <w:ind w:right="44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038457BB" w14:textId="28A4B8FD" w:rsidR="00622ABE" w:rsidRPr="004F1576" w:rsidRDefault="00622ABE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ean delta</w:t>
            </w:r>
            <w:r w:rsidR="00E44B07" w:rsidRPr="004F1576">
              <w:rPr>
                <w:rFonts w:ascii="Gill Sans MT" w:hAnsi="Gill Sans MT" w:cs="Times New Roman"/>
                <w:sz w:val="16"/>
                <w:szCs w:val="16"/>
              </w:rPr>
              <w:t>%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="00E44B07" w:rsidRPr="004F1576">
              <w:rPr>
                <w:rFonts w:ascii="Gill Sans MT" w:hAnsi="Gill Sans MT" w:cs="Times New Roman"/>
                <w:sz w:val="16"/>
                <w:szCs w:val="16"/>
              </w:rPr>
              <w:t>z-scored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3060" w:type="dxa"/>
          </w:tcPr>
          <w:p w14:paraId="07265AEF" w14:textId="0C23FC76" w:rsidR="00622ABE" w:rsidRPr="004F1576" w:rsidRDefault="00F311E6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0.0003 </w:t>
            </w:r>
            <w:r w:rsidR="003D4B0A" w:rsidRPr="004F1576">
              <w:rPr>
                <w:rFonts w:ascii="Gill Sans MT" w:hAnsi="Gill Sans MT" w:cs="Times New Roman"/>
                <w:sz w:val="16"/>
                <w:szCs w:val="16"/>
              </w:rPr>
              <w:t>(-0.0030; 0.0036</w:t>
            </w:r>
            <w:r w:rsidR="00622ABE" w:rsidRPr="004F1576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657B2690" w14:textId="5E2B9340" w:rsidR="00622ABE" w:rsidRPr="004F1576" w:rsidRDefault="0066064A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868</w:t>
            </w:r>
          </w:p>
        </w:tc>
      </w:tr>
      <w:tr w:rsidR="003724C6" w:rsidRPr="004F1576" w14:paraId="4BF54554" w14:textId="77777777" w:rsidTr="005C4896">
        <w:trPr>
          <w:trHeight w:val="271"/>
        </w:trPr>
        <w:tc>
          <w:tcPr>
            <w:tcW w:w="2070" w:type="dxa"/>
          </w:tcPr>
          <w:p w14:paraId="09592B4C" w14:textId="77777777" w:rsidR="00622ABE" w:rsidRPr="004F1576" w:rsidRDefault="00622ABE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3CDEA886" w14:textId="77777777" w:rsidR="00622ABE" w:rsidRPr="004F1576" w:rsidRDefault="00622ABE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60" w:type="dxa"/>
          </w:tcPr>
          <w:p w14:paraId="44F3F312" w14:textId="4F98E455" w:rsidR="00622ABE" w:rsidRPr="004F1576" w:rsidRDefault="00FE501F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-0.00008 </w:t>
            </w:r>
            <w:r w:rsidR="00622ABE" w:rsidRPr="004F1576">
              <w:rPr>
                <w:rFonts w:ascii="Gill Sans MT" w:hAnsi="Gill Sans MT" w:cs="Times New Roman"/>
                <w:sz w:val="16"/>
                <w:szCs w:val="16"/>
              </w:rPr>
              <w:t>(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5</w:t>
            </w:r>
            <w:r w:rsidR="00622ABE" w:rsidRPr="004F1576">
              <w:rPr>
                <w:rFonts w:ascii="Gill Sans MT" w:hAnsi="Gill Sans MT" w:cs="Times New Roman"/>
                <w:sz w:val="16"/>
                <w:szCs w:val="16"/>
              </w:rPr>
              <w:t xml:space="preserve">; 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0.0003</w:t>
            </w:r>
            <w:r w:rsidR="00622ABE" w:rsidRPr="004F1576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5DC0E3F0" w14:textId="30B68916" w:rsidR="00622ABE" w:rsidRPr="004F1576" w:rsidRDefault="00622ABE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7</w:t>
            </w:r>
            <w:r w:rsidR="004075CB" w:rsidRPr="004F1576">
              <w:rPr>
                <w:rFonts w:ascii="Gill Sans MT" w:hAnsi="Gill Sans MT" w:cs="Times New Roman"/>
                <w:sz w:val="16"/>
                <w:szCs w:val="16"/>
              </w:rPr>
              <w:t>00</w:t>
            </w:r>
          </w:p>
        </w:tc>
      </w:tr>
      <w:tr w:rsidR="003724C6" w:rsidRPr="004F1576" w14:paraId="198BF67D" w14:textId="77777777" w:rsidTr="005C4896">
        <w:trPr>
          <w:trHeight w:val="271"/>
        </w:trPr>
        <w:tc>
          <w:tcPr>
            <w:tcW w:w="2070" w:type="dxa"/>
          </w:tcPr>
          <w:p w14:paraId="1204BB5F" w14:textId="77777777" w:rsidR="00622ABE" w:rsidRPr="004F1576" w:rsidRDefault="00622ABE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5A94EDBF" w14:textId="77777777" w:rsidR="00622ABE" w:rsidRPr="004F1576" w:rsidRDefault="00622ABE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 vs. none)</w:t>
            </w:r>
          </w:p>
        </w:tc>
        <w:tc>
          <w:tcPr>
            <w:tcW w:w="3060" w:type="dxa"/>
          </w:tcPr>
          <w:p w14:paraId="1E71A81B" w14:textId="58A7D0A1" w:rsidR="00622ABE" w:rsidRPr="004F1576" w:rsidRDefault="00331919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0.0074 </w:t>
            </w:r>
            <w:r w:rsidR="00622ABE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11</w:t>
            </w:r>
            <w:r w:rsidR="00622ABE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; 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36</w:t>
            </w:r>
            <w:r w:rsidR="00622ABE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094AE6FC" w14:textId="4B21226E" w:rsidR="00622ABE" w:rsidRPr="004F1576" w:rsidRDefault="00FE501F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22</w:t>
            </w:r>
          </w:p>
        </w:tc>
      </w:tr>
      <w:tr w:rsidR="003724C6" w:rsidRPr="004F1576" w14:paraId="6A424FB5" w14:textId="77777777" w:rsidTr="005C4896">
        <w:trPr>
          <w:trHeight w:val="271"/>
        </w:trPr>
        <w:tc>
          <w:tcPr>
            <w:tcW w:w="2070" w:type="dxa"/>
          </w:tcPr>
          <w:p w14:paraId="297BE1F1" w14:textId="77777777" w:rsidR="00622ABE" w:rsidRPr="004F1576" w:rsidRDefault="00622ABE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1097ADCD" w14:textId="77777777" w:rsidR="00622ABE" w:rsidRPr="004F1576" w:rsidRDefault="00622ABE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iB status (PiB+ vs. PiB-)</w:t>
            </w:r>
          </w:p>
        </w:tc>
        <w:tc>
          <w:tcPr>
            <w:tcW w:w="3060" w:type="dxa"/>
          </w:tcPr>
          <w:p w14:paraId="25F33D62" w14:textId="575E13CB" w:rsidR="00622ABE" w:rsidRPr="004F1576" w:rsidRDefault="00A819CD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0.0102 </w:t>
            </w:r>
            <w:r w:rsidR="00622ABE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</w:t>
            </w:r>
            <w:r w:rsidR="00331919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40</w:t>
            </w:r>
            <w:r w:rsidR="00622ABE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; </w:t>
            </w:r>
            <w:r w:rsidR="00331919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63</w:t>
            </w:r>
            <w:r w:rsidR="00622ABE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7F869D02" w14:textId="77777777" w:rsidR="00622ABE" w:rsidRPr="004F1576" w:rsidRDefault="00622ABE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C427B" w:rsidRPr="004F1576" w14:paraId="52EDB71E" w14:textId="77777777" w:rsidTr="005C4896">
        <w:trPr>
          <w:trHeight w:val="310"/>
        </w:trPr>
        <w:tc>
          <w:tcPr>
            <w:tcW w:w="2070" w:type="dxa"/>
          </w:tcPr>
          <w:p w14:paraId="4E9AF399" w14:textId="77777777" w:rsidR="00CC427B" w:rsidRPr="004F1576" w:rsidRDefault="00CC427B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298003DC" w14:textId="77777777" w:rsidR="00CC427B" w:rsidRPr="004F1576" w:rsidRDefault="00CC427B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2F20C924" w14:textId="77777777" w:rsidR="00CC427B" w:rsidRPr="004F1576" w:rsidRDefault="00CC427B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D14917" w14:textId="77777777" w:rsidR="00CC427B" w:rsidRPr="004F1576" w:rsidRDefault="00CC427B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3724C6" w:rsidRPr="004F1576" w14:paraId="296094AD" w14:textId="77777777" w:rsidTr="005C4896">
        <w:trPr>
          <w:trHeight w:val="310"/>
        </w:trPr>
        <w:tc>
          <w:tcPr>
            <w:tcW w:w="2070" w:type="dxa"/>
          </w:tcPr>
          <w:p w14:paraId="62C071DF" w14:textId="7FC54F66" w:rsidR="00CE0909" w:rsidRPr="004F1576" w:rsidRDefault="00CE0909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187206" w:rsidRPr="004F1576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</w:t>
            </w:r>
            <w:r w:rsidR="006C381B" w:rsidRPr="004F1576">
              <w:rPr>
                <w:rFonts w:ascii="Gill Sans MT" w:hAnsi="Gill Sans MT" w:cs="Times New Roman"/>
                <w:sz w:val="16"/>
                <w:szCs w:val="16"/>
              </w:rPr>
              <w:t>SUVR (log)/year</w:t>
            </w:r>
          </w:p>
        </w:tc>
        <w:tc>
          <w:tcPr>
            <w:tcW w:w="3510" w:type="dxa"/>
          </w:tcPr>
          <w:p w14:paraId="0BDD57B3" w14:textId="51949D91" w:rsidR="00CE0909" w:rsidRPr="004F1576" w:rsidRDefault="00CE0909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ean SO%</w:t>
            </w:r>
            <w:r w:rsidR="00AC2EEC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/mean delta%</w:t>
            </w:r>
            <w:r w:rsidR="00B975E5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ratio)</w:t>
            </w:r>
          </w:p>
        </w:tc>
        <w:tc>
          <w:tcPr>
            <w:tcW w:w="3060" w:type="dxa"/>
          </w:tcPr>
          <w:p w14:paraId="457A1FC8" w14:textId="3A5F1755" w:rsidR="00CE0909" w:rsidRPr="004F1576" w:rsidRDefault="00B6115A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0.0156 </w:t>
            </w:r>
            <w:r w:rsidR="00E52B33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</w:t>
            </w:r>
            <w:r w:rsidR="00603B71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02</w:t>
            </w:r>
            <w:r w:rsidR="00E52B33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; </w:t>
            </w:r>
            <w:r w:rsidR="00603B71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311</w:t>
            </w:r>
            <w:r w:rsidR="0090176E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79220682" w14:textId="6763524A" w:rsidR="00CE0909" w:rsidRPr="004F1576" w:rsidRDefault="00603B71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4</w:t>
            </w:r>
            <w:r w:rsidR="0024773B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8</w:t>
            </w:r>
          </w:p>
        </w:tc>
      </w:tr>
      <w:tr w:rsidR="003724C6" w:rsidRPr="004F1576" w14:paraId="3FC89734" w14:textId="77777777" w:rsidTr="005C4896">
        <w:trPr>
          <w:trHeight w:val="271"/>
        </w:trPr>
        <w:tc>
          <w:tcPr>
            <w:tcW w:w="2070" w:type="dxa"/>
          </w:tcPr>
          <w:p w14:paraId="464A9950" w14:textId="18695A47" w:rsidR="00CE0909" w:rsidRPr="004F1576" w:rsidRDefault="00CE0909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36E868FB" w14:textId="77777777" w:rsidR="00CE0909" w:rsidRPr="004F1576" w:rsidRDefault="00CE0909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60" w:type="dxa"/>
          </w:tcPr>
          <w:p w14:paraId="0D1033A3" w14:textId="5D53C2A6" w:rsidR="00CE0909" w:rsidRPr="004F1576" w:rsidRDefault="005D492D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1</w:t>
            </w:r>
            <w:r w:rsidR="0090176E" w:rsidRPr="004F1576">
              <w:rPr>
                <w:rFonts w:ascii="Gill Sans MT" w:hAnsi="Gill Sans MT" w:cs="Times New Roman"/>
                <w:sz w:val="16"/>
                <w:szCs w:val="16"/>
              </w:rPr>
              <w:t>(</w:t>
            </w:r>
            <w:r w:rsidR="00EB0337" w:rsidRPr="004F1576">
              <w:rPr>
                <w:rFonts w:ascii="Gill Sans MT" w:hAnsi="Gill Sans MT" w:cs="Times New Roman"/>
                <w:sz w:val="16"/>
                <w:szCs w:val="16"/>
              </w:rPr>
              <w:t>-0.0005; 0.0003)</w:t>
            </w:r>
          </w:p>
        </w:tc>
        <w:tc>
          <w:tcPr>
            <w:tcW w:w="720" w:type="dxa"/>
          </w:tcPr>
          <w:p w14:paraId="4199AE82" w14:textId="51726667" w:rsidR="00CE0909" w:rsidRPr="004F1576" w:rsidRDefault="005D492D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522</w:t>
            </w:r>
          </w:p>
        </w:tc>
      </w:tr>
      <w:tr w:rsidR="003724C6" w:rsidRPr="004F1576" w14:paraId="697BCACD" w14:textId="77777777" w:rsidTr="005C4896">
        <w:trPr>
          <w:trHeight w:val="271"/>
        </w:trPr>
        <w:tc>
          <w:tcPr>
            <w:tcW w:w="2070" w:type="dxa"/>
          </w:tcPr>
          <w:p w14:paraId="065D05EE" w14:textId="77777777" w:rsidR="00CE0909" w:rsidRPr="004F1576" w:rsidRDefault="00CE0909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39B94258" w14:textId="77777777" w:rsidR="00CE0909" w:rsidRPr="004F1576" w:rsidRDefault="00CE0909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 vs. none)</w:t>
            </w:r>
          </w:p>
        </w:tc>
        <w:tc>
          <w:tcPr>
            <w:tcW w:w="3060" w:type="dxa"/>
          </w:tcPr>
          <w:p w14:paraId="1332FD5E" w14:textId="138DC23E" w:rsidR="00CE0909" w:rsidRPr="004F1576" w:rsidRDefault="0024773B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0.0078 </w:t>
            </w:r>
            <w:r w:rsidR="007A4941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16</w:t>
            </w:r>
            <w:r w:rsidR="007A4941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; 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40</w:t>
            </w:r>
            <w:r w:rsidR="007A4941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262EB8FF" w14:textId="573CB181" w:rsidR="00CE0909" w:rsidRPr="004F1576" w:rsidRDefault="00933EAC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5</w:t>
            </w:r>
          </w:p>
        </w:tc>
      </w:tr>
      <w:tr w:rsidR="003724C6" w:rsidRPr="004F1576" w14:paraId="02884714" w14:textId="77777777" w:rsidTr="005C4896">
        <w:trPr>
          <w:trHeight w:val="271"/>
        </w:trPr>
        <w:tc>
          <w:tcPr>
            <w:tcW w:w="2070" w:type="dxa"/>
          </w:tcPr>
          <w:p w14:paraId="4D201534" w14:textId="77777777" w:rsidR="00CE0909" w:rsidRPr="004F1576" w:rsidRDefault="00CE0909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62DA59F5" w14:textId="77777777" w:rsidR="00CE0909" w:rsidRPr="004F1576" w:rsidRDefault="00CE0909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iB status (PiB+ vs. PiB-)</w:t>
            </w:r>
          </w:p>
        </w:tc>
        <w:tc>
          <w:tcPr>
            <w:tcW w:w="3060" w:type="dxa"/>
          </w:tcPr>
          <w:p w14:paraId="6DBA05AF" w14:textId="15BAAAB0" w:rsidR="00CE0909" w:rsidRPr="004F1576" w:rsidRDefault="008E45CA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</w:t>
            </w:r>
            <w:r w:rsidR="00933EAC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4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0.004</w:t>
            </w:r>
            <w:r w:rsidR="00933EAC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; 0.01</w:t>
            </w:r>
            <w:r w:rsidR="000415AD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65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14790A2E" w14:textId="051507A7" w:rsidR="00CE0909" w:rsidRPr="004F1576" w:rsidRDefault="00C71578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975E5" w:rsidRPr="004F1576" w14:paraId="1116BF63" w14:textId="77777777" w:rsidTr="005C4896">
        <w:trPr>
          <w:trHeight w:val="310"/>
        </w:trPr>
        <w:tc>
          <w:tcPr>
            <w:tcW w:w="2070" w:type="dxa"/>
          </w:tcPr>
          <w:p w14:paraId="34EFD901" w14:textId="77777777" w:rsidR="00B975E5" w:rsidRPr="004F1576" w:rsidRDefault="00B975E5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7064CD08" w14:textId="77777777" w:rsidR="00B975E5" w:rsidRPr="004F1576" w:rsidRDefault="00B975E5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661AABA8" w14:textId="77777777" w:rsidR="00B975E5" w:rsidRPr="004F1576" w:rsidRDefault="00B975E5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83840B2" w14:textId="77777777" w:rsidR="00B975E5" w:rsidRPr="004F1576" w:rsidRDefault="00B975E5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FF1F37" w:rsidRPr="004F1576" w14:paraId="685F3950" w14:textId="77777777" w:rsidTr="005C4896">
        <w:trPr>
          <w:trHeight w:val="310"/>
        </w:trPr>
        <w:tc>
          <w:tcPr>
            <w:tcW w:w="2070" w:type="dxa"/>
          </w:tcPr>
          <w:p w14:paraId="795260F9" w14:textId="752E01A6" w:rsidR="00FF1F37" w:rsidRPr="004F1576" w:rsidRDefault="007E2FCC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A377C1"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A</w:t>
            </w:r>
            <w:r w:rsidR="00FF1F37"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CL/year</w:t>
            </w:r>
            <w:r w:rsidR="00FF1F37" w:rsidRPr="004F1576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10" w:type="dxa"/>
          </w:tcPr>
          <w:p w14:paraId="685F2BA3" w14:textId="77777777" w:rsidR="00FF1F37" w:rsidRPr="004F1576" w:rsidRDefault="00FF1F37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ean SO (%)</w:t>
            </w:r>
          </w:p>
        </w:tc>
        <w:tc>
          <w:tcPr>
            <w:tcW w:w="3060" w:type="dxa"/>
          </w:tcPr>
          <w:p w14:paraId="2619FDBC" w14:textId="77777777" w:rsidR="00FF1F37" w:rsidRPr="004F1576" w:rsidRDefault="00FF1F37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.36 (0.09; 2.63)</w:t>
            </w:r>
          </w:p>
        </w:tc>
        <w:tc>
          <w:tcPr>
            <w:tcW w:w="720" w:type="dxa"/>
          </w:tcPr>
          <w:p w14:paraId="4E27CFE4" w14:textId="77777777" w:rsidR="00FF1F37" w:rsidRPr="004F1576" w:rsidRDefault="00FF1F37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37</w:t>
            </w:r>
          </w:p>
        </w:tc>
      </w:tr>
      <w:tr w:rsidR="00FF1F37" w:rsidRPr="004F1576" w14:paraId="646D9212" w14:textId="77777777" w:rsidTr="005C4896">
        <w:trPr>
          <w:trHeight w:val="271"/>
        </w:trPr>
        <w:tc>
          <w:tcPr>
            <w:tcW w:w="2070" w:type="dxa"/>
          </w:tcPr>
          <w:p w14:paraId="2826A9F3" w14:textId="69B77367" w:rsidR="00FF1F37" w:rsidRPr="004F1576" w:rsidRDefault="00FF1F37" w:rsidP="00EE7924">
            <w:pPr>
              <w:ind w:right="44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6E529ABA" w14:textId="77777777" w:rsidR="00FF1F37" w:rsidRPr="004F1576" w:rsidRDefault="00FF1F37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ean delta (%)</w:t>
            </w:r>
          </w:p>
        </w:tc>
        <w:tc>
          <w:tcPr>
            <w:tcW w:w="3060" w:type="dxa"/>
          </w:tcPr>
          <w:p w14:paraId="7206CE66" w14:textId="77777777" w:rsidR="00FF1F37" w:rsidRPr="004F1576" w:rsidRDefault="00FF1F37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17 (-1.15; 1.49)</w:t>
            </w:r>
          </w:p>
        </w:tc>
        <w:tc>
          <w:tcPr>
            <w:tcW w:w="720" w:type="dxa"/>
          </w:tcPr>
          <w:p w14:paraId="0A291093" w14:textId="77777777" w:rsidR="00FF1F37" w:rsidRPr="004F1576" w:rsidRDefault="00FF1F37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802</w:t>
            </w:r>
          </w:p>
        </w:tc>
      </w:tr>
      <w:tr w:rsidR="00FF1F37" w:rsidRPr="004F1576" w14:paraId="7509DA52" w14:textId="77777777" w:rsidTr="005C4896">
        <w:trPr>
          <w:trHeight w:val="271"/>
        </w:trPr>
        <w:tc>
          <w:tcPr>
            <w:tcW w:w="2070" w:type="dxa"/>
          </w:tcPr>
          <w:p w14:paraId="5A899EFE" w14:textId="77777777" w:rsidR="00FF1F37" w:rsidRPr="004F1576" w:rsidRDefault="00FF1F37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6CA56A09" w14:textId="77777777" w:rsidR="00FF1F37" w:rsidRPr="004F1576" w:rsidRDefault="00FF1F37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60" w:type="dxa"/>
          </w:tcPr>
          <w:p w14:paraId="20E1CD76" w14:textId="77777777" w:rsidR="00FF1F37" w:rsidRPr="004F1576" w:rsidRDefault="00FF1F37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4 (-0.21; 0.13)</w:t>
            </w:r>
          </w:p>
        </w:tc>
        <w:tc>
          <w:tcPr>
            <w:tcW w:w="720" w:type="dxa"/>
          </w:tcPr>
          <w:p w14:paraId="1193FAD1" w14:textId="77777777" w:rsidR="00FF1F37" w:rsidRPr="004F1576" w:rsidRDefault="00FF1F37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651</w:t>
            </w:r>
          </w:p>
        </w:tc>
      </w:tr>
      <w:tr w:rsidR="00FF1F37" w:rsidRPr="004F1576" w14:paraId="0B8A84EB" w14:textId="77777777" w:rsidTr="005C4896">
        <w:trPr>
          <w:trHeight w:val="271"/>
        </w:trPr>
        <w:tc>
          <w:tcPr>
            <w:tcW w:w="2070" w:type="dxa"/>
          </w:tcPr>
          <w:p w14:paraId="1609770D" w14:textId="77777777" w:rsidR="00FF1F37" w:rsidRPr="004F1576" w:rsidRDefault="00FF1F37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0428D98F" w14:textId="77777777" w:rsidR="00FF1F37" w:rsidRPr="004F1576" w:rsidRDefault="00FF1F37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 vs. none)</w:t>
            </w:r>
          </w:p>
        </w:tc>
        <w:tc>
          <w:tcPr>
            <w:tcW w:w="3060" w:type="dxa"/>
          </w:tcPr>
          <w:p w14:paraId="2E2F0064" w14:textId="77777777" w:rsidR="00FF1F37" w:rsidRPr="004F1576" w:rsidRDefault="00FF1F37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3.90 (1.38; 6.42)</w:t>
            </w:r>
          </w:p>
        </w:tc>
        <w:tc>
          <w:tcPr>
            <w:tcW w:w="720" w:type="dxa"/>
          </w:tcPr>
          <w:p w14:paraId="5C2ED411" w14:textId="77777777" w:rsidR="00FF1F37" w:rsidRPr="004F1576" w:rsidRDefault="00FF1F37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FF1F37" w:rsidRPr="004F1576" w14:paraId="4C7ADE1F" w14:textId="77777777" w:rsidTr="005C4896">
        <w:trPr>
          <w:trHeight w:val="271"/>
        </w:trPr>
        <w:tc>
          <w:tcPr>
            <w:tcW w:w="2070" w:type="dxa"/>
          </w:tcPr>
          <w:p w14:paraId="5C19DEB2" w14:textId="77777777" w:rsidR="00FF1F37" w:rsidRPr="004F1576" w:rsidRDefault="00FF1F37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67813CC3" w14:textId="77777777" w:rsidR="00FF1F37" w:rsidRPr="004F1576" w:rsidRDefault="00FF1F37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iB status (PiB+ vs. PiB-)</w:t>
            </w:r>
          </w:p>
        </w:tc>
        <w:tc>
          <w:tcPr>
            <w:tcW w:w="3060" w:type="dxa"/>
          </w:tcPr>
          <w:p w14:paraId="6404E678" w14:textId="77777777" w:rsidR="00FF1F37" w:rsidRPr="004F1576" w:rsidRDefault="00FF1F37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5.28 (2.81; 7.75)</w:t>
            </w:r>
          </w:p>
        </w:tc>
        <w:tc>
          <w:tcPr>
            <w:tcW w:w="720" w:type="dxa"/>
          </w:tcPr>
          <w:p w14:paraId="2B0A7D6F" w14:textId="77777777" w:rsidR="00FF1F37" w:rsidRPr="004F1576" w:rsidRDefault="00FF1F37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352E9802" w14:textId="536B6396" w:rsidR="00FF1F37" w:rsidRPr="004F1576" w:rsidRDefault="000D08C4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 xml:space="preserve">Supplementary Table 5 legend: </w:t>
      </w:r>
      <w:r w:rsidR="000B1E5D" w:rsidRPr="004F1576">
        <w:rPr>
          <w:rFonts w:ascii="Gill Sans MT" w:hAnsi="Gill Sans MT" w:cs="Times New Roman"/>
          <w:sz w:val="16"/>
          <w:szCs w:val="16"/>
        </w:rPr>
        <w:t xml:space="preserve">NREM: non-rapid eye movement sleep stage. </w:t>
      </w:r>
      <w:proofErr w:type="spellStart"/>
      <w:r w:rsidR="000661DA" w:rsidRPr="004F1576">
        <w:rPr>
          <w:rFonts w:ascii="Calibri" w:hAnsi="Calibri" w:cs="Calibri"/>
          <w:sz w:val="16"/>
          <w:szCs w:val="16"/>
        </w:rPr>
        <w:t>Δ</w:t>
      </w:r>
      <w:r w:rsidR="000661DA"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="000661DA"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="000661DA" w:rsidRPr="004F1576">
        <w:rPr>
          <w:rFonts w:ascii="Gill Sans MT" w:hAnsi="Gill Sans MT" w:cs="Times New Roman"/>
          <w:sz w:val="16"/>
          <w:szCs w:val="16"/>
        </w:rPr>
        <w:t>SUVR(</w:t>
      </w:r>
      <w:proofErr w:type="gramEnd"/>
      <w:r w:rsidR="000661DA" w:rsidRPr="004F1576">
        <w:rPr>
          <w:rFonts w:ascii="Gill Sans MT" w:hAnsi="Gill Sans MT" w:cs="Times New Roman"/>
          <w:sz w:val="16"/>
          <w:szCs w:val="16"/>
        </w:rPr>
        <w:t xml:space="preserve">log)/year = difference between the second and first log-transformed Pittsburgh B compound (PiB)-PET uptake in standardized uptake value ratio (SUVR), divided by the interval between them in years. CL= </w:t>
      </w:r>
      <w:proofErr w:type="spellStart"/>
      <w:r w:rsidR="000661DA" w:rsidRPr="004F1576">
        <w:rPr>
          <w:rFonts w:ascii="Gill Sans MT" w:hAnsi="Gill Sans MT" w:cs="Times New Roman"/>
          <w:sz w:val="16"/>
          <w:szCs w:val="16"/>
        </w:rPr>
        <w:t>centiloid</w:t>
      </w:r>
      <w:proofErr w:type="spellEnd"/>
      <w:r w:rsidR="000661DA"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="000661DA" w:rsidRPr="004F1576">
        <w:rPr>
          <w:rFonts w:ascii="Gill Sans MT" w:hAnsi="Gill Sans MT" w:cs="Times New Roman"/>
          <w:sz w:val="16"/>
          <w:szCs w:val="16"/>
        </w:rPr>
        <w:t>unit</w:t>
      </w:r>
      <w:r w:rsidR="002A0710" w:rsidRPr="004F1576">
        <w:rPr>
          <w:rFonts w:ascii="Gill Sans MT" w:hAnsi="Gill Sans MT" w:cs="Times New Roman"/>
          <w:sz w:val="16"/>
          <w:szCs w:val="16"/>
        </w:rPr>
        <w:t>-converted</w:t>
      </w:r>
      <w:proofErr w:type="gramEnd"/>
      <w:r w:rsidR="002A0710" w:rsidRPr="004F1576">
        <w:rPr>
          <w:rFonts w:ascii="Gill Sans MT" w:hAnsi="Gill Sans MT" w:cs="Times New Roman"/>
          <w:sz w:val="16"/>
          <w:szCs w:val="16"/>
        </w:rPr>
        <w:t xml:space="preserve"> SUVR</w:t>
      </w:r>
      <w:r w:rsidR="000661DA" w:rsidRPr="004F1576">
        <w:rPr>
          <w:rFonts w:ascii="Gill Sans MT" w:hAnsi="Gill Sans MT" w:cs="Times New Roman"/>
          <w:sz w:val="16"/>
          <w:szCs w:val="16"/>
        </w:rPr>
        <w:t>. SO%: mean relative power spectral density in slow oscillation frequency range (0.5-0.9 Hz) during NREM sleep. Delta%: mean relative power spectral density in delta frequency range (1-3.9 Hz) during NREM sleep. Significant associations are marked in bold.</w:t>
      </w:r>
    </w:p>
    <w:p w14:paraId="07EF1D91" w14:textId="77777777" w:rsidR="000D08C4" w:rsidRPr="004F1576" w:rsidRDefault="000D08C4">
      <w:pPr>
        <w:rPr>
          <w:rFonts w:ascii="Gill Sans MT" w:hAnsi="Gill Sans MT" w:cs="Times New Roman"/>
          <w:sz w:val="16"/>
          <w:szCs w:val="16"/>
        </w:rPr>
      </w:pPr>
    </w:p>
    <w:p w14:paraId="72514C72" w14:textId="46ACA8C7" w:rsidR="009175B7" w:rsidRPr="004F1576" w:rsidRDefault="009175B7" w:rsidP="009175B7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 xml:space="preserve">Supplemental Table </w:t>
      </w:r>
      <w:r w:rsidR="00B57479" w:rsidRPr="004F1576">
        <w:rPr>
          <w:rFonts w:ascii="Gill Sans MT" w:hAnsi="Gill Sans MT" w:cs="Times New Roman"/>
          <w:sz w:val="16"/>
          <w:szCs w:val="16"/>
        </w:rPr>
        <w:t>6</w:t>
      </w:r>
      <w:r w:rsidRPr="004F1576">
        <w:rPr>
          <w:rFonts w:ascii="Gill Sans MT" w:hAnsi="Gill Sans MT" w:cs="Times New Roman"/>
          <w:sz w:val="16"/>
          <w:szCs w:val="16"/>
        </w:rPr>
        <w:t xml:space="preserve">. Multiple linear regression model estimates for associations between </w:t>
      </w:r>
      <w:r w:rsidR="00A94D9D" w:rsidRPr="004F1576">
        <w:rPr>
          <w:rFonts w:ascii="Gill Sans MT" w:hAnsi="Gill Sans MT" w:cs="Times New Roman"/>
          <w:sz w:val="16"/>
          <w:szCs w:val="16"/>
        </w:rPr>
        <w:t xml:space="preserve">standardized </w:t>
      </w:r>
      <w:r w:rsidRPr="004F1576">
        <w:rPr>
          <w:rFonts w:ascii="Gill Sans MT" w:hAnsi="Gill Sans MT" w:cs="Times New Roman"/>
          <w:sz w:val="16"/>
          <w:szCs w:val="16"/>
        </w:rPr>
        <w:t>N3 SWA features (mean SO% and mean delta%)</w:t>
      </w:r>
      <w:r w:rsidR="00E828FC" w:rsidRPr="004F1576">
        <w:rPr>
          <w:rFonts w:ascii="Gill Sans MT" w:hAnsi="Gill Sans MT" w:cs="Times New Roman"/>
          <w:sz w:val="16"/>
          <w:szCs w:val="16"/>
        </w:rPr>
        <w:t xml:space="preserve"> </w:t>
      </w:r>
      <w:r w:rsidRPr="004F1576">
        <w:rPr>
          <w:rFonts w:ascii="Gill Sans MT" w:hAnsi="Gill Sans MT" w:cs="Times New Roman"/>
          <w:sz w:val="16"/>
          <w:szCs w:val="16"/>
        </w:rPr>
        <w:t>and annualized global amyloid accumulation (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SUVR[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>log]/year)</w:t>
      </w:r>
      <w:r w:rsidR="00A1629A" w:rsidRPr="004F1576">
        <w:rPr>
          <w:rFonts w:ascii="Gill Sans MT" w:hAnsi="Gill Sans MT" w:cs="Times New Roman"/>
          <w:sz w:val="16"/>
          <w:szCs w:val="16"/>
        </w:rPr>
        <w:t>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070"/>
        <w:gridCol w:w="3510"/>
        <w:gridCol w:w="3060"/>
        <w:gridCol w:w="720"/>
      </w:tblGrid>
      <w:tr w:rsidR="008F006B" w:rsidRPr="004F1576" w14:paraId="27A07EDA" w14:textId="77777777" w:rsidTr="00F40161">
        <w:trPr>
          <w:trHeight w:val="262"/>
        </w:trPr>
        <w:tc>
          <w:tcPr>
            <w:tcW w:w="2070" w:type="dxa"/>
          </w:tcPr>
          <w:p w14:paraId="26CA435E" w14:textId="77777777" w:rsidR="008F006B" w:rsidRPr="004F1576" w:rsidRDefault="008F006B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odels</w:t>
            </w:r>
          </w:p>
        </w:tc>
        <w:tc>
          <w:tcPr>
            <w:tcW w:w="3510" w:type="dxa"/>
          </w:tcPr>
          <w:p w14:paraId="38872738" w14:textId="77777777" w:rsidR="008F006B" w:rsidRPr="004F1576" w:rsidRDefault="008F006B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Variables (Predictors / Covariates)</w:t>
            </w:r>
          </w:p>
        </w:tc>
        <w:tc>
          <w:tcPr>
            <w:tcW w:w="3060" w:type="dxa"/>
          </w:tcPr>
          <w:p w14:paraId="33F86BEB" w14:textId="77777777" w:rsidR="008F006B" w:rsidRPr="004F1576" w:rsidRDefault="008F006B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Calibri" w:hAnsi="Calibri" w:cs="Calibri"/>
                <w:i/>
                <w:iCs/>
                <w:sz w:val="16"/>
                <w:szCs w:val="16"/>
              </w:rPr>
              <w:t>β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20" w:type="dxa"/>
          </w:tcPr>
          <w:p w14:paraId="5C50ECFD" w14:textId="77777777" w:rsidR="008F006B" w:rsidRPr="004F1576" w:rsidRDefault="008F006B" w:rsidP="00FE0119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8F006B" w:rsidRPr="004F1576" w14:paraId="1A7816E1" w14:textId="77777777" w:rsidTr="00F40161">
        <w:trPr>
          <w:trHeight w:val="310"/>
        </w:trPr>
        <w:tc>
          <w:tcPr>
            <w:tcW w:w="2070" w:type="dxa"/>
          </w:tcPr>
          <w:p w14:paraId="532F3BF9" w14:textId="6B490F3F" w:rsidR="008F006B" w:rsidRPr="004F1576" w:rsidRDefault="00757E9D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161D98" w:rsidRPr="004F1576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="008F006B"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</w:t>
            </w:r>
            <w:r w:rsidR="00F7173D" w:rsidRPr="004F1576">
              <w:rPr>
                <w:rFonts w:ascii="Gill Sans MT" w:hAnsi="Gill Sans MT" w:cs="Times New Roman"/>
                <w:sz w:val="16"/>
                <w:szCs w:val="16"/>
              </w:rPr>
              <w:t>N3 model</w:t>
            </w:r>
          </w:p>
        </w:tc>
        <w:tc>
          <w:tcPr>
            <w:tcW w:w="3510" w:type="dxa"/>
          </w:tcPr>
          <w:p w14:paraId="561CA3EF" w14:textId="72608406" w:rsidR="008F006B" w:rsidRPr="004F1576" w:rsidRDefault="008F006B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ean SO (%)</w:t>
            </w:r>
            <w:r w:rsidR="000F5099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z-scored)</w:t>
            </w:r>
          </w:p>
        </w:tc>
        <w:tc>
          <w:tcPr>
            <w:tcW w:w="3060" w:type="dxa"/>
          </w:tcPr>
          <w:p w14:paraId="23C9F7EB" w14:textId="482BA40C" w:rsidR="008F006B" w:rsidRPr="004F1576" w:rsidRDefault="00F52747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0.0047 </w:t>
            </w:r>
            <w:r w:rsidR="00800270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</w:t>
            </w:r>
            <w:r w:rsidR="00633B87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07</w:t>
            </w:r>
            <w:r w:rsidR="00800270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; </w:t>
            </w:r>
            <w:r w:rsidR="00633B87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88</w:t>
            </w:r>
            <w:r w:rsidR="00800270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1638C206" w14:textId="1B9657D3" w:rsidR="008F006B" w:rsidRPr="004F1576" w:rsidRDefault="006065D0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24</w:t>
            </w:r>
          </w:p>
        </w:tc>
      </w:tr>
      <w:tr w:rsidR="008F006B" w:rsidRPr="004F1576" w14:paraId="0BF185C0" w14:textId="77777777" w:rsidTr="00F40161">
        <w:trPr>
          <w:trHeight w:val="271"/>
        </w:trPr>
        <w:tc>
          <w:tcPr>
            <w:tcW w:w="2070" w:type="dxa"/>
          </w:tcPr>
          <w:p w14:paraId="1449BA4C" w14:textId="6C07CA62" w:rsidR="008F006B" w:rsidRPr="004F1576" w:rsidRDefault="008F006B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6B7CADE1" w14:textId="77777777" w:rsidR="008F006B" w:rsidRPr="004F1576" w:rsidRDefault="008F006B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60" w:type="dxa"/>
          </w:tcPr>
          <w:p w14:paraId="29277A64" w14:textId="1796C6F5" w:rsidR="008F006B" w:rsidRPr="004F1576" w:rsidRDefault="00CC45AA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</w:t>
            </w:r>
            <w:r w:rsidR="005E4BD4" w:rsidRPr="004F1576">
              <w:rPr>
                <w:rFonts w:ascii="Gill Sans MT" w:hAnsi="Gill Sans MT" w:cs="Times New Roman"/>
                <w:sz w:val="16"/>
                <w:szCs w:val="16"/>
              </w:rPr>
              <w:t>3 (-0.0008; 0.0003)</w:t>
            </w:r>
          </w:p>
        </w:tc>
        <w:tc>
          <w:tcPr>
            <w:tcW w:w="720" w:type="dxa"/>
          </w:tcPr>
          <w:p w14:paraId="6A8F064C" w14:textId="691BA16F" w:rsidR="008F006B" w:rsidRPr="004F1576" w:rsidRDefault="005E4BD4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331</w:t>
            </w:r>
          </w:p>
        </w:tc>
      </w:tr>
      <w:tr w:rsidR="009F77E5" w:rsidRPr="004F1576" w14:paraId="36249EA2" w14:textId="77777777" w:rsidTr="00F40161">
        <w:trPr>
          <w:trHeight w:val="262"/>
        </w:trPr>
        <w:tc>
          <w:tcPr>
            <w:tcW w:w="2070" w:type="dxa"/>
          </w:tcPr>
          <w:p w14:paraId="4BA4DF0E" w14:textId="02910F8F" w:rsidR="009F77E5" w:rsidRPr="004F1576" w:rsidRDefault="009F77E5" w:rsidP="009F77E5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0F0E00CB" w14:textId="32765A65" w:rsidR="009F77E5" w:rsidRPr="004F1576" w:rsidRDefault="009F77E5" w:rsidP="009F77E5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4 (any allele vs. none)</w:t>
            </w:r>
          </w:p>
        </w:tc>
        <w:tc>
          <w:tcPr>
            <w:tcW w:w="3060" w:type="dxa"/>
          </w:tcPr>
          <w:p w14:paraId="27412405" w14:textId="43657471" w:rsidR="009F77E5" w:rsidRPr="004F1576" w:rsidRDefault="00A37FEA" w:rsidP="00A37FEA">
            <w:pPr>
              <w:tabs>
                <w:tab w:val="left" w:pos="508"/>
              </w:tabs>
              <w:jc w:val="both"/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65 (</w:t>
            </w:r>
            <w:r w:rsidR="005F5A80" w:rsidRPr="004F1576">
              <w:rPr>
                <w:rFonts w:ascii="Gill Sans MT" w:hAnsi="Gill Sans MT" w:cs="Times New Roman"/>
                <w:sz w:val="16"/>
                <w:szCs w:val="16"/>
              </w:rPr>
              <w:t>-0.0031; 0.0161)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ab/>
            </w:r>
          </w:p>
        </w:tc>
        <w:tc>
          <w:tcPr>
            <w:tcW w:w="720" w:type="dxa"/>
          </w:tcPr>
          <w:p w14:paraId="090F971B" w14:textId="6E4AA4F0" w:rsidR="009F77E5" w:rsidRPr="004F1576" w:rsidRDefault="005F5A80" w:rsidP="009F77E5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176</w:t>
            </w:r>
          </w:p>
        </w:tc>
      </w:tr>
      <w:tr w:rsidR="001A5F6A" w:rsidRPr="004F1576" w14:paraId="597A97F6" w14:textId="77777777" w:rsidTr="00F40161">
        <w:trPr>
          <w:trHeight w:val="310"/>
        </w:trPr>
        <w:tc>
          <w:tcPr>
            <w:tcW w:w="2070" w:type="dxa"/>
          </w:tcPr>
          <w:p w14:paraId="0C043B46" w14:textId="77777777" w:rsidR="001A5F6A" w:rsidRPr="004F1576" w:rsidRDefault="001A5F6A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19629EB6" w14:textId="3F39DE4F" w:rsidR="001A5F6A" w:rsidRPr="004F1576" w:rsidRDefault="004F6EDD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iB status (PiB+ vs. PiB-)</w:t>
            </w:r>
          </w:p>
        </w:tc>
        <w:tc>
          <w:tcPr>
            <w:tcW w:w="3060" w:type="dxa"/>
          </w:tcPr>
          <w:p w14:paraId="776F5B05" w14:textId="4B450758" w:rsidR="001A5F6A" w:rsidRPr="004F1576" w:rsidRDefault="00A543AD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25 (</w:t>
            </w:r>
            <w:r w:rsidR="00307562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44; 0.0206)</w:t>
            </w:r>
          </w:p>
        </w:tc>
        <w:tc>
          <w:tcPr>
            <w:tcW w:w="720" w:type="dxa"/>
          </w:tcPr>
          <w:p w14:paraId="0603C3C9" w14:textId="0D428070" w:rsidR="001A5F6A" w:rsidRPr="004F1576" w:rsidRDefault="00307562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4F6EDD" w:rsidRPr="004F1576" w14:paraId="7ED758DE" w14:textId="77777777" w:rsidTr="00F40161">
        <w:trPr>
          <w:trHeight w:val="310"/>
        </w:trPr>
        <w:tc>
          <w:tcPr>
            <w:tcW w:w="2070" w:type="dxa"/>
          </w:tcPr>
          <w:p w14:paraId="2A74F7CD" w14:textId="77777777" w:rsidR="004F6EDD" w:rsidRPr="004F1576" w:rsidRDefault="004F6EDD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64534571" w14:textId="77777777" w:rsidR="004F6EDD" w:rsidRPr="004F1576" w:rsidRDefault="004F6EDD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699BF550" w14:textId="77777777" w:rsidR="004F6EDD" w:rsidRPr="004F1576" w:rsidRDefault="004F6EDD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F1EE22B" w14:textId="77777777" w:rsidR="004F6EDD" w:rsidRPr="004F1576" w:rsidRDefault="004F6EDD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A5F6A" w:rsidRPr="004F1576" w14:paraId="0D126BB8" w14:textId="77777777" w:rsidTr="00F40161">
        <w:trPr>
          <w:trHeight w:val="310"/>
        </w:trPr>
        <w:tc>
          <w:tcPr>
            <w:tcW w:w="2070" w:type="dxa"/>
          </w:tcPr>
          <w:p w14:paraId="59CA8757" w14:textId="24EB926A" w:rsidR="001A5F6A" w:rsidRPr="004F1576" w:rsidRDefault="001A5F6A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161D98" w:rsidRPr="004F1576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</w:t>
            </w:r>
            <w:r w:rsidR="00307562" w:rsidRPr="004F1576">
              <w:rPr>
                <w:rFonts w:ascii="Gill Sans MT" w:hAnsi="Gill Sans MT" w:cs="Times New Roman"/>
                <w:sz w:val="16"/>
                <w:szCs w:val="16"/>
              </w:rPr>
              <w:t>N3 model</w:t>
            </w:r>
          </w:p>
        </w:tc>
        <w:tc>
          <w:tcPr>
            <w:tcW w:w="3510" w:type="dxa"/>
          </w:tcPr>
          <w:p w14:paraId="49B6EB72" w14:textId="5D31C620" w:rsidR="001A5F6A" w:rsidRPr="004F1576" w:rsidRDefault="001A5F6A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Mean </w:t>
            </w:r>
            <w:r w:rsidR="00307562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elta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%)</w:t>
            </w:r>
            <w:r w:rsidR="000F5099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z-scored)</w:t>
            </w:r>
          </w:p>
        </w:tc>
        <w:tc>
          <w:tcPr>
            <w:tcW w:w="3060" w:type="dxa"/>
          </w:tcPr>
          <w:p w14:paraId="09736243" w14:textId="5E2269A1" w:rsidR="001A5F6A" w:rsidRPr="004F1576" w:rsidRDefault="008C2620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-0.0047 </w:t>
            </w:r>
            <w:r w:rsidR="003731C0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-0.0087</w:t>
            </w:r>
            <w:r w:rsidR="00910083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; </w:t>
            </w:r>
            <w:r w:rsidR="003731C0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-0.0007</w:t>
            </w:r>
            <w:r w:rsidR="00756017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2A8D62C2" w14:textId="2E442482" w:rsidR="001A5F6A" w:rsidRPr="004F1576" w:rsidRDefault="00756017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23</w:t>
            </w:r>
          </w:p>
        </w:tc>
      </w:tr>
      <w:tr w:rsidR="001A5F6A" w:rsidRPr="004F1576" w14:paraId="08650236" w14:textId="77777777" w:rsidTr="00F40161">
        <w:trPr>
          <w:trHeight w:val="271"/>
        </w:trPr>
        <w:tc>
          <w:tcPr>
            <w:tcW w:w="2070" w:type="dxa"/>
          </w:tcPr>
          <w:p w14:paraId="16BB3103" w14:textId="30144031" w:rsidR="001A5F6A" w:rsidRPr="004F1576" w:rsidRDefault="001A5F6A" w:rsidP="00FE0119">
            <w:pPr>
              <w:ind w:right="44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2653F84A" w14:textId="3D94D188" w:rsidR="001A5F6A" w:rsidRPr="004F1576" w:rsidRDefault="004F6EDD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60" w:type="dxa"/>
          </w:tcPr>
          <w:p w14:paraId="7E68EB32" w14:textId="5392B02D" w:rsidR="001A5F6A" w:rsidRPr="004F1576" w:rsidRDefault="00E43AC4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3 (</w:t>
            </w:r>
            <w:r w:rsidR="00FF3E59" w:rsidRPr="004F1576">
              <w:rPr>
                <w:rFonts w:ascii="Gill Sans MT" w:hAnsi="Gill Sans MT" w:cs="Times New Roman"/>
                <w:sz w:val="16"/>
                <w:szCs w:val="16"/>
              </w:rPr>
              <w:t>-0.0008; 0.0003)</w:t>
            </w:r>
          </w:p>
        </w:tc>
        <w:tc>
          <w:tcPr>
            <w:tcW w:w="720" w:type="dxa"/>
          </w:tcPr>
          <w:p w14:paraId="1A13E5D6" w14:textId="1D44354B" w:rsidR="001A5F6A" w:rsidRPr="004F1576" w:rsidRDefault="00FF3E59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315</w:t>
            </w:r>
          </w:p>
        </w:tc>
      </w:tr>
      <w:tr w:rsidR="001A5F6A" w:rsidRPr="004F1576" w14:paraId="199ED7E2" w14:textId="77777777" w:rsidTr="00F40161">
        <w:trPr>
          <w:trHeight w:val="271"/>
        </w:trPr>
        <w:tc>
          <w:tcPr>
            <w:tcW w:w="2070" w:type="dxa"/>
          </w:tcPr>
          <w:p w14:paraId="26127F53" w14:textId="1476E3F7" w:rsidR="001A5F6A" w:rsidRPr="004F1576" w:rsidRDefault="001A5F6A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2EAB655A" w14:textId="09D72BC9" w:rsidR="001A5F6A" w:rsidRPr="004F1576" w:rsidRDefault="004F6EDD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4 (any allele vs. none)</w:t>
            </w:r>
          </w:p>
        </w:tc>
        <w:tc>
          <w:tcPr>
            <w:tcW w:w="3060" w:type="dxa"/>
          </w:tcPr>
          <w:p w14:paraId="005BEB24" w14:textId="476B6DBE" w:rsidR="001A5F6A" w:rsidRPr="004F1576" w:rsidRDefault="00FF3E59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71 (</w:t>
            </w:r>
            <w:r w:rsidR="003656B6" w:rsidRPr="004F1576">
              <w:rPr>
                <w:rFonts w:ascii="Gill Sans MT" w:hAnsi="Gill Sans MT" w:cs="Times New Roman"/>
                <w:sz w:val="16"/>
                <w:szCs w:val="16"/>
              </w:rPr>
              <w:t>-0.0023; 0.0165)</w:t>
            </w:r>
          </w:p>
        </w:tc>
        <w:tc>
          <w:tcPr>
            <w:tcW w:w="720" w:type="dxa"/>
          </w:tcPr>
          <w:p w14:paraId="61587574" w14:textId="36F8120D" w:rsidR="001A5F6A" w:rsidRPr="004F1576" w:rsidRDefault="003656B6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134</w:t>
            </w:r>
          </w:p>
        </w:tc>
      </w:tr>
      <w:tr w:rsidR="001A5F6A" w:rsidRPr="004F1576" w14:paraId="55BC97A2" w14:textId="77777777" w:rsidTr="00F40161">
        <w:trPr>
          <w:trHeight w:val="262"/>
        </w:trPr>
        <w:tc>
          <w:tcPr>
            <w:tcW w:w="2070" w:type="dxa"/>
          </w:tcPr>
          <w:p w14:paraId="7DCCBACF" w14:textId="001424C7" w:rsidR="001A5F6A" w:rsidRPr="004F1576" w:rsidRDefault="001A5F6A" w:rsidP="00FE011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3227A2DE" w14:textId="743F7690" w:rsidR="001A5F6A" w:rsidRPr="004F1576" w:rsidRDefault="004F6EDD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iB status (PiB+ vs. PiB-)</w:t>
            </w:r>
          </w:p>
        </w:tc>
        <w:tc>
          <w:tcPr>
            <w:tcW w:w="3060" w:type="dxa"/>
          </w:tcPr>
          <w:p w14:paraId="359FE84E" w14:textId="530FBA42" w:rsidR="001A5F6A" w:rsidRPr="004F1576" w:rsidRDefault="003656B6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28 (</w:t>
            </w:r>
            <w:r w:rsidR="00100849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47; 0.0209)</w:t>
            </w:r>
          </w:p>
        </w:tc>
        <w:tc>
          <w:tcPr>
            <w:tcW w:w="720" w:type="dxa"/>
          </w:tcPr>
          <w:p w14:paraId="529FC104" w14:textId="5CC4C45E" w:rsidR="001A5F6A" w:rsidRPr="004F1576" w:rsidRDefault="00100849" w:rsidP="00FE01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3</w:t>
            </w:r>
          </w:p>
        </w:tc>
      </w:tr>
    </w:tbl>
    <w:p w14:paraId="47EFB4B4" w14:textId="4F43410F" w:rsidR="003F3F07" w:rsidRDefault="00A94D9D" w:rsidP="009175B7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 xml:space="preserve">Supplementary Table 6 legend: </w:t>
      </w:r>
      <w:r w:rsidR="000B1E5D" w:rsidRPr="004F1576">
        <w:rPr>
          <w:rFonts w:ascii="Gill Sans MT" w:hAnsi="Gill Sans MT" w:cs="Times New Roman"/>
          <w:sz w:val="16"/>
          <w:szCs w:val="16"/>
        </w:rPr>
        <w:t xml:space="preserve">N3: non-rapid eye movement stage 3 sleep. 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SUVR(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 xml:space="preserve">log)/year = difference between the second and first log-transformed Pittsburgh B compound (PiB)-PET uptake in standardized uptake value ratio (SUVR), divided by the interval between them in years. CL= </w:t>
      </w:r>
      <w:proofErr w:type="spellStart"/>
      <w:r w:rsidRPr="004F1576">
        <w:rPr>
          <w:rFonts w:ascii="Gill Sans MT" w:hAnsi="Gill Sans MT" w:cs="Times New Roman"/>
          <w:sz w:val="16"/>
          <w:szCs w:val="16"/>
        </w:rPr>
        <w:t>centiloid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unit-converted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 xml:space="preserve"> SUVR. SO%: mean relative power spectral density in slow oscillation frequency range (0.5-0.9 Hz) during </w:t>
      </w:r>
      <w:r w:rsidR="000B1E5D" w:rsidRPr="004F1576">
        <w:rPr>
          <w:rFonts w:ascii="Gill Sans MT" w:hAnsi="Gill Sans MT" w:cs="Times New Roman"/>
          <w:sz w:val="16"/>
          <w:szCs w:val="16"/>
        </w:rPr>
        <w:t xml:space="preserve">N3 sleep. </w:t>
      </w:r>
      <w:r w:rsidRPr="004F1576">
        <w:rPr>
          <w:rFonts w:ascii="Gill Sans MT" w:hAnsi="Gill Sans MT" w:cs="Times New Roman"/>
          <w:sz w:val="16"/>
          <w:szCs w:val="16"/>
        </w:rPr>
        <w:t xml:space="preserve">Delta%: mean relative power spectral density in delta frequency range (1-3.9 Hz) during </w:t>
      </w:r>
      <w:r w:rsidR="000B1E5D" w:rsidRPr="004F1576">
        <w:rPr>
          <w:rFonts w:ascii="Gill Sans MT" w:hAnsi="Gill Sans MT" w:cs="Times New Roman"/>
          <w:sz w:val="16"/>
          <w:szCs w:val="16"/>
        </w:rPr>
        <w:t>N3 sleep</w:t>
      </w:r>
      <w:r w:rsidRPr="004F1576">
        <w:rPr>
          <w:rFonts w:ascii="Gill Sans MT" w:hAnsi="Gill Sans MT" w:cs="Times New Roman"/>
          <w:sz w:val="16"/>
          <w:szCs w:val="16"/>
        </w:rPr>
        <w:t>. Significant associations are marked in bol</w:t>
      </w:r>
      <w:r w:rsidR="0024405D" w:rsidRPr="004F1576">
        <w:rPr>
          <w:rFonts w:ascii="Gill Sans MT" w:hAnsi="Gill Sans MT" w:cs="Times New Roman"/>
          <w:sz w:val="16"/>
          <w:szCs w:val="16"/>
        </w:rPr>
        <w:t>d.</w:t>
      </w:r>
    </w:p>
    <w:p w14:paraId="78493BB8" w14:textId="77777777" w:rsidR="00A56AEE" w:rsidRPr="004F1576" w:rsidRDefault="00A56AEE" w:rsidP="009175B7">
      <w:pPr>
        <w:rPr>
          <w:rFonts w:ascii="Gill Sans MT" w:hAnsi="Gill Sans MT" w:cs="Times New Roman"/>
          <w:sz w:val="16"/>
          <w:szCs w:val="16"/>
        </w:rPr>
      </w:pPr>
    </w:p>
    <w:p w14:paraId="443C28A1" w14:textId="2D7735CE" w:rsidR="007414C0" w:rsidRPr="004F1576" w:rsidRDefault="007414C0" w:rsidP="007414C0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>Supplementary Table 7. Multiple linear regression model estimates for associations between NREM SWA features (mean SO-slope and mean delta-slope) and annualized global amyloid accumulation (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SUVR[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>log]/year or CL/year)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070"/>
        <w:gridCol w:w="3510"/>
        <w:gridCol w:w="3060"/>
        <w:gridCol w:w="720"/>
      </w:tblGrid>
      <w:tr w:rsidR="00BF34F0" w:rsidRPr="004F1576" w14:paraId="49E812A4" w14:textId="77777777" w:rsidTr="00F40161">
        <w:trPr>
          <w:trHeight w:val="262"/>
        </w:trPr>
        <w:tc>
          <w:tcPr>
            <w:tcW w:w="2070" w:type="dxa"/>
          </w:tcPr>
          <w:p w14:paraId="492E24C6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odels</w:t>
            </w:r>
          </w:p>
        </w:tc>
        <w:tc>
          <w:tcPr>
            <w:tcW w:w="3510" w:type="dxa"/>
          </w:tcPr>
          <w:p w14:paraId="0A459F04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Variables (Predictors)</w:t>
            </w:r>
          </w:p>
        </w:tc>
        <w:tc>
          <w:tcPr>
            <w:tcW w:w="3060" w:type="dxa"/>
          </w:tcPr>
          <w:p w14:paraId="2BF22330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Calibri" w:hAnsi="Calibri" w:cs="Calibri"/>
                <w:i/>
                <w:iCs/>
                <w:sz w:val="16"/>
                <w:szCs w:val="16"/>
              </w:rPr>
              <w:t>β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20" w:type="dxa"/>
          </w:tcPr>
          <w:p w14:paraId="033CADE6" w14:textId="77777777" w:rsidR="007414C0" w:rsidRPr="004F1576" w:rsidRDefault="007414C0" w:rsidP="00EE7924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BF34F0" w:rsidRPr="004F1576" w14:paraId="0BF6B56B" w14:textId="77777777" w:rsidTr="00F40161">
        <w:trPr>
          <w:trHeight w:val="310"/>
        </w:trPr>
        <w:tc>
          <w:tcPr>
            <w:tcW w:w="2070" w:type="dxa"/>
          </w:tcPr>
          <w:p w14:paraId="671FFF5C" w14:textId="770DFB8D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24405D" w:rsidRPr="004F1576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SUVR (log)/year </w:t>
            </w:r>
          </w:p>
        </w:tc>
        <w:tc>
          <w:tcPr>
            <w:tcW w:w="3510" w:type="dxa"/>
          </w:tcPr>
          <w:p w14:paraId="51945ED6" w14:textId="55DDA270" w:rsidR="007414C0" w:rsidRPr="004F1576" w:rsidRDefault="007414C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O</w:t>
            </w:r>
            <w:r w:rsidR="00D879EC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-slope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z-scored)</w:t>
            </w:r>
          </w:p>
        </w:tc>
        <w:tc>
          <w:tcPr>
            <w:tcW w:w="3060" w:type="dxa"/>
          </w:tcPr>
          <w:p w14:paraId="44071F98" w14:textId="666C7C11" w:rsidR="007414C0" w:rsidRPr="004F1576" w:rsidRDefault="00AB6401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69 (</w:t>
            </w:r>
            <w:r w:rsidR="006712FD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09; 0.0129)</w:t>
            </w:r>
          </w:p>
        </w:tc>
        <w:tc>
          <w:tcPr>
            <w:tcW w:w="720" w:type="dxa"/>
          </w:tcPr>
          <w:p w14:paraId="6053DA9D" w14:textId="1E7DD11D" w:rsidR="007414C0" w:rsidRPr="004F1576" w:rsidRDefault="00004739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26</w:t>
            </w:r>
          </w:p>
        </w:tc>
      </w:tr>
      <w:tr w:rsidR="00BF34F0" w:rsidRPr="004F1576" w14:paraId="18E4EA40" w14:textId="77777777" w:rsidTr="00F40161">
        <w:trPr>
          <w:trHeight w:val="271"/>
        </w:trPr>
        <w:tc>
          <w:tcPr>
            <w:tcW w:w="2070" w:type="dxa"/>
          </w:tcPr>
          <w:p w14:paraId="129A916E" w14:textId="77777777" w:rsidR="007414C0" w:rsidRPr="004F1576" w:rsidRDefault="007414C0" w:rsidP="00EE7924">
            <w:pPr>
              <w:ind w:right="44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4EC9EE58" w14:textId="7F5537E8" w:rsidR="007414C0" w:rsidRPr="004F1576" w:rsidRDefault="00D879EC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</w:t>
            </w:r>
            <w:r w:rsidR="007414C0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elta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-slope</w:t>
            </w:r>
            <w:r w:rsidR="007414C0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z-scored)</w:t>
            </w:r>
          </w:p>
        </w:tc>
        <w:tc>
          <w:tcPr>
            <w:tcW w:w="3060" w:type="dxa"/>
          </w:tcPr>
          <w:p w14:paraId="33C98774" w14:textId="7283FAF4" w:rsidR="007414C0" w:rsidRPr="004F1576" w:rsidRDefault="003A46E1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-0.0082</w:t>
            </w:r>
            <w:r w:rsidR="00B75EF3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-0.0143; -0.0021)</w:t>
            </w:r>
          </w:p>
        </w:tc>
        <w:tc>
          <w:tcPr>
            <w:tcW w:w="720" w:type="dxa"/>
          </w:tcPr>
          <w:p w14:paraId="555E2CAE" w14:textId="2AA18EBF" w:rsidR="007414C0" w:rsidRPr="004F1576" w:rsidRDefault="00DC40A3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9</w:t>
            </w:r>
          </w:p>
        </w:tc>
      </w:tr>
      <w:tr w:rsidR="00BF34F0" w:rsidRPr="004F1576" w14:paraId="3EA7708B" w14:textId="77777777" w:rsidTr="00F40161">
        <w:trPr>
          <w:trHeight w:val="271"/>
        </w:trPr>
        <w:tc>
          <w:tcPr>
            <w:tcW w:w="2070" w:type="dxa"/>
          </w:tcPr>
          <w:p w14:paraId="20FB6754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67B7BF54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60" w:type="dxa"/>
          </w:tcPr>
          <w:p w14:paraId="0F33F41A" w14:textId="796D837D" w:rsidR="007414C0" w:rsidRPr="004F1576" w:rsidRDefault="00A31739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2 (-0.0006; 0.0002)</w:t>
            </w:r>
          </w:p>
        </w:tc>
        <w:tc>
          <w:tcPr>
            <w:tcW w:w="720" w:type="dxa"/>
          </w:tcPr>
          <w:p w14:paraId="57284337" w14:textId="1DCD12AA" w:rsidR="007414C0" w:rsidRPr="004F1576" w:rsidRDefault="00A31739" w:rsidP="00A31739">
            <w:pPr>
              <w:tabs>
                <w:tab w:val="left" w:pos="514"/>
              </w:tabs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259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ab/>
            </w:r>
          </w:p>
        </w:tc>
      </w:tr>
      <w:tr w:rsidR="00BF34F0" w:rsidRPr="004F1576" w14:paraId="79ABC843" w14:textId="77777777" w:rsidTr="00F40161">
        <w:trPr>
          <w:trHeight w:val="271"/>
        </w:trPr>
        <w:tc>
          <w:tcPr>
            <w:tcW w:w="2070" w:type="dxa"/>
          </w:tcPr>
          <w:p w14:paraId="38955CFD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551D1D3E" w14:textId="77777777" w:rsidR="007414C0" w:rsidRPr="004F1576" w:rsidRDefault="007414C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 vs. none)</w:t>
            </w:r>
          </w:p>
        </w:tc>
        <w:tc>
          <w:tcPr>
            <w:tcW w:w="3060" w:type="dxa"/>
          </w:tcPr>
          <w:p w14:paraId="58F7AA5D" w14:textId="5F54D425" w:rsidR="007414C0" w:rsidRPr="004F1576" w:rsidRDefault="00BF34F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77 (0.0014; 0.0139)</w:t>
            </w:r>
          </w:p>
        </w:tc>
        <w:tc>
          <w:tcPr>
            <w:tcW w:w="720" w:type="dxa"/>
          </w:tcPr>
          <w:p w14:paraId="304F9FA2" w14:textId="0FA232FD" w:rsidR="007414C0" w:rsidRPr="004F1576" w:rsidRDefault="00BF34F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7</w:t>
            </w:r>
          </w:p>
        </w:tc>
      </w:tr>
      <w:tr w:rsidR="00BF34F0" w:rsidRPr="004F1576" w14:paraId="6DD3D3D9" w14:textId="77777777" w:rsidTr="00F40161">
        <w:trPr>
          <w:trHeight w:val="271"/>
        </w:trPr>
        <w:tc>
          <w:tcPr>
            <w:tcW w:w="2070" w:type="dxa"/>
          </w:tcPr>
          <w:p w14:paraId="4E2EBE4E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72479BDC" w14:textId="77777777" w:rsidR="007414C0" w:rsidRPr="004F1576" w:rsidRDefault="007414C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iB status (PiB+ vs. PiB-)</w:t>
            </w:r>
          </w:p>
        </w:tc>
        <w:tc>
          <w:tcPr>
            <w:tcW w:w="3060" w:type="dxa"/>
          </w:tcPr>
          <w:p w14:paraId="40334BD8" w14:textId="65415A10" w:rsidR="007414C0" w:rsidRPr="004F1576" w:rsidRDefault="008963F9" w:rsidP="008963F9">
            <w:pPr>
              <w:tabs>
                <w:tab w:val="left" w:pos="496"/>
              </w:tabs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17 (0.0057; 0.0177)</w:t>
            </w:r>
          </w:p>
        </w:tc>
        <w:tc>
          <w:tcPr>
            <w:tcW w:w="720" w:type="dxa"/>
          </w:tcPr>
          <w:p w14:paraId="0AF1804D" w14:textId="1180A1C3" w:rsidR="007414C0" w:rsidRPr="004F1576" w:rsidRDefault="008963F9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F34F0" w:rsidRPr="004F1576" w14:paraId="01AFAB98" w14:textId="77777777" w:rsidTr="00F40161">
        <w:trPr>
          <w:trHeight w:val="310"/>
        </w:trPr>
        <w:tc>
          <w:tcPr>
            <w:tcW w:w="2070" w:type="dxa"/>
          </w:tcPr>
          <w:p w14:paraId="72732FC7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47FCE08D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4B3F536B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77013AD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F34F0" w:rsidRPr="004F1576" w14:paraId="016EAC00" w14:textId="77777777" w:rsidTr="00F40161">
        <w:trPr>
          <w:trHeight w:val="310"/>
        </w:trPr>
        <w:tc>
          <w:tcPr>
            <w:tcW w:w="2070" w:type="dxa"/>
          </w:tcPr>
          <w:p w14:paraId="4B568E3B" w14:textId="159BBAD6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24405D" w:rsidRPr="004F1576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SUVR (log)/year</w:t>
            </w:r>
          </w:p>
        </w:tc>
        <w:tc>
          <w:tcPr>
            <w:tcW w:w="3510" w:type="dxa"/>
          </w:tcPr>
          <w:p w14:paraId="529B4720" w14:textId="657C2AE3" w:rsidR="007414C0" w:rsidRPr="004F1576" w:rsidRDefault="00D879EC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SO-slope / </w:t>
            </w:r>
            <w:r w:rsidR="007414C0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elta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-slope</w:t>
            </w:r>
            <w:r w:rsidR="007414C0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ratio)</w:t>
            </w:r>
          </w:p>
        </w:tc>
        <w:tc>
          <w:tcPr>
            <w:tcW w:w="3060" w:type="dxa"/>
          </w:tcPr>
          <w:p w14:paraId="2A04715D" w14:textId="0CE5BCD4" w:rsidR="007414C0" w:rsidRPr="004F1576" w:rsidRDefault="0058360A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35 (</w:t>
            </w:r>
            <w:r w:rsidR="004C382D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47; 0.0654)</w:t>
            </w:r>
          </w:p>
        </w:tc>
        <w:tc>
          <w:tcPr>
            <w:tcW w:w="720" w:type="dxa"/>
          </w:tcPr>
          <w:p w14:paraId="077DD55B" w14:textId="4C5C3AA0" w:rsidR="007414C0" w:rsidRPr="004F1576" w:rsidRDefault="00DF01D4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25</w:t>
            </w:r>
          </w:p>
        </w:tc>
      </w:tr>
      <w:tr w:rsidR="00BF34F0" w:rsidRPr="004F1576" w14:paraId="19782966" w14:textId="77777777" w:rsidTr="00F40161">
        <w:trPr>
          <w:trHeight w:val="271"/>
        </w:trPr>
        <w:tc>
          <w:tcPr>
            <w:tcW w:w="2070" w:type="dxa"/>
          </w:tcPr>
          <w:p w14:paraId="0DC9285C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791E1947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60" w:type="dxa"/>
          </w:tcPr>
          <w:p w14:paraId="12BCA58E" w14:textId="10B643F4" w:rsidR="007414C0" w:rsidRPr="004F1576" w:rsidRDefault="00DF01D4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-0.000 (-0.0005; </w:t>
            </w:r>
            <w:r w:rsidR="00D52F3A" w:rsidRPr="004F1576">
              <w:rPr>
                <w:rFonts w:ascii="Gill Sans MT" w:hAnsi="Gill Sans MT" w:cs="Times New Roman"/>
                <w:sz w:val="16"/>
                <w:szCs w:val="16"/>
              </w:rPr>
              <w:t>0.0003)</w:t>
            </w:r>
          </w:p>
        </w:tc>
        <w:tc>
          <w:tcPr>
            <w:tcW w:w="720" w:type="dxa"/>
          </w:tcPr>
          <w:p w14:paraId="6A27F1E7" w14:textId="500C5382" w:rsidR="007414C0" w:rsidRPr="004F1576" w:rsidRDefault="00D52F3A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506</w:t>
            </w:r>
          </w:p>
        </w:tc>
      </w:tr>
      <w:tr w:rsidR="00BF34F0" w:rsidRPr="004F1576" w14:paraId="5E2B81BA" w14:textId="77777777" w:rsidTr="00F40161">
        <w:trPr>
          <w:trHeight w:val="271"/>
        </w:trPr>
        <w:tc>
          <w:tcPr>
            <w:tcW w:w="2070" w:type="dxa"/>
          </w:tcPr>
          <w:p w14:paraId="31D8F8E9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6BD1C7BA" w14:textId="77777777" w:rsidR="007414C0" w:rsidRPr="004F1576" w:rsidRDefault="007414C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 vs. none)</w:t>
            </w:r>
          </w:p>
        </w:tc>
        <w:tc>
          <w:tcPr>
            <w:tcW w:w="3060" w:type="dxa"/>
          </w:tcPr>
          <w:p w14:paraId="69E8168A" w14:textId="2B4C2907" w:rsidR="007414C0" w:rsidRPr="004F1576" w:rsidRDefault="00D52F3A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0.0073 (0.0010; </w:t>
            </w:r>
            <w:r w:rsidR="00D27E30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35)</w:t>
            </w:r>
          </w:p>
        </w:tc>
        <w:tc>
          <w:tcPr>
            <w:tcW w:w="720" w:type="dxa"/>
          </w:tcPr>
          <w:p w14:paraId="07B5A299" w14:textId="29FD6099" w:rsidR="007414C0" w:rsidRPr="004F1576" w:rsidRDefault="00D27E3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23</w:t>
            </w:r>
          </w:p>
        </w:tc>
      </w:tr>
      <w:tr w:rsidR="00BF34F0" w:rsidRPr="004F1576" w14:paraId="18BB2891" w14:textId="77777777" w:rsidTr="00F40161">
        <w:trPr>
          <w:trHeight w:val="271"/>
        </w:trPr>
        <w:tc>
          <w:tcPr>
            <w:tcW w:w="2070" w:type="dxa"/>
          </w:tcPr>
          <w:p w14:paraId="461C949C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517E0EEB" w14:textId="77777777" w:rsidR="007414C0" w:rsidRPr="004F1576" w:rsidRDefault="007414C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iB status (PiB+ vs. PiB-)</w:t>
            </w:r>
          </w:p>
        </w:tc>
        <w:tc>
          <w:tcPr>
            <w:tcW w:w="3060" w:type="dxa"/>
          </w:tcPr>
          <w:p w14:paraId="6C0F3CF0" w14:textId="69FE4E4D" w:rsidR="007414C0" w:rsidRPr="004F1576" w:rsidRDefault="00D27E3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05 (0.0045; 0.0165)</w:t>
            </w:r>
          </w:p>
        </w:tc>
        <w:tc>
          <w:tcPr>
            <w:tcW w:w="720" w:type="dxa"/>
          </w:tcPr>
          <w:p w14:paraId="1FA1AEC9" w14:textId="4564539E" w:rsidR="007414C0" w:rsidRPr="004F1576" w:rsidRDefault="00D27E3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F34F0" w:rsidRPr="004F1576" w14:paraId="2D09F289" w14:textId="77777777" w:rsidTr="00F40161">
        <w:trPr>
          <w:trHeight w:val="310"/>
        </w:trPr>
        <w:tc>
          <w:tcPr>
            <w:tcW w:w="2070" w:type="dxa"/>
          </w:tcPr>
          <w:p w14:paraId="5F100A75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056E04CC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68BAB4DD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DB9694F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E1039E" w:rsidRPr="004F1576" w14:paraId="68AB228E" w14:textId="77777777" w:rsidTr="00F40161">
        <w:trPr>
          <w:trHeight w:val="310"/>
        </w:trPr>
        <w:tc>
          <w:tcPr>
            <w:tcW w:w="2070" w:type="dxa"/>
          </w:tcPr>
          <w:p w14:paraId="71AA4EC1" w14:textId="1256E6D9" w:rsidR="00E1039E" w:rsidRPr="004F1576" w:rsidRDefault="00E1039E" w:rsidP="00E1039E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24405D" w:rsidRPr="004F1576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A – CL/year </w:t>
            </w:r>
          </w:p>
        </w:tc>
        <w:tc>
          <w:tcPr>
            <w:tcW w:w="3510" w:type="dxa"/>
          </w:tcPr>
          <w:p w14:paraId="2D9C2BEA" w14:textId="71BB09EF" w:rsidR="00E1039E" w:rsidRPr="004F1576" w:rsidRDefault="00E1039E" w:rsidP="00E1039E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O-slope (z-scored)</w:t>
            </w:r>
          </w:p>
        </w:tc>
        <w:tc>
          <w:tcPr>
            <w:tcW w:w="3060" w:type="dxa"/>
          </w:tcPr>
          <w:p w14:paraId="5B4D75C4" w14:textId="723CF08E" w:rsidR="00E1039E" w:rsidRPr="004F1576" w:rsidRDefault="00AE2E19" w:rsidP="00AE2E19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2.97 (0.54; 5.39)</w:t>
            </w:r>
          </w:p>
        </w:tc>
        <w:tc>
          <w:tcPr>
            <w:tcW w:w="720" w:type="dxa"/>
          </w:tcPr>
          <w:p w14:paraId="45ABBE2A" w14:textId="5A36FEB4" w:rsidR="00E1039E" w:rsidRPr="004F1576" w:rsidRDefault="00363658" w:rsidP="00E1039E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8</w:t>
            </w:r>
          </w:p>
        </w:tc>
      </w:tr>
      <w:tr w:rsidR="00E1039E" w:rsidRPr="004F1576" w14:paraId="5DF32B8E" w14:textId="77777777" w:rsidTr="00F40161">
        <w:trPr>
          <w:trHeight w:val="271"/>
        </w:trPr>
        <w:tc>
          <w:tcPr>
            <w:tcW w:w="2070" w:type="dxa"/>
          </w:tcPr>
          <w:p w14:paraId="08597E80" w14:textId="77777777" w:rsidR="00E1039E" w:rsidRPr="004F1576" w:rsidRDefault="00E1039E" w:rsidP="00E1039E">
            <w:pPr>
              <w:ind w:right="44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6C56B0F7" w14:textId="4F8EC77C" w:rsidR="00E1039E" w:rsidRPr="004F1576" w:rsidRDefault="00E1039E" w:rsidP="00E1039E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elta-slope (z-scored)</w:t>
            </w:r>
          </w:p>
        </w:tc>
        <w:tc>
          <w:tcPr>
            <w:tcW w:w="3060" w:type="dxa"/>
          </w:tcPr>
          <w:p w14:paraId="54CFE3F9" w14:textId="2C3EAB4A" w:rsidR="00E1039E" w:rsidRPr="004F1576" w:rsidRDefault="004E5F3A" w:rsidP="00E1039E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3.17 (</w:t>
            </w:r>
            <w:r w:rsidR="00E57395" w:rsidRPr="004F1576">
              <w:rPr>
                <w:rFonts w:ascii="Gill Sans MT" w:hAnsi="Gill Sans MT" w:cs="Times New Roman"/>
                <w:sz w:val="16"/>
                <w:szCs w:val="16"/>
              </w:rPr>
              <w:t>-5.64; -0.70)</w:t>
            </w:r>
          </w:p>
        </w:tc>
        <w:tc>
          <w:tcPr>
            <w:tcW w:w="720" w:type="dxa"/>
          </w:tcPr>
          <w:p w14:paraId="4669A531" w14:textId="32E8F391" w:rsidR="00E1039E" w:rsidRPr="004F1576" w:rsidRDefault="009A4C0B" w:rsidP="00E1039E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13</w:t>
            </w:r>
          </w:p>
        </w:tc>
      </w:tr>
      <w:tr w:rsidR="00E1039E" w:rsidRPr="004F1576" w14:paraId="3BE490B3" w14:textId="77777777" w:rsidTr="00F40161">
        <w:trPr>
          <w:trHeight w:val="271"/>
        </w:trPr>
        <w:tc>
          <w:tcPr>
            <w:tcW w:w="2070" w:type="dxa"/>
          </w:tcPr>
          <w:p w14:paraId="54DACFDC" w14:textId="77777777" w:rsidR="00E1039E" w:rsidRPr="004F1576" w:rsidRDefault="00E1039E" w:rsidP="00E1039E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69650CA0" w14:textId="793AE7E6" w:rsidR="00E1039E" w:rsidRPr="004F1576" w:rsidRDefault="00E1039E" w:rsidP="00E1039E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60" w:type="dxa"/>
          </w:tcPr>
          <w:p w14:paraId="64A250EE" w14:textId="67109845" w:rsidR="00E1039E" w:rsidRPr="004F1576" w:rsidRDefault="003848EB" w:rsidP="00E1039E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9 (-0.26; 0.07)</w:t>
            </w:r>
          </w:p>
        </w:tc>
        <w:tc>
          <w:tcPr>
            <w:tcW w:w="720" w:type="dxa"/>
          </w:tcPr>
          <w:p w14:paraId="4207AF80" w14:textId="5B70C3A6" w:rsidR="00E1039E" w:rsidRPr="004F1576" w:rsidRDefault="000F34DB" w:rsidP="00E1039E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263</w:t>
            </w:r>
          </w:p>
        </w:tc>
      </w:tr>
      <w:tr w:rsidR="00E1039E" w:rsidRPr="004F1576" w14:paraId="357C8BD6" w14:textId="77777777" w:rsidTr="00F40161">
        <w:trPr>
          <w:trHeight w:val="271"/>
        </w:trPr>
        <w:tc>
          <w:tcPr>
            <w:tcW w:w="2070" w:type="dxa"/>
          </w:tcPr>
          <w:p w14:paraId="4A8FFCA4" w14:textId="77777777" w:rsidR="00E1039E" w:rsidRPr="004F1576" w:rsidRDefault="00E1039E" w:rsidP="00E1039E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10DC02B6" w14:textId="0D9A0A42" w:rsidR="00E1039E" w:rsidRPr="004F1576" w:rsidRDefault="00E1039E" w:rsidP="00E1039E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b/>
                <w:bCs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any allele vs. none)</w:t>
            </w:r>
          </w:p>
        </w:tc>
        <w:tc>
          <w:tcPr>
            <w:tcW w:w="3060" w:type="dxa"/>
          </w:tcPr>
          <w:p w14:paraId="6360BF81" w14:textId="683E3391" w:rsidR="00E1039E" w:rsidRPr="004F1576" w:rsidRDefault="000F34DB" w:rsidP="00E1039E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3.91 (1.39; 6.43)</w:t>
            </w:r>
          </w:p>
        </w:tc>
        <w:tc>
          <w:tcPr>
            <w:tcW w:w="720" w:type="dxa"/>
          </w:tcPr>
          <w:p w14:paraId="119FAB55" w14:textId="6FC32279" w:rsidR="00E1039E" w:rsidRPr="004F1576" w:rsidRDefault="000F34DB" w:rsidP="00E1039E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E1039E" w:rsidRPr="004F1576" w14:paraId="1B0737A7" w14:textId="77777777" w:rsidTr="00F40161">
        <w:trPr>
          <w:trHeight w:val="271"/>
        </w:trPr>
        <w:tc>
          <w:tcPr>
            <w:tcW w:w="2070" w:type="dxa"/>
          </w:tcPr>
          <w:p w14:paraId="060D4DD0" w14:textId="77777777" w:rsidR="00E1039E" w:rsidRPr="004F1576" w:rsidRDefault="00E1039E" w:rsidP="00E1039E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476ED976" w14:textId="28591C9A" w:rsidR="00E1039E" w:rsidRPr="004F1576" w:rsidRDefault="00E1039E" w:rsidP="00E1039E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iB status (PiB+ vs. PiB-)</w:t>
            </w:r>
          </w:p>
        </w:tc>
        <w:tc>
          <w:tcPr>
            <w:tcW w:w="3060" w:type="dxa"/>
          </w:tcPr>
          <w:p w14:paraId="029966DA" w14:textId="57DDA686" w:rsidR="00E1039E" w:rsidRPr="004F1576" w:rsidRDefault="000F34DB" w:rsidP="00E1039E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5.86 (3.42; 8.29)</w:t>
            </w:r>
          </w:p>
        </w:tc>
        <w:tc>
          <w:tcPr>
            <w:tcW w:w="720" w:type="dxa"/>
          </w:tcPr>
          <w:p w14:paraId="520B6AA6" w14:textId="53B88D6F" w:rsidR="00E1039E" w:rsidRPr="004F1576" w:rsidRDefault="000F34DB" w:rsidP="00E1039E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362C8B3A" w14:textId="6AA701A5" w:rsidR="00287DFC" w:rsidRPr="004F1576" w:rsidRDefault="00287DFC" w:rsidP="00287DFC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>Supplementary Table 7 legend:</w:t>
      </w:r>
      <w:r w:rsidR="00803D2D" w:rsidRPr="004F1576">
        <w:rPr>
          <w:rFonts w:ascii="Gill Sans MT" w:hAnsi="Gill Sans MT" w:cs="Times New Roman"/>
          <w:sz w:val="16"/>
          <w:szCs w:val="16"/>
        </w:rPr>
        <w:t xml:space="preserve"> NREM: non-rapid eye movement sleep stage.</w:t>
      </w:r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SUVR(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 xml:space="preserve">log)/year = difference between the second and first log-transformed Pittsburgh B compound (PiB)-PET uptake in standardized uptake value ratio (SUVR), divided by the interval between them in years. CL= </w:t>
      </w:r>
      <w:proofErr w:type="spellStart"/>
      <w:r w:rsidRPr="004F1576">
        <w:rPr>
          <w:rFonts w:ascii="Gill Sans MT" w:hAnsi="Gill Sans MT" w:cs="Times New Roman"/>
          <w:sz w:val="16"/>
          <w:szCs w:val="16"/>
        </w:rPr>
        <w:t>centiloid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unit-converted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 xml:space="preserve"> SUVR.  </w:t>
      </w:r>
      <w:r w:rsidR="00F159A3" w:rsidRPr="004F1576">
        <w:rPr>
          <w:rFonts w:ascii="Gill Sans MT" w:hAnsi="Gill Sans MT" w:cs="Times New Roman"/>
          <w:sz w:val="16"/>
          <w:szCs w:val="16"/>
        </w:rPr>
        <w:t>SO-slope: downslopes of the slow waves in slow oscillation (0.5-0.9 Hz) activity</w:t>
      </w:r>
      <w:r w:rsidR="007D201B" w:rsidRPr="004F1576">
        <w:rPr>
          <w:rFonts w:ascii="Gill Sans MT" w:hAnsi="Gill Sans MT" w:cs="Times New Roman"/>
          <w:sz w:val="16"/>
          <w:szCs w:val="16"/>
        </w:rPr>
        <w:t xml:space="preserve"> during NREM sleep</w:t>
      </w:r>
      <w:r w:rsidR="00F159A3" w:rsidRPr="004F1576">
        <w:rPr>
          <w:rFonts w:ascii="Gill Sans MT" w:hAnsi="Gill Sans MT" w:cs="Times New Roman"/>
          <w:sz w:val="16"/>
          <w:szCs w:val="16"/>
        </w:rPr>
        <w:t>. Delta-slope: downslopes of the slow waves in delta (1-3.9 Hz) activity</w:t>
      </w:r>
      <w:r w:rsidR="007D201B" w:rsidRPr="004F1576">
        <w:rPr>
          <w:rFonts w:ascii="Gill Sans MT" w:hAnsi="Gill Sans MT" w:cs="Times New Roman"/>
          <w:sz w:val="16"/>
          <w:szCs w:val="16"/>
        </w:rPr>
        <w:t xml:space="preserve"> during NREM sleep</w:t>
      </w:r>
      <w:r w:rsidR="00F159A3" w:rsidRPr="004F1576">
        <w:rPr>
          <w:rFonts w:ascii="Gill Sans MT" w:hAnsi="Gill Sans MT" w:cs="Times New Roman"/>
          <w:sz w:val="16"/>
          <w:szCs w:val="16"/>
        </w:rPr>
        <w:t xml:space="preserve">. </w:t>
      </w:r>
      <w:r w:rsidRPr="004F1576">
        <w:rPr>
          <w:rFonts w:ascii="Gill Sans MT" w:hAnsi="Gill Sans MT" w:cs="Times New Roman"/>
          <w:sz w:val="16"/>
          <w:szCs w:val="16"/>
        </w:rPr>
        <w:t>Significant associations are marked in bold.</w:t>
      </w:r>
    </w:p>
    <w:p w14:paraId="3FC40748" w14:textId="77777777" w:rsidR="00A56AEE" w:rsidRDefault="00A56AEE" w:rsidP="007414C0">
      <w:pPr>
        <w:rPr>
          <w:rFonts w:ascii="Gill Sans MT" w:hAnsi="Gill Sans MT" w:cs="Times New Roman"/>
          <w:sz w:val="16"/>
          <w:szCs w:val="16"/>
        </w:rPr>
      </w:pPr>
    </w:p>
    <w:p w14:paraId="2976BDC9" w14:textId="6DD281A2" w:rsidR="007414C0" w:rsidRPr="004F1576" w:rsidRDefault="007414C0" w:rsidP="007414C0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 xml:space="preserve">Supplemental Table </w:t>
      </w:r>
      <w:r w:rsidR="00527CE5" w:rsidRPr="004F1576">
        <w:rPr>
          <w:rFonts w:ascii="Gill Sans MT" w:hAnsi="Gill Sans MT" w:cs="Times New Roman"/>
          <w:sz w:val="16"/>
          <w:szCs w:val="16"/>
        </w:rPr>
        <w:t>8</w:t>
      </w:r>
      <w:r w:rsidRPr="004F1576">
        <w:rPr>
          <w:rFonts w:ascii="Gill Sans MT" w:hAnsi="Gill Sans MT" w:cs="Times New Roman"/>
          <w:sz w:val="16"/>
          <w:szCs w:val="16"/>
        </w:rPr>
        <w:t>. Multiple linear regression model estimates for associations between N3 SWA features (m</w:t>
      </w:r>
      <w:r w:rsidR="00527CE5" w:rsidRPr="004F1576">
        <w:rPr>
          <w:rFonts w:ascii="Gill Sans MT" w:hAnsi="Gill Sans MT" w:cs="Times New Roman"/>
          <w:sz w:val="16"/>
          <w:szCs w:val="16"/>
        </w:rPr>
        <w:t xml:space="preserve">ean </w:t>
      </w:r>
      <w:r w:rsidRPr="004F1576">
        <w:rPr>
          <w:rFonts w:ascii="Gill Sans MT" w:hAnsi="Gill Sans MT" w:cs="Times New Roman"/>
          <w:sz w:val="16"/>
          <w:szCs w:val="16"/>
        </w:rPr>
        <w:t>SO</w:t>
      </w:r>
      <w:r w:rsidR="00527CE5" w:rsidRPr="004F1576">
        <w:rPr>
          <w:rFonts w:ascii="Gill Sans MT" w:hAnsi="Gill Sans MT" w:cs="Times New Roman"/>
          <w:sz w:val="16"/>
          <w:szCs w:val="16"/>
        </w:rPr>
        <w:t>-slope</w:t>
      </w:r>
      <w:r w:rsidRPr="004F1576">
        <w:rPr>
          <w:rFonts w:ascii="Gill Sans MT" w:hAnsi="Gill Sans MT" w:cs="Times New Roman"/>
          <w:sz w:val="16"/>
          <w:szCs w:val="16"/>
        </w:rPr>
        <w:t xml:space="preserve"> and mean delta</w:t>
      </w:r>
      <w:r w:rsidR="00527CE5" w:rsidRPr="004F1576">
        <w:rPr>
          <w:rFonts w:ascii="Gill Sans MT" w:hAnsi="Gill Sans MT" w:cs="Times New Roman"/>
          <w:sz w:val="16"/>
          <w:szCs w:val="16"/>
        </w:rPr>
        <w:t>-slope</w:t>
      </w:r>
      <w:r w:rsidRPr="004F1576">
        <w:rPr>
          <w:rFonts w:ascii="Gill Sans MT" w:hAnsi="Gill Sans MT" w:cs="Times New Roman"/>
          <w:sz w:val="16"/>
          <w:szCs w:val="16"/>
        </w:rPr>
        <w:t>) and annualized global amyloid accumulation (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SUVR[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>log]/year)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070"/>
        <w:gridCol w:w="3510"/>
        <w:gridCol w:w="3060"/>
        <w:gridCol w:w="720"/>
      </w:tblGrid>
      <w:tr w:rsidR="004F584E" w:rsidRPr="004F1576" w14:paraId="4ECD6F79" w14:textId="77777777" w:rsidTr="00E3072F">
        <w:trPr>
          <w:trHeight w:val="262"/>
        </w:trPr>
        <w:tc>
          <w:tcPr>
            <w:tcW w:w="2070" w:type="dxa"/>
          </w:tcPr>
          <w:p w14:paraId="4B5B8097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Models</w:t>
            </w:r>
          </w:p>
        </w:tc>
        <w:tc>
          <w:tcPr>
            <w:tcW w:w="3510" w:type="dxa"/>
          </w:tcPr>
          <w:p w14:paraId="10610005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Variables (Predictors / Covariates)</w:t>
            </w:r>
          </w:p>
        </w:tc>
        <w:tc>
          <w:tcPr>
            <w:tcW w:w="3060" w:type="dxa"/>
          </w:tcPr>
          <w:p w14:paraId="744A6727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Calibri" w:hAnsi="Calibri" w:cs="Calibri"/>
                <w:i/>
                <w:iCs/>
                <w:sz w:val="16"/>
                <w:szCs w:val="16"/>
              </w:rPr>
              <w:t>β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20" w:type="dxa"/>
          </w:tcPr>
          <w:p w14:paraId="65642ADE" w14:textId="77777777" w:rsidR="007414C0" w:rsidRPr="004F1576" w:rsidRDefault="007414C0" w:rsidP="00EE7924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F584E" w:rsidRPr="004F1576" w14:paraId="06345A05" w14:textId="77777777" w:rsidTr="00E3072F">
        <w:trPr>
          <w:trHeight w:val="310"/>
        </w:trPr>
        <w:tc>
          <w:tcPr>
            <w:tcW w:w="2070" w:type="dxa"/>
          </w:tcPr>
          <w:p w14:paraId="3A3A5338" w14:textId="7DF718F1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803D2D" w:rsidRPr="004F1576">
              <w:rPr>
                <w:rFonts w:ascii="Gill Sans MT" w:hAnsi="Gill Sans MT" w:cs="Times New Roman"/>
                <w:sz w:val="16"/>
                <w:szCs w:val="16"/>
              </w:rPr>
              <w:t>7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N3 model</w:t>
            </w:r>
          </w:p>
        </w:tc>
        <w:tc>
          <w:tcPr>
            <w:tcW w:w="3510" w:type="dxa"/>
          </w:tcPr>
          <w:p w14:paraId="6A975226" w14:textId="585BBC40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SO</w:t>
            </w:r>
            <w:r w:rsidR="002F7F32" w:rsidRPr="004F1576">
              <w:rPr>
                <w:rFonts w:ascii="Gill Sans MT" w:hAnsi="Gill Sans MT" w:cs="Times New Roman"/>
                <w:sz w:val="16"/>
                <w:szCs w:val="16"/>
              </w:rPr>
              <w:t>-slope</w:t>
            </w:r>
          </w:p>
        </w:tc>
        <w:tc>
          <w:tcPr>
            <w:tcW w:w="3060" w:type="dxa"/>
          </w:tcPr>
          <w:p w14:paraId="4A376E98" w14:textId="60E50C2F" w:rsidR="007414C0" w:rsidRPr="004F1576" w:rsidRDefault="00525A8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0004 (</w:t>
            </w:r>
            <w:r w:rsidR="00110C83" w:rsidRPr="004F1576">
              <w:rPr>
                <w:rFonts w:ascii="Gill Sans MT" w:hAnsi="Gill Sans MT" w:cs="Times New Roman"/>
                <w:sz w:val="16"/>
                <w:szCs w:val="16"/>
              </w:rPr>
              <w:t>-0.0001; 0.0001)</w:t>
            </w:r>
          </w:p>
        </w:tc>
        <w:tc>
          <w:tcPr>
            <w:tcW w:w="720" w:type="dxa"/>
          </w:tcPr>
          <w:p w14:paraId="4B9AA18C" w14:textId="679785FE" w:rsidR="007414C0" w:rsidRPr="004F1576" w:rsidRDefault="00110C83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945</w:t>
            </w:r>
          </w:p>
        </w:tc>
      </w:tr>
      <w:tr w:rsidR="004F584E" w:rsidRPr="004F1576" w14:paraId="66CC0E7B" w14:textId="77777777" w:rsidTr="00E3072F">
        <w:trPr>
          <w:trHeight w:val="271"/>
        </w:trPr>
        <w:tc>
          <w:tcPr>
            <w:tcW w:w="2070" w:type="dxa"/>
          </w:tcPr>
          <w:p w14:paraId="216E2359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194EC348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60" w:type="dxa"/>
          </w:tcPr>
          <w:p w14:paraId="7DA6729A" w14:textId="654FBA2A" w:rsidR="007414C0" w:rsidRPr="004F1576" w:rsidRDefault="00A3453A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1 (-0.0007; 0.0005)</w:t>
            </w:r>
          </w:p>
        </w:tc>
        <w:tc>
          <w:tcPr>
            <w:tcW w:w="720" w:type="dxa"/>
          </w:tcPr>
          <w:p w14:paraId="758768CA" w14:textId="244413E6" w:rsidR="007414C0" w:rsidRPr="004F1576" w:rsidRDefault="00A3453A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640</w:t>
            </w:r>
          </w:p>
        </w:tc>
      </w:tr>
      <w:tr w:rsidR="004F584E" w:rsidRPr="004F1576" w14:paraId="1FA18AFE" w14:textId="77777777" w:rsidTr="00E3072F">
        <w:trPr>
          <w:trHeight w:val="262"/>
        </w:trPr>
        <w:tc>
          <w:tcPr>
            <w:tcW w:w="2070" w:type="dxa"/>
          </w:tcPr>
          <w:p w14:paraId="3D5483B0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6E4CCC34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4 (any allele vs. none)</w:t>
            </w:r>
          </w:p>
        </w:tc>
        <w:tc>
          <w:tcPr>
            <w:tcW w:w="3060" w:type="dxa"/>
          </w:tcPr>
          <w:p w14:paraId="1342DBDB" w14:textId="2E991618" w:rsidR="007414C0" w:rsidRPr="004F1576" w:rsidRDefault="00167DF1" w:rsidP="00EE7924">
            <w:pPr>
              <w:tabs>
                <w:tab w:val="left" w:pos="508"/>
              </w:tabs>
              <w:jc w:val="both"/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106 (0.0009; 0.0203)</w:t>
            </w:r>
          </w:p>
        </w:tc>
        <w:tc>
          <w:tcPr>
            <w:tcW w:w="720" w:type="dxa"/>
          </w:tcPr>
          <w:p w14:paraId="06F928DE" w14:textId="0E833CDD" w:rsidR="007414C0" w:rsidRPr="004F1576" w:rsidRDefault="00167DF1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33</w:t>
            </w:r>
          </w:p>
        </w:tc>
      </w:tr>
      <w:tr w:rsidR="004F584E" w:rsidRPr="004F1576" w14:paraId="77A2F80F" w14:textId="77777777" w:rsidTr="00E3072F">
        <w:trPr>
          <w:trHeight w:val="310"/>
        </w:trPr>
        <w:tc>
          <w:tcPr>
            <w:tcW w:w="2070" w:type="dxa"/>
          </w:tcPr>
          <w:p w14:paraId="135DEA8C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14FBC026" w14:textId="77777777" w:rsidR="007414C0" w:rsidRPr="004F1576" w:rsidRDefault="007414C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iB status (PiB+ vs. PiB-)</w:t>
            </w:r>
          </w:p>
        </w:tc>
        <w:tc>
          <w:tcPr>
            <w:tcW w:w="3060" w:type="dxa"/>
          </w:tcPr>
          <w:p w14:paraId="190729A1" w14:textId="042E5627" w:rsidR="007414C0" w:rsidRPr="004F1576" w:rsidRDefault="00167DF1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20 (</w:t>
            </w:r>
            <w:r w:rsidR="006853C8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33; 0.0210)</w:t>
            </w:r>
          </w:p>
        </w:tc>
        <w:tc>
          <w:tcPr>
            <w:tcW w:w="720" w:type="dxa"/>
          </w:tcPr>
          <w:p w14:paraId="42D4C554" w14:textId="001B4C77" w:rsidR="007414C0" w:rsidRPr="004F1576" w:rsidRDefault="006853C8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9</w:t>
            </w:r>
          </w:p>
        </w:tc>
      </w:tr>
      <w:tr w:rsidR="004F584E" w:rsidRPr="004F1576" w14:paraId="50330200" w14:textId="77777777" w:rsidTr="00E3072F">
        <w:trPr>
          <w:trHeight w:val="310"/>
        </w:trPr>
        <w:tc>
          <w:tcPr>
            <w:tcW w:w="2070" w:type="dxa"/>
          </w:tcPr>
          <w:p w14:paraId="421361C4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7C9A8207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4E7B40FA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978892A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4F584E" w:rsidRPr="004F1576" w14:paraId="2DD7492D" w14:textId="77777777" w:rsidTr="00E3072F">
        <w:trPr>
          <w:trHeight w:val="310"/>
        </w:trPr>
        <w:tc>
          <w:tcPr>
            <w:tcW w:w="2070" w:type="dxa"/>
          </w:tcPr>
          <w:p w14:paraId="4FE08980" w14:textId="47CDD46A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803D2D" w:rsidRPr="004F1576">
              <w:rPr>
                <w:rFonts w:ascii="Gill Sans MT" w:hAnsi="Gill Sans MT" w:cs="Times New Roman"/>
                <w:sz w:val="16"/>
                <w:szCs w:val="16"/>
              </w:rPr>
              <w:t>8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N3 model</w:t>
            </w:r>
          </w:p>
        </w:tc>
        <w:tc>
          <w:tcPr>
            <w:tcW w:w="3510" w:type="dxa"/>
          </w:tcPr>
          <w:p w14:paraId="7407C29F" w14:textId="04C0A2B7" w:rsidR="007414C0" w:rsidRPr="004F1576" w:rsidRDefault="00A56AE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D</w:t>
            </w:r>
            <w:r w:rsidR="007414C0" w:rsidRPr="004F1576">
              <w:rPr>
                <w:rFonts w:ascii="Gill Sans MT" w:hAnsi="Gill Sans MT" w:cs="Times New Roman"/>
                <w:sz w:val="16"/>
                <w:szCs w:val="16"/>
              </w:rPr>
              <w:t>elta</w:t>
            </w:r>
            <w:r w:rsidR="002F7F32" w:rsidRPr="004F1576">
              <w:rPr>
                <w:rFonts w:ascii="Gill Sans MT" w:hAnsi="Gill Sans MT" w:cs="Times New Roman"/>
                <w:sz w:val="16"/>
                <w:szCs w:val="16"/>
              </w:rPr>
              <w:t>-slope</w:t>
            </w:r>
          </w:p>
        </w:tc>
        <w:tc>
          <w:tcPr>
            <w:tcW w:w="3060" w:type="dxa"/>
          </w:tcPr>
          <w:p w14:paraId="68C246C5" w14:textId="4885F013" w:rsidR="007414C0" w:rsidRPr="004F1576" w:rsidRDefault="0008482F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</w:t>
            </w:r>
            <w:r w:rsidR="007F6584" w:rsidRPr="004F1576">
              <w:rPr>
                <w:rFonts w:ascii="Gill Sans MT" w:hAnsi="Gill Sans MT" w:cs="Times New Roman"/>
                <w:sz w:val="16"/>
                <w:szCs w:val="16"/>
              </w:rPr>
              <w:t>1 (-0.0001; 0.00004)</w:t>
            </w:r>
          </w:p>
        </w:tc>
        <w:tc>
          <w:tcPr>
            <w:tcW w:w="720" w:type="dxa"/>
          </w:tcPr>
          <w:p w14:paraId="0021DAE6" w14:textId="26724689" w:rsidR="007414C0" w:rsidRPr="004F1576" w:rsidRDefault="007F6584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232</w:t>
            </w:r>
          </w:p>
        </w:tc>
      </w:tr>
      <w:tr w:rsidR="004F584E" w:rsidRPr="004F1576" w14:paraId="40DFDA23" w14:textId="77777777" w:rsidTr="00E3072F">
        <w:trPr>
          <w:trHeight w:val="271"/>
        </w:trPr>
        <w:tc>
          <w:tcPr>
            <w:tcW w:w="2070" w:type="dxa"/>
          </w:tcPr>
          <w:p w14:paraId="371F0FDA" w14:textId="77777777" w:rsidR="007414C0" w:rsidRPr="004F1576" w:rsidRDefault="007414C0" w:rsidP="00EE7924">
            <w:pPr>
              <w:ind w:right="44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3DAFF184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60" w:type="dxa"/>
          </w:tcPr>
          <w:p w14:paraId="21D12E32" w14:textId="642024C3" w:rsidR="007414C0" w:rsidRPr="004F1576" w:rsidRDefault="00E0193B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1 (-0.0007; 0.0004)</w:t>
            </w:r>
          </w:p>
        </w:tc>
        <w:tc>
          <w:tcPr>
            <w:tcW w:w="720" w:type="dxa"/>
          </w:tcPr>
          <w:p w14:paraId="70E5F473" w14:textId="2E9EDCE9" w:rsidR="007414C0" w:rsidRPr="004F1576" w:rsidRDefault="00E0193B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604</w:t>
            </w:r>
          </w:p>
        </w:tc>
      </w:tr>
      <w:tr w:rsidR="004F584E" w:rsidRPr="004F1576" w14:paraId="442FF8EA" w14:textId="77777777" w:rsidTr="00E3072F">
        <w:trPr>
          <w:trHeight w:val="271"/>
        </w:trPr>
        <w:tc>
          <w:tcPr>
            <w:tcW w:w="2070" w:type="dxa"/>
          </w:tcPr>
          <w:p w14:paraId="66C03C04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77CB5458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4 (any allele vs. none)</w:t>
            </w:r>
          </w:p>
        </w:tc>
        <w:tc>
          <w:tcPr>
            <w:tcW w:w="3060" w:type="dxa"/>
          </w:tcPr>
          <w:p w14:paraId="4E6FAD94" w14:textId="7EFBDE91" w:rsidR="007414C0" w:rsidRPr="004F1576" w:rsidRDefault="00E0193B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106 (</w:t>
            </w:r>
            <w:r w:rsidR="003552DA" w:rsidRPr="004F1576">
              <w:rPr>
                <w:rFonts w:ascii="Gill Sans MT" w:hAnsi="Gill Sans MT" w:cs="Times New Roman"/>
                <w:sz w:val="16"/>
                <w:szCs w:val="16"/>
              </w:rPr>
              <w:t xml:space="preserve">0.0012; </w:t>
            </w:r>
            <w:r w:rsidR="004F584E" w:rsidRPr="004F1576">
              <w:rPr>
                <w:rFonts w:ascii="Gill Sans MT" w:hAnsi="Gill Sans MT" w:cs="Times New Roman"/>
                <w:sz w:val="16"/>
                <w:szCs w:val="16"/>
              </w:rPr>
              <w:t>0.0201)</w:t>
            </w:r>
          </w:p>
        </w:tc>
        <w:tc>
          <w:tcPr>
            <w:tcW w:w="720" w:type="dxa"/>
          </w:tcPr>
          <w:p w14:paraId="2D62D91D" w14:textId="68B05665" w:rsidR="007414C0" w:rsidRPr="004F1576" w:rsidRDefault="004F584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28</w:t>
            </w:r>
          </w:p>
        </w:tc>
      </w:tr>
      <w:tr w:rsidR="004F584E" w:rsidRPr="004F1576" w14:paraId="1164D7F1" w14:textId="77777777" w:rsidTr="00E3072F">
        <w:trPr>
          <w:trHeight w:val="262"/>
        </w:trPr>
        <w:tc>
          <w:tcPr>
            <w:tcW w:w="2070" w:type="dxa"/>
          </w:tcPr>
          <w:p w14:paraId="7F6CF881" w14:textId="77777777" w:rsidR="007414C0" w:rsidRPr="004F1576" w:rsidRDefault="007414C0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1286625B" w14:textId="77777777" w:rsidR="007414C0" w:rsidRPr="004F1576" w:rsidRDefault="007414C0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iB status (PiB+ vs. PiB-)</w:t>
            </w:r>
          </w:p>
        </w:tc>
        <w:tc>
          <w:tcPr>
            <w:tcW w:w="3060" w:type="dxa"/>
          </w:tcPr>
          <w:p w14:paraId="4877E957" w14:textId="6A7EB515" w:rsidR="007414C0" w:rsidRPr="004F1576" w:rsidRDefault="004F584E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0.0125 </w:t>
            </w:r>
            <w:r w:rsidR="00835892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0.0039; 0.0211)</w:t>
            </w:r>
          </w:p>
        </w:tc>
        <w:tc>
          <w:tcPr>
            <w:tcW w:w="720" w:type="dxa"/>
          </w:tcPr>
          <w:p w14:paraId="3B3F95DB" w14:textId="18AD9C04" w:rsidR="007414C0" w:rsidRPr="004F1576" w:rsidRDefault="00835892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6853C8" w:rsidRPr="004F1576" w14:paraId="35267648" w14:textId="77777777" w:rsidTr="00E3072F">
        <w:trPr>
          <w:trHeight w:val="310"/>
        </w:trPr>
        <w:tc>
          <w:tcPr>
            <w:tcW w:w="2070" w:type="dxa"/>
          </w:tcPr>
          <w:p w14:paraId="59CA54B6" w14:textId="77777777" w:rsidR="002F7F32" w:rsidRPr="004F1576" w:rsidRDefault="002F7F32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4220AF58" w14:textId="77777777" w:rsidR="002F7F32" w:rsidRPr="004F1576" w:rsidRDefault="002F7F32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</w:tcPr>
          <w:p w14:paraId="7AF3AC04" w14:textId="77777777" w:rsidR="002F7F32" w:rsidRPr="004F1576" w:rsidRDefault="002F7F32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711B089E" w14:textId="77777777" w:rsidR="002F7F32" w:rsidRPr="004F1576" w:rsidRDefault="002F7F32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</w:tr>
      <w:tr w:rsidR="004F584E" w:rsidRPr="004F1576" w14:paraId="36EB6291" w14:textId="77777777" w:rsidTr="00E3072F">
        <w:trPr>
          <w:trHeight w:val="310"/>
        </w:trPr>
        <w:tc>
          <w:tcPr>
            <w:tcW w:w="2070" w:type="dxa"/>
          </w:tcPr>
          <w:p w14:paraId="7908FD57" w14:textId="13E1FCC3" w:rsidR="002F7F32" w:rsidRPr="004F1576" w:rsidRDefault="00F012BE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19</w:t>
            </w:r>
            <w:r w:rsidR="002F7F32" w:rsidRPr="004F1576">
              <w:rPr>
                <w:rFonts w:ascii="Gill Sans MT" w:hAnsi="Gill Sans MT" w:cs="Times New Roman"/>
                <w:sz w:val="16"/>
                <w:szCs w:val="16"/>
              </w:rPr>
              <w:t xml:space="preserve"> – N3 model</w:t>
            </w:r>
          </w:p>
        </w:tc>
        <w:tc>
          <w:tcPr>
            <w:tcW w:w="3510" w:type="dxa"/>
          </w:tcPr>
          <w:p w14:paraId="68EBEBD6" w14:textId="09CAA613" w:rsidR="002F7F32" w:rsidRPr="004F1576" w:rsidRDefault="002F7F32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O-slope / Delta-slope (ratio)</w:t>
            </w:r>
          </w:p>
        </w:tc>
        <w:tc>
          <w:tcPr>
            <w:tcW w:w="3060" w:type="dxa"/>
          </w:tcPr>
          <w:p w14:paraId="3DC36D0C" w14:textId="155FAEE6" w:rsidR="002F7F32" w:rsidRPr="004F1576" w:rsidRDefault="00B131FF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75</w:t>
            </w:r>
            <w:r w:rsidR="00A41E36"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 (0.0306; 0.1201)</w:t>
            </w:r>
          </w:p>
        </w:tc>
        <w:tc>
          <w:tcPr>
            <w:tcW w:w="720" w:type="dxa"/>
          </w:tcPr>
          <w:p w14:paraId="0D3B4C50" w14:textId="510B96A2" w:rsidR="002F7F32" w:rsidRPr="004F1576" w:rsidRDefault="00A41E36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4F584E" w:rsidRPr="004F1576" w14:paraId="24EA6926" w14:textId="77777777" w:rsidTr="00E3072F">
        <w:trPr>
          <w:trHeight w:val="271"/>
        </w:trPr>
        <w:tc>
          <w:tcPr>
            <w:tcW w:w="2070" w:type="dxa"/>
          </w:tcPr>
          <w:p w14:paraId="7F3135C8" w14:textId="77777777" w:rsidR="002F7F32" w:rsidRPr="004F1576" w:rsidRDefault="002F7F32" w:rsidP="00EE7924">
            <w:pPr>
              <w:ind w:right="44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1DE92315" w14:textId="77777777" w:rsidR="002F7F32" w:rsidRPr="004F1576" w:rsidRDefault="002F7F32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Baseline age (years)</w:t>
            </w:r>
          </w:p>
        </w:tc>
        <w:tc>
          <w:tcPr>
            <w:tcW w:w="3060" w:type="dxa"/>
          </w:tcPr>
          <w:p w14:paraId="13F3A5FD" w14:textId="19F65015" w:rsidR="002F7F32" w:rsidRPr="004F1576" w:rsidRDefault="00D83DDB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-0.0005 (-0.0010; 0.0001)</w:t>
            </w:r>
          </w:p>
        </w:tc>
        <w:tc>
          <w:tcPr>
            <w:tcW w:w="720" w:type="dxa"/>
          </w:tcPr>
          <w:p w14:paraId="053387B9" w14:textId="76E55063" w:rsidR="002F7F32" w:rsidRPr="004F1576" w:rsidRDefault="00D83DDB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91</w:t>
            </w:r>
          </w:p>
        </w:tc>
      </w:tr>
      <w:tr w:rsidR="004F584E" w:rsidRPr="004F1576" w14:paraId="24C4922B" w14:textId="77777777" w:rsidTr="00E3072F">
        <w:trPr>
          <w:trHeight w:val="271"/>
        </w:trPr>
        <w:tc>
          <w:tcPr>
            <w:tcW w:w="2070" w:type="dxa"/>
          </w:tcPr>
          <w:p w14:paraId="4FD09F56" w14:textId="77777777" w:rsidR="002F7F32" w:rsidRPr="004F1576" w:rsidRDefault="002F7F32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117D797E" w14:textId="77777777" w:rsidR="002F7F32" w:rsidRPr="004F1576" w:rsidRDefault="002F7F32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 xml:space="preserve">APOE </w:t>
            </w:r>
            <w:r w:rsidRPr="004F1576">
              <w:rPr>
                <w:rFonts w:ascii="Calibri" w:hAnsi="Calibri" w:cs="Calibri"/>
                <w:sz w:val="16"/>
                <w:szCs w:val="16"/>
              </w:rPr>
              <w:t>ε</w:t>
            </w:r>
            <w:r w:rsidRPr="004F1576">
              <w:rPr>
                <w:rFonts w:ascii="Gill Sans MT" w:hAnsi="Gill Sans MT" w:cs="Times New Roman"/>
                <w:sz w:val="16"/>
                <w:szCs w:val="16"/>
              </w:rPr>
              <w:t>4 (any allele vs. none)</w:t>
            </w:r>
          </w:p>
        </w:tc>
        <w:tc>
          <w:tcPr>
            <w:tcW w:w="3060" w:type="dxa"/>
          </w:tcPr>
          <w:p w14:paraId="15AA82AF" w14:textId="668EF327" w:rsidR="002F7F32" w:rsidRPr="004F1576" w:rsidRDefault="00EE0292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0065 (-0.0021; 0.0152)</w:t>
            </w:r>
          </w:p>
        </w:tc>
        <w:tc>
          <w:tcPr>
            <w:tcW w:w="720" w:type="dxa"/>
          </w:tcPr>
          <w:p w14:paraId="496437FC" w14:textId="2A808C45" w:rsidR="002F7F32" w:rsidRPr="004F1576" w:rsidRDefault="00EE0292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sz w:val="16"/>
                <w:szCs w:val="16"/>
              </w:rPr>
              <w:t>0.135</w:t>
            </w:r>
          </w:p>
        </w:tc>
      </w:tr>
      <w:tr w:rsidR="004F584E" w:rsidRPr="004F1576" w14:paraId="04680B6D" w14:textId="77777777" w:rsidTr="00E3072F">
        <w:trPr>
          <w:trHeight w:val="262"/>
        </w:trPr>
        <w:tc>
          <w:tcPr>
            <w:tcW w:w="2070" w:type="dxa"/>
          </w:tcPr>
          <w:p w14:paraId="24284A5F" w14:textId="77777777" w:rsidR="002F7F32" w:rsidRPr="004F1576" w:rsidRDefault="002F7F32" w:rsidP="00EE792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38B9F4AE" w14:textId="77777777" w:rsidR="002F7F32" w:rsidRPr="004F1576" w:rsidRDefault="002F7F32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iB status (PiB+ vs. PiB-)</w:t>
            </w:r>
          </w:p>
        </w:tc>
        <w:tc>
          <w:tcPr>
            <w:tcW w:w="3060" w:type="dxa"/>
          </w:tcPr>
          <w:p w14:paraId="50EC8CB4" w14:textId="77BE6512" w:rsidR="002F7F32" w:rsidRPr="004F1576" w:rsidRDefault="00040D99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753 (0.0306; 0.1201)</w:t>
            </w:r>
          </w:p>
        </w:tc>
        <w:tc>
          <w:tcPr>
            <w:tcW w:w="720" w:type="dxa"/>
          </w:tcPr>
          <w:p w14:paraId="1DDEB8E6" w14:textId="22517048" w:rsidR="002F7F32" w:rsidRPr="004F1576" w:rsidRDefault="00040D99" w:rsidP="00EE7924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4F157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2</w:t>
            </w:r>
          </w:p>
        </w:tc>
      </w:tr>
    </w:tbl>
    <w:p w14:paraId="5FAA8431" w14:textId="56642773" w:rsidR="00F012BE" w:rsidRPr="004F1576" w:rsidRDefault="00F012BE" w:rsidP="00F012BE">
      <w:pPr>
        <w:rPr>
          <w:rFonts w:ascii="Gill Sans MT" w:hAnsi="Gill Sans MT" w:cs="Times New Roman"/>
          <w:sz w:val="16"/>
          <w:szCs w:val="16"/>
        </w:rPr>
      </w:pPr>
      <w:r w:rsidRPr="004F1576">
        <w:rPr>
          <w:rFonts w:ascii="Gill Sans MT" w:hAnsi="Gill Sans MT" w:cs="Times New Roman"/>
          <w:sz w:val="16"/>
          <w:szCs w:val="16"/>
        </w:rPr>
        <w:t xml:space="preserve">Supplementary Table 8 legend: N3: non-rapid eye movement stage 3 sleep. </w:t>
      </w:r>
      <w:proofErr w:type="spellStart"/>
      <w:r w:rsidRPr="004F1576">
        <w:rPr>
          <w:rFonts w:ascii="Calibri" w:hAnsi="Calibri" w:cs="Calibri"/>
          <w:sz w:val="16"/>
          <w:szCs w:val="16"/>
        </w:rPr>
        <w:t>Δ</w:t>
      </w:r>
      <w:r w:rsidRPr="004F1576">
        <w:rPr>
          <w:rFonts w:ascii="Gill Sans MT" w:hAnsi="Gill Sans MT" w:cs="Times New Roman"/>
          <w:sz w:val="16"/>
          <w:szCs w:val="16"/>
        </w:rPr>
        <w:t>PiB</w:t>
      </w:r>
      <w:proofErr w:type="spellEnd"/>
      <w:r w:rsidRPr="004F1576">
        <w:rPr>
          <w:rFonts w:ascii="Gill Sans MT" w:hAnsi="Gill Sans MT" w:cs="Times New Roman"/>
          <w:sz w:val="16"/>
          <w:szCs w:val="16"/>
        </w:rPr>
        <w:t xml:space="preserve"> </w:t>
      </w:r>
      <w:proofErr w:type="gramStart"/>
      <w:r w:rsidRPr="004F1576">
        <w:rPr>
          <w:rFonts w:ascii="Gill Sans MT" w:hAnsi="Gill Sans MT" w:cs="Times New Roman"/>
          <w:sz w:val="16"/>
          <w:szCs w:val="16"/>
        </w:rPr>
        <w:t>SUVR(</w:t>
      </w:r>
      <w:proofErr w:type="gramEnd"/>
      <w:r w:rsidRPr="004F1576">
        <w:rPr>
          <w:rFonts w:ascii="Gill Sans MT" w:hAnsi="Gill Sans MT" w:cs="Times New Roman"/>
          <w:sz w:val="16"/>
          <w:szCs w:val="16"/>
        </w:rPr>
        <w:t xml:space="preserve">log)/year = difference between the second and first log-transformed Pittsburgh B compound (PiB)-PET uptake in standardized uptake value ratio (SUVR), divided by the interval between them in years. </w:t>
      </w:r>
      <w:r w:rsidR="004801FF" w:rsidRPr="004F1576">
        <w:rPr>
          <w:rFonts w:ascii="Gill Sans MT" w:hAnsi="Gill Sans MT" w:cs="Times New Roman"/>
          <w:sz w:val="16"/>
          <w:szCs w:val="16"/>
        </w:rPr>
        <w:t>SO-slope: downslopes of the slow waves in slow oscillation (0.5-0.9 Hz) activity during N3 sleep. Delta-slope: downslopes of the slow waves in delta (1-3.9 Hz) activity during N3 sleep</w:t>
      </w:r>
      <w:r w:rsidRPr="004F1576">
        <w:rPr>
          <w:rFonts w:ascii="Gill Sans MT" w:hAnsi="Gill Sans MT" w:cs="Times New Roman"/>
          <w:sz w:val="16"/>
          <w:szCs w:val="16"/>
        </w:rPr>
        <w:t>. Significant associations are marked in bold.</w:t>
      </w:r>
    </w:p>
    <w:p w14:paraId="5AB30244" w14:textId="39FF705D" w:rsidR="00517B2D" w:rsidRDefault="00517B2D" w:rsidP="002F7F32">
      <w:pPr>
        <w:rPr>
          <w:rFonts w:ascii="Times New Roman" w:hAnsi="Times New Roman" w:cs="Times New Roman"/>
          <w:sz w:val="22"/>
          <w:szCs w:val="22"/>
        </w:rPr>
      </w:pPr>
    </w:p>
    <w:p w14:paraId="33A7D1F9" w14:textId="77777777" w:rsidR="002A4D79" w:rsidRDefault="002A4D79" w:rsidP="002F7F32">
      <w:pPr>
        <w:rPr>
          <w:rFonts w:ascii="Times New Roman" w:hAnsi="Times New Roman" w:cs="Times New Roman"/>
          <w:sz w:val="22"/>
          <w:szCs w:val="22"/>
        </w:rPr>
      </w:pPr>
    </w:p>
    <w:p w14:paraId="50DFD8D1" w14:textId="77777777" w:rsidR="002A4D79" w:rsidRDefault="002A4D79" w:rsidP="002F7F32">
      <w:pPr>
        <w:rPr>
          <w:rFonts w:ascii="Times New Roman" w:hAnsi="Times New Roman" w:cs="Times New Roman"/>
          <w:sz w:val="22"/>
          <w:szCs w:val="22"/>
        </w:rPr>
      </w:pPr>
    </w:p>
    <w:p w14:paraId="734362B3" w14:textId="77777777" w:rsidR="002A4D79" w:rsidRDefault="002A4D79" w:rsidP="002F7F32">
      <w:pPr>
        <w:rPr>
          <w:rFonts w:ascii="Times New Roman" w:hAnsi="Times New Roman" w:cs="Times New Roman"/>
          <w:sz w:val="22"/>
          <w:szCs w:val="22"/>
        </w:rPr>
      </w:pPr>
    </w:p>
    <w:p w14:paraId="3D5B169D" w14:textId="77777777" w:rsidR="002A4D79" w:rsidRDefault="002A4D79" w:rsidP="002F7F32">
      <w:pPr>
        <w:rPr>
          <w:rFonts w:ascii="Times New Roman" w:hAnsi="Times New Roman" w:cs="Times New Roman"/>
          <w:sz w:val="22"/>
          <w:szCs w:val="22"/>
        </w:rPr>
      </w:pPr>
    </w:p>
    <w:p w14:paraId="343C3F7A" w14:textId="77777777" w:rsidR="002A4D79" w:rsidRDefault="002A4D79" w:rsidP="002F7F32">
      <w:pPr>
        <w:rPr>
          <w:rFonts w:ascii="Times New Roman" w:hAnsi="Times New Roman" w:cs="Times New Roman"/>
          <w:sz w:val="22"/>
          <w:szCs w:val="22"/>
        </w:rPr>
      </w:pPr>
    </w:p>
    <w:p w14:paraId="137844FC" w14:textId="77777777" w:rsidR="002A4D79" w:rsidRDefault="002A4D79" w:rsidP="002F7F32">
      <w:pPr>
        <w:rPr>
          <w:rFonts w:ascii="Times New Roman" w:hAnsi="Times New Roman" w:cs="Times New Roman"/>
          <w:sz w:val="22"/>
          <w:szCs w:val="22"/>
        </w:rPr>
      </w:pPr>
    </w:p>
    <w:p w14:paraId="48C2A175" w14:textId="77777777" w:rsidR="002A4D79" w:rsidRDefault="002A4D79" w:rsidP="002F7F32">
      <w:pPr>
        <w:rPr>
          <w:rFonts w:ascii="Times New Roman" w:hAnsi="Times New Roman" w:cs="Times New Roman"/>
          <w:sz w:val="22"/>
          <w:szCs w:val="22"/>
        </w:rPr>
      </w:pPr>
    </w:p>
    <w:p w14:paraId="67321217" w14:textId="77777777" w:rsidR="002A4D79" w:rsidRDefault="002A4D79" w:rsidP="002F7F32">
      <w:pPr>
        <w:rPr>
          <w:rFonts w:ascii="Times New Roman" w:hAnsi="Times New Roman" w:cs="Times New Roman"/>
          <w:sz w:val="22"/>
          <w:szCs w:val="22"/>
        </w:rPr>
      </w:pPr>
    </w:p>
    <w:p w14:paraId="47D382F9" w14:textId="77777777" w:rsidR="002A4D79" w:rsidRDefault="002A4D79" w:rsidP="002F7F32">
      <w:pPr>
        <w:rPr>
          <w:rFonts w:ascii="Times New Roman" w:hAnsi="Times New Roman" w:cs="Times New Roman"/>
          <w:sz w:val="22"/>
          <w:szCs w:val="22"/>
        </w:rPr>
      </w:pPr>
    </w:p>
    <w:p w14:paraId="7864CB9B" w14:textId="77777777" w:rsidR="002A4D79" w:rsidRDefault="002A4D79" w:rsidP="002F7F32">
      <w:pPr>
        <w:rPr>
          <w:rFonts w:ascii="Times New Roman" w:hAnsi="Times New Roman" w:cs="Times New Roman"/>
          <w:sz w:val="22"/>
          <w:szCs w:val="22"/>
        </w:rPr>
      </w:pPr>
    </w:p>
    <w:p w14:paraId="558616D7" w14:textId="77777777" w:rsidR="000900BD" w:rsidRDefault="000900BD" w:rsidP="009175B7">
      <w:pPr>
        <w:rPr>
          <w:rFonts w:ascii="Times New Roman" w:hAnsi="Times New Roman" w:cs="Times New Roman"/>
        </w:rPr>
      </w:pPr>
    </w:p>
    <w:p w14:paraId="3D7E1BD7" w14:textId="77777777" w:rsidR="000900BD" w:rsidRDefault="000900BD" w:rsidP="009175B7">
      <w:pPr>
        <w:rPr>
          <w:rFonts w:ascii="Times New Roman" w:hAnsi="Times New Roman" w:cs="Times New Roman"/>
        </w:rPr>
      </w:pPr>
    </w:p>
    <w:p w14:paraId="3100017C" w14:textId="77777777" w:rsidR="000900BD" w:rsidRDefault="000900BD" w:rsidP="009175B7">
      <w:pPr>
        <w:rPr>
          <w:rFonts w:ascii="Times New Roman" w:hAnsi="Times New Roman" w:cs="Times New Roman"/>
        </w:rPr>
      </w:pPr>
    </w:p>
    <w:p w14:paraId="57EDDDAC" w14:textId="77777777" w:rsidR="000900BD" w:rsidRDefault="000900BD" w:rsidP="009175B7">
      <w:pPr>
        <w:rPr>
          <w:rFonts w:ascii="Times New Roman" w:hAnsi="Times New Roman" w:cs="Times New Roman"/>
        </w:rPr>
      </w:pPr>
    </w:p>
    <w:p w14:paraId="3D3FE1A7" w14:textId="77777777" w:rsidR="000900BD" w:rsidRDefault="000900BD" w:rsidP="009175B7">
      <w:pPr>
        <w:rPr>
          <w:rFonts w:ascii="Times New Roman" w:hAnsi="Times New Roman" w:cs="Times New Roman"/>
        </w:rPr>
      </w:pPr>
    </w:p>
    <w:p w14:paraId="34A12A55" w14:textId="77777777" w:rsidR="000900BD" w:rsidRDefault="000900BD" w:rsidP="009175B7">
      <w:pPr>
        <w:rPr>
          <w:rFonts w:ascii="Times New Roman" w:hAnsi="Times New Roman" w:cs="Times New Roman"/>
        </w:rPr>
      </w:pPr>
    </w:p>
    <w:p w14:paraId="640A5F1A" w14:textId="77777777" w:rsidR="000900BD" w:rsidRDefault="000900BD" w:rsidP="009175B7">
      <w:pPr>
        <w:rPr>
          <w:rFonts w:ascii="Times New Roman" w:hAnsi="Times New Roman" w:cs="Times New Roman"/>
        </w:rPr>
      </w:pPr>
    </w:p>
    <w:p w14:paraId="0297F325" w14:textId="77777777" w:rsidR="000900BD" w:rsidRDefault="000900BD" w:rsidP="009175B7">
      <w:pPr>
        <w:rPr>
          <w:rFonts w:ascii="Times New Roman" w:hAnsi="Times New Roman" w:cs="Times New Roman"/>
        </w:rPr>
      </w:pPr>
    </w:p>
    <w:p w14:paraId="27AB7D39" w14:textId="77777777" w:rsidR="000900BD" w:rsidRDefault="000900BD" w:rsidP="009175B7">
      <w:pPr>
        <w:rPr>
          <w:rFonts w:ascii="Times New Roman" w:hAnsi="Times New Roman" w:cs="Times New Roman"/>
        </w:rPr>
      </w:pPr>
    </w:p>
    <w:p w14:paraId="09A3600C" w14:textId="1A57718A" w:rsidR="005F0660" w:rsidRPr="008D13D2" w:rsidRDefault="00D1072D" w:rsidP="009175B7">
      <w:pPr>
        <w:rPr>
          <w:rFonts w:ascii="Times New Roman" w:hAnsi="Times New Roman" w:cs="Times New Roman"/>
        </w:rPr>
      </w:pPr>
      <w:r w:rsidRPr="008D13D2">
        <w:rPr>
          <w:rFonts w:ascii="Times New Roman" w:hAnsi="Times New Roman" w:cs="Times New Roman"/>
        </w:rPr>
        <w:lastRenderedPageBreak/>
        <w:t>Supplementary Figure 1</w:t>
      </w:r>
      <w:r w:rsidR="00C50302" w:rsidRPr="008D13D2">
        <w:rPr>
          <w:rFonts w:ascii="Times New Roman" w:hAnsi="Times New Roman" w:cs="Times New Roman"/>
        </w:rPr>
        <w:t xml:space="preserve"> heading: </w:t>
      </w:r>
      <w:r w:rsidR="00636E4F" w:rsidRPr="008D13D2">
        <w:rPr>
          <w:rFonts w:ascii="Times New Roman" w:hAnsi="Times New Roman" w:cs="Times New Roman"/>
        </w:rPr>
        <w:t xml:space="preserve">Associations between </w:t>
      </w:r>
      <w:r w:rsidR="00142CAC" w:rsidRPr="008D13D2">
        <w:rPr>
          <w:rFonts w:ascii="Times New Roman" w:hAnsi="Times New Roman" w:cs="Times New Roman"/>
        </w:rPr>
        <w:t>differences</w:t>
      </w:r>
      <w:r w:rsidR="00636E4F" w:rsidRPr="008D13D2">
        <w:rPr>
          <w:rFonts w:ascii="Times New Roman" w:hAnsi="Times New Roman" w:cs="Times New Roman"/>
        </w:rPr>
        <w:t xml:space="preserve"> in </w:t>
      </w:r>
      <w:r w:rsidR="00DD5848" w:rsidRPr="008D13D2">
        <w:rPr>
          <w:rFonts w:ascii="Times New Roman" w:hAnsi="Times New Roman" w:cs="Times New Roman"/>
        </w:rPr>
        <w:t xml:space="preserve">NREM </w:t>
      </w:r>
      <w:r w:rsidR="00636E4F" w:rsidRPr="008D13D2">
        <w:rPr>
          <w:rFonts w:ascii="Times New Roman" w:hAnsi="Times New Roman" w:cs="Times New Roman"/>
        </w:rPr>
        <w:t>SWA features and apnea severity</w:t>
      </w:r>
      <w:r w:rsidR="00142CAC" w:rsidRPr="008D13D2">
        <w:rPr>
          <w:rFonts w:ascii="Times New Roman" w:hAnsi="Times New Roman" w:cs="Times New Roman"/>
        </w:rPr>
        <w:t xml:space="preserve"> ind</w:t>
      </w:r>
      <w:r w:rsidR="008851A2" w:rsidRPr="008D13D2">
        <w:rPr>
          <w:rFonts w:ascii="Times New Roman" w:hAnsi="Times New Roman" w:cs="Times New Roman"/>
        </w:rPr>
        <w:t>ices</w:t>
      </w:r>
      <w:r w:rsidR="00534705" w:rsidRPr="008D13D2">
        <w:rPr>
          <w:rFonts w:ascii="Times New Roman" w:hAnsi="Times New Roman" w:cs="Times New Roman"/>
        </w:rPr>
        <w:t xml:space="preserve"> between</w:t>
      </w:r>
      <w:r w:rsidR="006767E1" w:rsidRPr="008D13D2">
        <w:rPr>
          <w:rFonts w:ascii="Times New Roman" w:hAnsi="Times New Roman" w:cs="Times New Roman"/>
        </w:rPr>
        <w:t xml:space="preserve"> diagnostic and </w:t>
      </w:r>
      <w:r w:rsidR="00142CAC" w:rsidRPr="008D13D2">
        <w:rPr>
          <w:rFonts w:ascii="Times New Roman" w:hAnsi="Times New Roman" w:cs="Times New Roman"/>
        </w:rPr>
        <w:t>P</w:t>
      </w:r>
      <w:r w:rsidR="006767E1" w:rsidRPr="008D13D2">
        <w:rPr>
          <w:rFonts w:ascii="Times New Roman" w:hAnsi="Times New Roman" w:cs="Times New Roman"/>
        </w:rPr>
        <w:t>AP trial</w:t>
      </w:r>
      <w:r w:rsidR="00142CAC" w:rsidRPr="008D13D2">
        <w:rPr>
          <w:rFonts w:ascii="Times New Roman" w:hAnsi="Times New Roman" w:cs="Times New Roman"/>
        </w:rPr>
        <w:t xml:space="preserve"> portions of the sleep study</w:t>
      </w:r>
      <w:r w:rsidR="006767E1" w:rsidRPr="008D13D2">
        <w:rPr>
          <w:rFonts w:ascii="Times New Roman" w:hAnsi="Times New Roman" w:cs="Times New Roman"/>
        </w:rPr>
        <w:t>.</w:t>
      </w:r>
    </w:p>
    <w:p w14:paraId="0B3D52DC" w14:textId="77777777" w:rsidR="008851A2" w:rsidRDefault="008851A2" w:rsidP="009175B7">
      <w:pPr>
        <w:rPr>
          <w:rFonts w:ascii="Times New Roman" w:hAnsi="Times New Roman" w:cs="Times New Roman"/>
          <w:sz w:val="22"/>
          <w:szCs w:val="22"/>
        </w:rPr>
      </w:pPr>
    </w:p>
    <w:p w14:paraId="25F29639" w14:textId="1A3BF7F0" w:rsidR="007414C0" w:rsidRDefault="00B47198" w:rsidP="009175B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518575E" wp14:editId="6486BB99">
            <wp:extent cx="4959195" cy="4566062"/>
            <wp:effectExtent l="0" t="0" r="0" b="6350"/>
            <wp:docPr id="34648841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488417" name="Picture 1" descr="A screenshot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5028" cy="4589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7D094" w14:textId="658CF8D7" w:rsidR="002A4D79" w:rsidRPr="006226FB" w:rsidRDefault="002A4D79" w:rsidP="002A4D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6226FB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</w:t>
      </w:r>
      <w:r w:rsidRPr="006226FB">
        <w:rPr>
          <w:rFonts w:ascii="Times New Roman" w:hAnsi="Times New Roman" w:cs="Times New Roman"/>
        </w:rPr>
        <w:t xml:space="preserve"> legend. Unadjusted associations</w:t>
      </w:r>
      <w:r w:rsidR="00CA3305">
        <w:rPr>
          <w:rFonts w:ascii="Times New Roman" w:hAnsi="Times New Roman" w:cs="Times New Roman"/>
        </w:rPr>
        <w:t xml:space="preserve"> between difference in apnea-hypopnea indices (AHI) from diagnostic to </w:t>
      </w:r>
      <w:r w:rsidR="00DD5848">
        <w:rPr>
          <w:rFonts w:ascii="Times New Roman" w:hAnsi="Times New Roman" w:cs="Times New Roman"/>
        </w:rPr>
        <w:t>positive airway pressure (</w:t>
      </w:r>
      <w:r w:rsidR="00CA3305">
        <w:rPr>
          <w:rFonts w:ascii="Times New Roman" w:hAnsi="Times New Roman" w:cs="Times New Roman"/>
        </w:rPr>
        <w:t>PAP</w:t>
      </w:r>
      <w:r w:rsidR="00DD5848">
        <w:rPr>
          <w:rFonts w:ascii="Times New Roman" w:hAnsi="Times New Roman" w:cs="Times New Roman"/>
        </w:rPr>
        <w:t>)</w:t>
      </w:r>
      <w:r w:rsidR="00CA3305">
        <w:rPr>
          <w:rFonts w:ascii="Times New Roman" w:hAnsi="Times New Roman" w:cs="Times New Roman"/>
        </w:rPr>
        <w:t xml:space="preserve"> trial portions of the sleep study and </w:t>
      </w:r>
      <w:r w:rsidR="00874ACC">
        <w:rPr>
          <w:rFonts w:ascii="Times New Roman" w:hAnsi="Times New Roman" w:cs="Times New Roman"/>
        </w:rPr>
        <w:t xml:space="preserve">difference in mean </w:t>
      </w:r>
      <w:r w:rsidR="008A1AD8">
        <w:rPr>
          <w:rFonts w:ascii="Times New Roman" w:hAnsi="Times New Roman" w:cs="Times New Roman"/>
        </w:rPr>
        <w:t>non-rapid eye movement (</w:t>
      </w:r>
      <w:r w:rsidR="00486193">
        <w:rPr>
          <w:rFonts w:ascii="Times New Roman" w:hAnsi="Times New Roman" w:cs="Times New Roman"/>
        </w:rPr>
        <w:t>NREM</w:t>
      </w:r>
      <w:r w:rsidR="008A1AD8">
        <w:rPr>
          <w:rFonts w:ascii="Times New Roman" w:hAnsi="Times New Roman" w:cs="Times New Roman"/>
        </w:rPr>
        <w:t>)</w:t>
      </w:r>
      <w:r w:rsidR="00486193">
        <w:rPr>
          <w:rFonts w:ascii="Times New Roman" w:hAnsi="Times New Roman" w:cs="Times New Roman"/>
        </w:rPr>
        <w:t xml:space="preserve"> </w:t>
      </w:r>
      <w:r w:rsidR="00874ACC">
        <w:rPr>
          <w:rFonts w:ascii="Times New Roman" w:hAnsi="Times New Roman" w:cs="Times New Roman"/>
        </w:rPr>
        <w:t>slow oscillation (SO) power spectral density (%)</w:t>
      </w:r>
      <w:r w:rsidR="00486193">
        <w:rPr>
          <w:rFonts w:ascii="Times New Roman" w:hAnsi="Times New Roman" w:cs="Times New Roman"/>
        </w:rPr>
        <w:t xml:space="preserve"> </w:t>
      </w:r>
      <w:r w:rsidRPr="00A535D2">
        <w:rPr>
          <w:rFonts w:ascii="Times New Roman" w:hAnsi="Times New Roman" w:cs="Times New Roman"/>
          <w:b/>
          <w:bCs/>
        </w:rPr>
        <w:t>(A)</w:t>
      </w:r>
      <w:r w:rsidRPr="006226FB">
        <w:rPr>
          <w:rFonts w:ascii="Times New Roman" w:hAnsi="Times New Roman" w:cs="Times New Roman"/>
        </w:rPr>
        <w:t xml:space="preserve">, </w:t>
      </w:r>
      <w:r w:rsidR="00486193">
        <w:rPr>
          <w:rFonts w:ascii="Times New Roman" w:hAnsi="Times New Roman" w:cs="Times New Roman"/>
        </w:rPr>
        <w:t xml:space="preserve">difference in mean NREM delta power spectral density (%) </w:t>
      </w:r>
      <w:r w:rsidRPr="00A535D2">
        <w:rPr>
          <w:rFonts w:ascii="Times New Roman" w:hAnsi="Times New Roman" w:cs="Times New Roman"/>
          <w:b/>
          <w:bCs/>
        </w:rPr>
        <w:t>(B)</w:t>
      </w:r>
      <w:r w:rsidRPr="006226FB">
        <w:rPr>
          <w:rFonts w:ascii="Times New Roman" w:hAnsi="Times New Roman" w:cs="Times New Roman"/>
        </w:rPr>
        <w:t xml:space="preserve"> </w:t>
      </w:r>
      <w:r w:rsidR="00486193">
        <w:rPr>
          <w:rFonts w:ascii="Times New Roman" w:hAnsi="Times New Roman" w:cs="Times New Roman"/>
        </w:rPr>
        <w:t xml:space="preserve">difference in mean NREM </w:t>
      </w:r>
      <w:r w:rsidR="00733412">
        <w:rPr>
          <w:rFonts w:ascii="Times New Roman" w:hAnsi="Times New Roman" w:cs="Times New Roman"/>
        </w:rPr>
        <w:t>slow oscillation slopes (SO-slope)</w:t>
      </w:r>
      <w:r w:rsidR="00486193">
        <w:rPr>
          <w:rFonts w:ascii="Times New Roman" w:hAnsi="Times New Roman" w:cs="Times New Roman"/>
        </w:rPr>
        <w:t xml:space="preserve"> </w:t>
      </w:r>
      <w:r w:rsidRPr="00A535D2">
        <w:rPr>
          <w:rFonts w:ascii="Times New Roman" w:hAnsi="Times New Roman" w:cs="Times New Roman"/>
          <w:b/>
          <w:bCs/>
        </w:rPr>
        <w:t>(C)</w:t>
      </w:r>
      <w:r w:rsidRPr="006226FB">
        <w:rPr>
          <w:rFonts w:ascii="Times New Roman" w:hAnsi="Times New Roman" w:cs="Times New Roman"/>
        </w:rPr>
        <w:t>,</w:t>
      </w:r>
      <w:r w:rsidR="00733412">
        <w:rPr>
          <w:rFonts w:ascii="Times New Roman" w:hAnsi="Times New Roman" w:cs="Times New Roman"/>
        </w:rPr>
        <w:t xml:space="preserve"> and difference in mean NREM delta slopes (delta-slope)</w:t>
      </w:r>
      <w:r w:rsidR="00344D7E">
        <w:rPr>
          <w:rFonts w:ascii="Times New Roman" w:hAnsi="Times New Roman" w:cs="Times New Roman"/>
        </w:rPr>
        <w:t xml:space="preserve"> </w:t>
      </w:r>
      <w:r w:rsidR="00344D7E" w:rsidRPr="00344D7E">
        <w:rPr>
          <w:rFonts w:ascii="Times New Roman" w:hAnsi="Times New Roman" w:cs="Times New Roman"/>
          <w:b/>
          <w:bCs/>
        </w:rPr>
        <w:t>(D)</w:t>
      </w:r>
      <w:r w:rsidR="00344D7E">
        <w:rPr>
          <w:rFonts w:ascii="Times New Roman" w:hAnsi="Times New Roman" w:cs="Times New Roman"/>
          <w:b/>
          <w:bCs/>
        </w:rPr>
        <w:t xml:space="preserve"> </w:t>
      </w:r>
      <w:r w:rsidR="00344D7E">
        <w:rPr>
          <w:rFonts w:ascii="Times New Roman" w:hAnsi="Times New Roman" w:cs="Times New Roman"/>
        </w:rPr>
        <w:t>between</w:t>
      </w:r>
      <w:r w:rsidR="00F23025">
        <w:rPr>
          <w:rFonts w:ascii="Times New Roman" w:hAnsi="Times New Roman" w:cs="Times New Roman"/>
        </w:rPr>
        <w:t xml:space="preserve"> diagnostic and PAP trial portions</w:t>
      </w:r>
      <w:r w:rsidR="00733412" w:rsidRPr="00344D7E">
        <w:rPr>
          <w:rFonts w:ascii="Times New Roman" w:hAnsi="Times New Roman" w:cs="Times New Roman"/>
        </w:rPr>
        <w:t xml:space="preserve">. </w:t>
      </w:r>
      <w:r w:rsidR="00733412">
        <w:rPr>
          <w:rFonts w:ascii="Times New Roman" w:hAnsi="Times New Roman" w:cs="Times New Roman"/>
        </w:rPr>
        <w:t xml:space="preserve">Unadjusted correlation coefficients </w:t>
      </w:r>
      <w:r w:rsidR="00191C21">
        <w:rPr>
          <w:rFonts w:ascii="Times New Roman" w:hAnsi="Times New Roman" w:cs="Times New Roman"/>
        </w:rPr>
        <w:t>(</w:t>
      </w:r>
      <w:proofErr w:type="spellStart"/>
      <w:r w:rsidR="00191C21">
        <w:rPr>
          <w:rFonts w:ascii="Times New Roman" w:hAnsi="Times New Roman" w:cs="Times New Roman"/>
        </w:rPr>
        <w:t>rs</w:t>
      </w:r>
      <w:proofErr w:type="spellEnd"/>
      <w:r w:rsidR="00191C21">
        <w:rPr>
          <w:rFonts w:ascii="Times New Roman" w:hAnsi="Times New Roman" w:cs="Times New Roman"/>
        </w:rPr>
        <w:t>: Spearman’s rank correlation coefficient) and statistical significance level is provided for each plot.</w:t>
      </w:r>
    </w:p>
    <w:p w14:paraId="36F6575F" w14:textId="77777777" w:rsidR="00B47198" w:rsidRDefault="00B47198" w:rsidP="009175B7">
      <w:pPr>
        <w:rPr>
          <w:rFonts w:ascii="Times New Roman" w:hAnsi="Times New Roman" w:cs="Times New Roman"/>
          <w:sz w:val="22"/>
          <w:szCs w:val="22"/>
        </w:rPr>
      </w:pPr>
    </w:p>
    <w:p w14:paraId="43D611C9" w14:textId="2A599AAD" w:rsidR="00F95921" w:rsidRPr="008D13D2" w:rsidRDefault="00F95921" w:rsidP="009175B7">
      <w:pPr>
        <w:rPr>
          <w:rFonts w:ascii="Times New Roman" w:hAnsi="Times New Roman" w:cs="Times New Roman"/>
        </w:rPr>
      </w:pPr>
      <w:r w:rsidRPr="008D13D2">
        <w:rPr>
          <w:rFonts w:ascii="Times New Roman" w:hAnsi="Times New Roman" w:cs="Times New Roman"/>
        </w:rPr>
        <w:lastRenderedPageBreak/>
        <w:t xml:space="preserve">Supplementary Figure 2 heading:  Associations between baseline </w:t>
      </w:r>
      <w:r w:rsidR="008A1AD8" w:rsidRPr="008D13D2">
        <w:rPr>
          <w:rFonts w:ascii="Times New Roman" w:hAnsi="Times New Roman" w:cs="Times New Roman"/>
        </w:rPr>
        <w:t xml:space="preserve">NREM </w:t>
      </w:r>
      <w:r w:rsidRPr="008D13D2">
        <w:rPr>
          <w:rFonts w:ascii="Times New Roman" w:hAnsi="Times New Roman" w:cs="Times New Roman"/>
        </w:rPr>
        <w:t xml:space="preserve">SWA features during </w:t>
      </w:r>
      <w:r w:rsidR="007362BD" w:rsidRPr="008D13D2">
        <w:rPr>
          <w:rFonts w:ascii="Times New Roman" w:hAnsi="Times New Roman" w:cs="Times New Roman"/>
        </w:rPr>
        <w:t>early (diagnostic</w:t>
      </w:r>
      <w:r w:rsidR="00FB5C74" w:rsidRPr="008D13D2">
        <w:rPr>
          <w:rFonts w:ascii="Times New Roman" w:hAnsi="Times New Roman" w:cs="Times New Roman"/>
        </w:rPr>
        <w:t xml:space="preserve"> portion</w:t>
      </w:r>
      <w:r w:rsidR="007362BD" w:rsidRPr="008D13D2">
        <w:rPr>
          <w:rFonts w:ascii="Times New Roman" w:hAnsi="Times New Roman" w:cs="Times New Roman"/>
        </w:rPr>
        <w:t xml:space="preserve">) and </w:t>
      </w:r>
      <w:r w:rsidR="008A1AD8" w:rsidRPr="008D13D2">
        <w:rPr>
          <w:rFonts w:ascii="Times New Roman" w:hAnsi="Times New Roman" w:cs="Times New Roman"/>
        </w:rPr>
        <w:t xml:space="preserve">NREM </w:t>
      </w:r>
      <w:r w:rsidR="00BE30DD" w:rsidRPr="008D13D2">
        <w:rPr>
          <w:rFonts w:ascii="Times New Roman" w:hAnsi="Times New Roman" w:cs="Times New Roman"/>
        </w:rPr>
        <w:t xml:space="preserve">SWA feature </w:t>
      </w:r>
      <w:r w:rsidR="00FB5C74" w:rsidRPr="008D13D2">
        <w:rPr>
          <w:rFonts w:ascii="Times New Roman" w:hAnsi="Times New Roman" w:cs="Times New Roman"/>
        </w:rPr>
        <w:t>difference between</w:t>
      </w:r>
      <w:r w:rsidR="007362BD" w:rsidRPr="008D13D2">
        <w:rPr>
          <w:rFonts w:ascii="Times New Roman" w:hAnsi="Times New Roman" w:cs="Times New Roman"/>
        </w:rPr>
        <w:t xml:space="preserve"> diagnostic </w:t>
      </w:r>
      <w:r w:rsidR="00BE30DD" w:rsidRPr="008D13D2">
        <w:rPr>
          <w:rFonts w:ascii="Times New Roman" w:hAnsi="Times New Roman" w:cs="Times New Roman"/>
        </w:rPr>
        <w:t>and</w:t>
      </w:r>
      <w:r w:rsidR="007362BD" w:rsidRPr="008D13D2">
        <w:rPr>
          <w:rFonts w:ascii="Times New Roman" w:hAnsi="Times New Roman" w:cs="Times New Roman"/>
        </w:rPr>
        <w:t xml:space="preserve"> PAP</w:t>
      </w:r>
      <w:r w:rsidR="00FB5C74" w:rsidRPr="008D13D2">
        <w:rPr>
          <w:rFonts w:ascii="Times New Roman" w:hAnsi="Times New Roman" w:cs="Times New Roman"/>
        </w:rPr>
        <w:t xml:space="preserve"> trial portions</w:t>
      </w:r>
      <w:r w:rsidR="00C6437A" w:rsidRPr="008D13D2">
        <w:rPr>
          <w:rFonts w:ascii="Times New Roman" w:hAnsi="Times New Roman" w:cs="Times New Roman"/>
        </w:rPr>
        <w:t xml:space="preserve"> of the sleep study</w:t>
      </w:r>
      <w:r w:rsidRPr="008D13D2">
        <w:rPr>
          <w:rFonts w:ascii="Times New Roman" w:hAnsi="Times New Roman" w:cs="Times New Roman"/>
        </w:rPr>
        <w:t>.</w:t>
      </w:r>
    </w:p>
    <w:p w14:paraId="27E98A1A" w14:textId="77777777" w:rsidR="00C6437A" w:rsidRDefault="00C6437A" w:rsidP="009175B7">
      <w:pPr>
        <w:rPr>
          <w:rFonts w:ascii="Times New Roman" w:hAnsi="Times New Roman" w:cs="Times New Roman"/>
          <w:sz w:val="22"/>
          <w:szCs w:val="22"/>
        </w:rPr>
      </w:pPr>
    </w:p>
    <w:p w14:paraId="64374544" w14:textId="4BACEB92" w:rsidR="00B47198" w:rsidRDefault="00B47198" w:rsidP="009175B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811BB9F" wp14:editId="139C4D8E">
            <wp:extent cx="5216855" cy="4773757"/>
            <wp:effectExtent l="0" t="0" r="3175" b="8255"/>
            <wp:docPr id="1352831442" name="Picture 2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831442" name="Picture 2" descr="A screenshot of a 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372" cy="4780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8281A" w14:textId="0B7EA475" w:rsidR="00C6437A" w:rsidRPr="006226FB" w:rsidRDefault="00C6437A" w:rsidP="00C643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6226FB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Pr="006226FB">
        <w:rPr>
          <w:rFonts w:ascii="Times New Roman" w:hAnsi="Times New Roman" w:cs="Times New Roman"/>
        </w:rPr>
        <w:t xml:space="preserve"> legend. Unadjusted associations</w:t>
      </w:r>
      <w:r>
        <w:rPr>
          <w:rFonts w:ascii="Times New Roman" w:hAnsi="Times New Roman" w:cs="Times New Roman"/>
        </w:rPr>
        <w:t xml:space="preserve"> between </w:t>
      </w:r>
      <w:r w:rsidR="003E0071">
        <w:rPr>
          <w:rFonts w:ascii="Times New Roman" w:hAnsi="Times New Roman" w:cs="Times New Roman"/>
        </w:rPr>
        <w:t xml:space="preserve">baseline </w:t>
      </w:r>
      <w:r w:rsidR="00FD5C39">
        <w:rPr>
          <w:rFonts w:ascii="Times New Roman" w:hAnsi="Times New Roman" w:cs="Times New Roman"/>
        </w:rPr>
        <w:t xml:space="preserve">non-rapid eye movement (NREM) </w:t>
      </w:r>
      <w:r w:rsidR="006457F6">
        <w:rPr>
          <w:rFonts w:ascii="Times New Roman" w:hAnsi="Times New Roman" w:cs="Times New Roman"/>
        </w:rPr>
        <w:t>slow wave activity (</w:t>
      </w:r>
      <w:r w:rsidR="003E0071">
        <w:rPr>
          <w:rFonts w:ascii="Times New Roman" w:hAnsi="Times New Roman" w:cs="Times New Roman"/>
        </w:rPr>
        <w:t>SWA</w:t>
      </w:r>
      <w:r w:rsidR="006457F6">
        <w:rPr>
          <w:rFonts w:ascii="Times New Roman" w:hAnsi="Times New Roman" w:cs="Times New Roman"/>
        </w:rPr>
        <w:t>)</w:t>
      </w:r>
      <w:r w:rsidR="003E0071">
        <w:rPr>
          <w:rFonts w:ascii="Times New Roman" w:hAnsi="Times New Roman" w:cs="Times New Roman"/>
        </w:rPr>
        <w:t xml:space="preserve"> features during diagnostic portion of the sleep study</w:t>
      </w:r>
      <w:r w:rsidR="006457F6">
        <w:rPr>
          <w:rFonts w:ascii="Times New Roman" w:hAnsi="Times New Roman" w:cs="Times New Roman"/>
        </w:rPr>
        <w:t xml:space="preserve"> and its difference between diagnostic and positive airway pressure (PAP) portions</w:t>
      </w:r>
      <w:r w:rsidR="00FD5C39">
        <w:rPr>
          <w:rFonts w:ascii="Times New Roman" w:hAnsi="Times New Roman" w:cs="Times New Roman"/>
        </w:rPr>
        <w:t xml:space="preserve"> for mean NREM slow oscillation power spectral density (%)</w:t>
      </w:r>
      <w:r w:rsidR="00FB27D3">
        <w:rPr>
          <w:rFonts w:ascii="Times New Roman" w:hAnsi="Times New Roman" w:cs="Times New Roman"/>
        </w:rPr>
        <w:t xml:space="preserve"> </w:t>
      </w:r>
      <w:r w:rsidR="00FB27D3" w:rsidRPr="00FB27D3">
        <w:rPr>
          <w:rFonts w:ascii="Times New Roman" w:hAnsi="Times New Roman" w:cs="Times New Roman"/>
          <w:b/>
          <w:bCs/>
        </w:rPr>
        <w:t>(A)</w:t>
      </w:r>
      <w:r w:rsidR="00FB27D3">
        <w:rPr>
          <w:rFonts w:ascii="Times New Roman" w:hAnsi="Times New Roman" w:cs="Times New Roman"/>
          <w:b/>
          <w:bCs/>
        </w:rPr>
        <w:t>,</w:t>
      </w:r>
      <w:r w:rsidR="003E0071">
        <w:rPr>
          <w:rFonts w:ascii="Times New Roman" w:hAnsi="Times New Roman" w:cs="Times New Roman"/>
        </w:rPr>
        <w:t xml:space="preserve"> </w:t>
      </w:r>
      <w:r w:rsidR="00FB27D3">
        <w:rPr>
          <w:rFonts w:ascii="Times New Roman" w:hAnsi="Times New Roman" w:cs="Times New Roman"/>
        </w:rPr>
        <w:t xml:space="preserve">mean NREM delta power spectral density (%) </w:t>
      </w:r>
      <w:r w:rsidR="00FB27D3" w:rsidRPr="00FB27D3">
        <w:rPr>
          <w:rFonts w:ascii="Times New Roman" w:hAnsi="Times New Roman" w:cs="Times New Roman"/>
          <w:b/>
          <w:bCs/>
        </w:rPr>
        <w:t>(</w:t>
      </w:r>
      <w:r w:rsidR="00FB27D3">
        <w:rPr>
          <w:rFonts w:ascii="Times New Roman" w:hAnsi="Times New Roman" w:cs="Times New Roman"/>
          <w:b/>
          <w:bCs/>
        </w:rPr>
        <w:t xml:space="preserve">B), </w:t>
      </w:r>
      <w:r w:rsidR="00FB27D3">
        <w:rPr>
          <w:rFonts w:ascii="Times New Roman" w:hAnsi="Times New Roman" w:cs="Times New Roman"/>
        </w:rPr>
        <w:t xml:space="preserve">mean NREM slow oscillation </w:t>
      </w:r>
      <w:r w:rsidR="004D7D36">
        <w:rPr>
          <w:rFonts w:ascii="Times New Roman" w:hAnsi="Times New Roman" w:cs="Times New Roman"/>
        </w:rPr>
        <w:t>slope (SO-slope</w:t>
      </w:r>
      <w:r w:rsidR="00A463FD">
        <w:rPr>
          <w:rFonts w:ascii="Times New Roman" w:hAnsi="Times New Roman" w:cs="Times New Roman"/>
        </w:rPr>
        <w:t>)</w:t>
      </w:r>
      <w:r w:rsidR="004D7D36">
        <w:rPr>
          <w:rFonts w:ascii="Times New Roman" w:hAnsi="Times New Roman" w:cs="Times New Roman"/>
        </w:rPr>
        <w:t xml:space="preserve"> </w:t>
      </w:r>
      <w:r w:rsidR="004D7D36" w:rsidRPr="00A463FD">
        <w:rPr>
          <w:rFonts w:ascii="Times New Roman" w:hAnsi="Times New Roman" w:cs="Times New Roman"/>
          <w:b/>
          <w:bCs/>
        </w:rPr>
        <w:t>(C)</w:t>
      </w:r>
      <w:r w:rsidR="004D7D36">
        <w:rPr>
          <w:rFonts w:ascii="Times New Roman" w:hAnsi="Times New Roman" w:cs="Times New Roman"/>
        </w:rPr>
        <w:t>, and mean NREM delta slope (delta-slope)</w:t>
      </w:r>
      <w:r w:rsidR="00A463FD">
        <w:rPr>
          <w:rFonts w:ascii="Times New Roman" w:hAnsi="Times New Roman" w:cs="Times New Roman"/>
        </w:rPr>
        <w:t xml:space="preserve"> </w:t>
      </w:r>
      <w:r w:rsidR="00A463FD" w:rsidRPr="00A463FD">
        <w:rPr>
          <w:rFonts w:ascii="Times New Roman" w:hAnsi="Times New Roman" w:cs="Times New Roman"/>
          <w:b/>
          <w:bCs/>
        </w:rPr>
        <w:t>(D)</w:t>
      </w:r>
      <w:r w:rsidR="004D7D36" w:rsidRPr="00A463FD">
        <w:rPr>
          <w:rFonts w:ascii="Times New Roman" w:hAnsi="Times New Roman" w:cs="Times New Roman"/>
        </w:rPr>
        <w:t>.</w:t>
      </w:r>
      <w:r w:rsidR="004D7D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nadjusted correlation coefficients (</w:t>
      </w:r>
      <w:proofErr w:type="spellStart"/>
      <w:r>
        <w:rPr>
          <w:rFonts w:ascii="Times New Roman" w:hAnsi="Times New Roman" w:cs="Times New Roman"/>
        </w:rPr>
        <w:t>rs</w:t>
      </w:r>
      <w:proofErr w:type="spellEnd"/>
      <w:r>
        <w:rPr>
          <w:rFonts w:ascii="Times New Roman" w:hAnsi="Times New Roman" w:cs="Times New Roman"/>
        </w:rPr>
        <w:t>: Spearman’s rank correlation coefficient) and statistical significance level</w:t>
      </w:r>
      <w:r w:rsidR="004D7D36">
        <w:rPr>
          <w:rFonts w:ascii="Times New Roman" w:hAnsi="Times New Roman" w:cs="Times New Roman"/>
        </w:rPr>
        <w:t xml:space="preserve"> (</w:t>
      </w:r>
      <w:r w:rsidR="004D7D36" w:rsidRPr="004D7D36">
        <w:rPr>
          <w:rFonts w:ascii="Times New Roman" w:hAnsi="Times New Roman" w:cs="Times New Roman"/>
          <w:i/>
          <w:iCs/>
        </w:rPr>
        <w:t>P</w:t>
      </w:r>
      <w:r w:rsidR="004D7D3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s provided for each plot.</w:t>
      </w:r>
    </w:p>
    <w:p w14:paraId="59ED7401" w14:textId="77777777" w:rsidR="00C6437A" w:rsidRDefault="00C6437A" w:rsidP="009175B7">
      <w:pPr>
        <w:rPr>
          <w:rFonts w:ascii="Times New Roman" w:hAnsi="Times New Roman" w:cs="Times New Roman"/>
          <w:sz w:val="22"/>
          <w:szCs w:val="22"/>
        </w:rPr>
      </w:pPr>
    </w:p>
    <w:sectPr w:rsidR="00C64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2E9"/>
    <w:rsid w:val="00004739"/>
    <w:rsid w:val="0000682D"/>
    <w:rsid w:val="000071C6"/>
    <w:rsid w:val="0000766C"/>
    <w:rsid w:val="000076D2"/>
    <w:rsid w:val="000222BE"/>
    <w:rsid w:val="000241A7"/>
    <w:rsid w:val="00032CF3"/>
    <w:rsid w:val="00032DF2"/>
    <w:rsid w:val="00037B15"/>
    <w:rsid w:val="00040D99"/>
    <w:rsid w:val="000415AD"/>
    <w:rsid w:val="00053A17"/>
    <w:rsid w:val="00054A4E"/>
    <w:rsid w:val="000634F7"/>
    <w:rsid w:val="00064303"/>
    <w:rsid w:val="00064E05"/>
    <w:rsid w:val="000661DA"/>
    <w:rsid w:val="00067173"/>
    <w:rsid w:val="00070EAE"/>
    <w:rsid w:val="00076700"/>
    <w:rsid w:val="0008482F"/>
    <w:rsid w:val="000900BD"/>
    <w:rsid w:val="00090251"/>
    <w:rsid w:val="00091808"/>
    <w:rsid w:val="000A2D49"/>
    <w:rsid w:val="000B1E5D"/>
    <w:rsid w:val="000B22CB"/>
    <w:rsid w:val="000B301C"/>
    <w:rsid w:val="000C74B6"/>
    <w:rsid w:val="000D08C4"/>
    <w:rsid w:val="000D169D"/>
    <w:rsid w:val="000D71FA"/>
    <w:rsid w:val="000E72D1"/>
    <w:rsid w:val="000F0E6C"/>
    <w:rsid w:val="000F34DB"/>
    <w:rsid w:val="000F3B43"/>
    <w:rsid w:val="000F5099"/>
    <w:rsid w:val="000F7122"/>
    <w:rsid w:val="00100102"/>
    <w:rsid w:val="00100849"/>
    <w:rsid w:val="00103702"/>
    <w:rsid w:val="00110C83"/>
    <w:rsid w:val="0011215E"/>
    <w:rsid w:val="001125A0"/>
    <w:rsid w:val="001222FD"/>
    <w:rsid w:val="0013121A"/>
    <w:rsid w:val="00135293"/>
    <w:rsid w:val="00142CAC"/>
    <w:rsid w:val="00143CAC"/>
    <w:rsid w:val="00155960"/>
    <w:rsid w:val="00155BEE"/>
    <w:rsid w:val="00160493"/>
    <w:rsid w:val="00161D98"/>
    <w:rsid w:val="00167DF1"/>
    <w:rsid w:val="00172EC2"/>
    <w:rsid w:val="00180C5F"/>
    <w:rsid w:val="00182446"/>
    <w:rsid w:val="00187206"/>
    <w:rsid w:val="00191C21"/>
    <w:rsid w:val="0019641C"/>
    <w:rsid w:val="0019707F"/>
    <w:rsid w:val="001A5F6A"/>
    <w:rsid w:val="001A71DF"/>
    <w:rsid w:val="001B10C6"/>
    <w:rsid w:val="001B1FBD"/>
    <w:rsid w:val="001B4FB4"/>
    <w:rsid w:val="001B5F82"/>
    <w:rsid w:val="001B706F"/>
    <w:rsid w:val="001D0AB5"/>
    <w:rsid w:val="001D1656"/>
    <w:rsid w:val="001D7F25"/>
    <w:rsid w:val="001D7F3A"/>
    <w:rsid w:val="001F3E04"/>
    <w:rsid w:val="001F6DA6"/>
    <w:rsid w:val="001F7F36"/>
    <w:rsid w:val="0020007B"/>
    <w:rsid w:val="002049A4"/>
    <w:rsid w:val="00205443"/>
    <w:rsid w:val="00214227"/>
    <w:rsid w:val="002142A5"/>
    <w:rsid w:val="00221AAA"/>
    <w:rsid w:val="0023733C"/>
    <w:rsid w:val="00242CE8"/>
    <w:rsid w:val="0024405D"/>
    <w:rsid w:val="0024773B"/>
    <w:rsid w:val="002572C7"/>
    <w:rsid w:val="00265911"/>
    <w:rsid w:val="0026760A"/>
    <w:rsid w:val="00270AC3"/>
    <w:rsid w:val="00272474"/>
    <w:rsid w:val="002738D5"/>
    <w:rsid w:val="0028271F"/>
    <w:rsid w:val="00287DFC"/>
    <w:rsid w:val="00290CDF"/>
    <w:rsid w:val="002944D5"/>
    <w:rsid w:val="00295877"/>
    <w:rsid w:val="002A0710"/>
    <w:rsid w:val="002A323B"/>
    <w:rsid w:val="002A4D79"/>
    <w:rsid w:val="002A7E9C"/>
    <w:rsid w:val="002B4F5F"/>
    <w:rsid w:val="002B6F79"/>
    <w:rsid w:val="002B7965"/>
    <w:rsid w:val="002C3060"/>
    <w:rsid w:val="002C4736"/>
    <w:rsid w:val="002C51EC"/>
    <w:rsid w:val="002D07F4"/>
    <w:rsid w:val="002D2D4A"/>
    <w:rsid w:val="002D30DD"/>
    <w:rsid w:val="002D5BA2"/>
    <w:rsid w:val="002E385C"/>
    <w:rsid w:val="002E4103"/>
    <w:rsid w:val="002E515D"/>
    <w:rsid w:val="002E6B0B"/>
    <w:rsid w:val="002F3BC0"/>
    <w:rsid w:val="002F3E59"/>
    <w:rsid w:val="002F7F32"/>
    <w:rsid w:val="00300F3A"/>
    <w:rsid w:val="00307562"/>
    <w:rsid w:val="00307D6F"/>
    <w:rsid w:val="0031339B"/>
    <w:rsid w:val="00314815"/>
    <w:rsid w:val="00331919"/>
    <w:rsid w:val="00336980"/>
    <w:rsid w:val="0034059E"/>
    <w:rsid w:val="00340A9D"/>
    <w:rsid w:val="00343944"/>
    <w:rsid w:val="00344BBE"/>
    <w:rsid w:val="00344D7E"/>
    <w:rsid w:val="003552DA"/>
    <w:rsid w:val="003574BB"/>
    <w:rsid w:val="00363658"/>
    <w:rsid w:val="00363EDE"/>
    <w:rsid w:val="003656B6"/>
    <w:rsid w:val="003724C6"/>
    <w:rsid w:val="003731C0"/>
    <w:rsid w:val="003808F0"/>
    <w:rsid w:val="003848EB"/>
    <w:rsid w:val="00385D4B"/>
    <w:rsid w:val="00392C71"/>
    <w:rsid w:val="003976F9"/>
    <w:rsid w:val="003A21AC"/>
    <w:rsid w:val="003A37F7"/>
    <w:rsid w:val="003A46E1"/>
    <w:rsid w:val="003B0356"/>
    <w:rsid w:val="003B2E45"/>
    <w:rsid w:val="003B78A3"/>
    <w:rsid w:val="003C3B4C"/>
    <w:rsid w:val="003C45D0"/>
    <w:rsid w:val="003C5DB3"/>
    <w:rsid w:val="003D0BDD"/>
    <w:rsid w:val="003D4B0A"/>
    <w:rsid w:val="003E0071"/>
    <w:rsid w:val="003E4612"/>
    <w:rsid w:val="003E7DFD"/>
    <w:rsid w:val="003F0F93"/>
    <w:rsid w:val="003F3F07"/>
    <w:rsid w:val="003F6309"/>
    <w:rsid w:val="00402CCA"/>
    <w:rsid w:val="004042B9"/>
    <w:rsid w:val="004059B7"/>
    <w:rsid w:val="004075CB"/>
    <w:rsid w:val="00407896"/>
    <w:rsid w:val="0041029A"/>
    <w:rsid w:val="00414ECA"/>
    <w:rsid w:val="00425EA3"/>
    <w:rsid w:val="00426C71"/>
    <w:rsid w:val="00434C67"/>
    <w:rsid w:val="00446666"/>
    <w:rsid w:val="00456C92"/>
    <w:rsid w:val="00462753"/>
    <w:rsid w:val="00467784"/>
    <w:rsid w:val="004722CC"/>
    <w:rsid w:val="00472D65"/>
    <w:rsid w:val="004801FF"/>
    <w:rsid w:val="00486017"/>
    <w:rsid w:val="00486193"/>
    <w:rsid w:val="00494A26"/>
    <w:rsid w:val="004A14EA"/>
    <w:rsid w:val="004A3584"/>
    <w:rsid w:val="004A7D44"/>
    <w:rsid w:val="004B10EB"/>
    <w:rsid w:val="004B5D64"/>
    <w:rsid w:val="004B6517"/>
    <w:rsid w:val="004C382D"/>
    <w:rsid w:val="004C4053"/>
    <w:rsid w:val="004D7D36"/>
    <w:rsid w:val="004E4D08"/>
    <w:rsid w:val="004E5F3A"/>
    <w:rsid w:val="004F1576"/>
    <w:rsid w:val="004F42ED"/>
    <w:rsid w:val="004F584E"/>
    <w:rsid w:val="004F6EDD"/>
    <w:rsid w:val="00500BD8"/>
    <w:rsid w:val="00500D24"/>
    <w:rsid w:val="00501662"/>
    <w:rsid w:val="005023D0"/>
    <w:rsid w:val="00505A0A"/>
    <w:rsid w:val="005119A0"/>
    <w:rsid w:val="00517B2D"/>
    <w:rsid w:val="00520C25"/>
    <w:rsid w:val="0052347F"/>
    <w:rsid w:val="00523F9F"/>
    <w:rsid w:val="00525125"/>
    <w:rsid w:val="00525A80"/>
    <w:rsid w:val="005279A2"/>
    <w:rsid w:val="00527CE5"/>
    <w:rsid w:val="00531250"/>
    <w:rsid w:val="00534705"/>
    <w:rsid w:val="00535BC6"/>
    <w:rsid w:val="0053600C"/>
    <w:rsid w:val="005362DA"/>
    <w:rsid w:val="00541057"/>
    <w:rsid w:val="005415CB"/>
    <w:rsid w:val="00543DD6"/>
    <w:rsid w:val="00550408"/>
    <w:rsid w:val="005609AB"/>
    <w:rsid w:val="00567052"/>
    <w:rsid w:val="00580759"/>
    <w:rsid w:val="00580B18"/>
    <w:rsid w:val="00581999"/>
    <w:rsid w:val="0058360A"/>
    <w:rsid w:val="0058469F"/>
    <w:rsid w:val="00584FCF"/>
    <w:rsid w:val="0059024D"/>
    <w:rsid w:val="00591101"/>
    <w:rsid w:val="00591571"/>
    <w:rsid w:val="00593650"/>
    <w:rsid w:val="0059673A"/>
    <w:rsid w:val="005A03D7"/>
    <w:rsid w:val="005A1311"/>
    <w:rsid w:val="005A273A"/>
    <w:rsid w:val="005C0794"/>
    <w:rsid w:val="005C4896"/>
    <w:rsid w:val="005C5D23"/>
    <w:rsid w:val="005D48D7"/>
    <w:rsid w:val="005D492D"/>
    <w:rsid w:val="005E4BD4"/>
    <w:rsid w:val="005E74DA"/>
    <w:rsid w:val="005F0660"/>
    <w:rsid w:val="005F5A80"/>
    <w:rsid w:val="005F7F90"/>
    <w:rsid w:val="006030FD"/>
    <w:rsid w:val="00603B71"/>
    <w:rsid w:val="0060438A"/>
    <w:rsid w:val="006065D0"/>
    <w:rsid w:val="00606B53"/>
    <w:rsid w:val="00610E0F"/>
    <w:rsid w:val="00615D40"/>
    <w:rsid w:val="00615D51"/>
    <w:rsid w:val="006205B9"/>
    <w:rsid w:val="00621F05"/>
    <w:rsid w:val="00622ABE"/>
    <w:rsid w:val="006276C5"/>
    <w:rsid w:val="006323D2"/>
    <w:rsid w:val="00633B87"/>
    <w:rsid w:val="00636E4F"/>
    <w:rsid w:val="006372FC"/>
    <w:rsid w:val="00643BC5"/>
    <w:rsid w:val="00643D56"/>
    <w:rsid w:val="006449A8"/>
    <w:rsid w:val="006457F6"/>
    <w:rsid w:val="00646545"/>
    <w:rsid w:val="006509A8"/>
    <w:rsid w:val="00650B9E"/>
    <w:rsid w:val="00652922"/>
    <w:rsid w:val="0065325E"/>
    <w:rsid w:val="0065368C"/>
    <w:rsid w:val="00657830"/>
    <w:rsid w:val="0066064A"/>
    <w:rsid w:val="00661274"/>
    <w:rsid w:val="00665C10"/>
    <w:rsid w:val="006712FD"/>
    <w:rsid w:val="006752C2"/>
    <w:rsid w:val="006767E1"/>
    <w:rsid w:val="00676E3F"/>
    <w:rsid w:val="0067778B"/>
    <w:rsid w:val="00680557"/>
    <w:rsid w:val="006853C8"/>
    <w:rsid w:val="00686B4E"/>
    <w:rsid w:val="0068705C"/>
    <w:rsid w:val="00691C94"/>
    <w:rsid w:val="006A4203"/>
    <w:rsid w:val="006A4F63"/>
    <w:rsid w:val="006A7689"/>
    <w:rsid w:val="006B16CB"/>
    <w:rsid w:val="006B5953"/>
    <w:rsid w:val="006C381B"/>
    <w:rsid w:val="006C3E05"/>
    <w:rsid w:val="006C4A5E"/>
    <w:rsid w:val="006C7524"/>
    <w:rsid w:val="006D0C64"/>
    <w:rsid w:val="006E279C"/>
    <w:rsid w:val="006F2BEA"/>
    <w:rsid w:val="006F2DE4"/>
    <w:rsid w:val="006F2F4A"/>
    <w:rsid w:val="006F7E97"/>
    <w:rsid w:val="00703142"/>
    <w:rsid w:val="0072420F"/>
    <w:rsid w:val="00724945"/>
    <w:rsid w:val="00724C42"/>
    <w:rsid w:val="00733412"/>
    <w:rsid w:val="007362BD"/>
    <w:rsid w:val="00741184"/>
    <w:rsid w:val="007414C0"/>
    <w:rsid w:val="00745C7E"/>
    <w:rsid w:val="00746CCB"/>
    <w:rsid w:val="00756017"/>
    <w:rsid w:val="00757E9D"/>
    <w:rsid w:val="0076091D"/>
    <w:rsid w:val="0076648E"/>
    <w:rsid w:val="007732CD"/>
    <w:rsid w:val="0077484E"/>
    <w:rsid w:val="00781EE4"/>
    <w:rsid w:val="007872E9"/>
    <w:rsid w:val="0079684A"/>
    <w:rsid w:val="00797020"/>
    <w:rsid w:val="007A4847"/>
    <w:rsid w:val="007A4941"/>
    <w:rsid w:val="007A63FB"/>
    <w:rsid w:val="007B1E0F"/>
    <w:rsid w:val="007B58B7"/>
    <w:rsid w:val="007B6073"/>
    <w:rsid w:val="007B7137"/>
    <w:rsid w:val="007C6DF5"/>
    <w:rsid w:val="007D14BD"/>
    <w:rsid w:val="007D1D6D"/>
    <w:rsid w:val="007D201B"/>
    <w:rsid w:val="007D3D8F"/>
    <w:rsid w:val="007D7134"/>
    <w:rsid w:val="007D78E4"/>
    <w:rsid w:val="007E2FCC"/>
    <w:rsid w:val="007F6584"/>
    <w:rsid w:val="00800270"/>
    <w:rsid w:val="00800657"/>
    <w:rsid w:val="008012F4"/>
    <w:rsid w:val="00803D2D"/>
    <w:rsid w:val="00811BFE"/>
    <w:rsid w:val="00813983"/>
    <w:rsid w:val="00820130"/>
    <w:rsid w:val="00823CB4"/>
    <w:rsid w:val="0083154A"/>
    <w:rsid w:val="00834499"/>
    <w:rsid w:val="00835892"/>
    <w:rsid w:val="00842B43"/>
    <w:rsid w:val="00842BB5"/>
    <w:rsid w:val="0085473E"/>
    <w:rsid w:val="008562EC"/>
    <w:rsid w:val="00861672"/>
    <w:rsid w:val="0087057A"/>
    <w:rsid w:val="00871040"/>
    <w:rsid w:val="008718E1"/>
    <w:rsid w:val="0087274E"/>
    <w:rsid w:val="00874ACC"/>
    <w:rsid w:val="0088004B"/>
    <w:rsid w:val="008833F2"/>
    <w:rsid w:val="00883F1E"/>
    <w:rsid w:val="00883F93"/>
    <w:rsid w:val="008851A2"/>
    <w:rsid w:val="008959F9"/>
    <w:rsid w:val="008963F9"/>
    <w:rsid w:val="008A1AD8"/>
    <w:rsid w:val="008A7C9B"/>
    <w:rsid w:val="008B0240"/>
    <w:rsid w:val="008B25B0"/>
    <w:rsid w:val="008B44A6"/>
    <w:rsid w:val="008B4F45"/>
    <w:rsid w:val="008B5581"/>
    <w:rsid w:val="008B55A8"/>
    <w:rsid w:val="008C2620"/>
    <w:rsid w:val="008C2EE5"/>
    <w:rsid w:val="008C4462"/>
    <w:rsid w:val="008C6676"/>
    <w:rsid w:val="008D13D2"/>
    <w:rsid w:val="008D2043"/>
    <w:rsid w:val="008D5677"/>
    <w:rsid w:val="008E2A0F"/>
    <w:rsid w:val="008E317B"/>
    <w:rsid w:val="008E4557"/>
    <w:rsid w:val="008E45CA"/>
    <w:rsid w:val="008E52F0"/>
    <w:rsid w:val="008F006B"/>
    <w:rsid w:val="008F7903"/>
    <w:rsid w:val="008F7AAB"/>
    <w:rsid w:val="0090176E"/>
    <w:rsid w:val="009018C1"/>
    <w:rsid w:val="009051F4"/>
    <w:rsid w:val="00910083"/>
    <w:rsid w:val="009113D7"/>
    <w:rsid w:val="009135C0"/>
    <w:rsid w:val="009175B7"/>
    <w:rsid w:val="0092385F"/>
    <w:rsid w:val="009313D1"/>
    <w:rsid w:val="00933EAC"/>
    <w:rsid w:val="0093505A"/>
    <w:rsid w:val="00935AA3"/>
    <w:rsid w:val="00941D87"/>
    <w:rsid w:val="00942C2A"/>
    <w:rsid w:val="009440C2"/>
    <w:rsid w:val="00947964"/>
    <w:rsid w:val="00957B6D"/>
    <w:rsid w:val="009646F7"/>
    <w:rsid w:val="0096696C"/>
    <w:rsid w:val="009673CA"/>
    <w:rsid w:val="00967E00"/>
    <w:rsid w:val="00970D1A"/>
    <w:rsid w:val="009729F3"/>
    <w:rsid w:val="0097521B"/>
    <w:rsid w:val="009774F3"/>
    <w:rsid w:val="00981FAB"/>
    <w:rsid w:val="00982241"/>
    <w:rsid w:val="0098458A"/>
    <w:rsid w:val="009973C3"/>
    <w:rsid w:val="00997F0A"/>
    <w:rsid w:val="009A0152"/>
    <w:rsid w:val="009A4C0B"/>
    <w:rsid w:val="009A6D5D"/>
    <w:rsid w:val="009B1D41"/>
    <w:rsid w:val="009B1EE1"/>
    <w:rsid w:val="009C5066"/>
    <w:rsid w:val="009C6084"/>
    <w:rsid w:val="009C7CFB"/>
    <w:rsid w:val="009D1052"/>
    <w:rsid w:val="009D38CB"/>
    <w:rsid w:val="009D43F6"/>
    <w:rsid w:val="009E4EF8"/>
    <w:rsid w:val="009E746B"/>
    <w:rsid w:val="009F1E59"/>
    <w:rsid w:val="009F448A"/>
    <w:rsid w:val="009F4AC7"/>
    <w:rsid w:val="009F5E99"/>
    <w:rsid w:val="009F77E5"/>
    <w:rsid w:val="009F7C49"/>
    <w:rsid w:val="00A0722F"/>
    <w:rsid w:val="00A10E01"/>
    <w:rsid w:val="00A141E6"/>
    <w:rsid w:val="00A1629A"/>
    <w:rsid w:val="00A23F6B"/>
    <w:rsid w:val="00A25C10"/>
    <w:rsid w:val="00A31739"/>
    <w:rsid w:val="00A3453A"/>
    <w:rsid w:val="00A377C1"/>
    <w:rsid w:val="00A37FEA"/>
    <w:rsid w:val="00A41E36"/>
    <w:rsid w:val="00A4222E"/>
    <w:rsid w:val="00A443BF"/>
    <w:rsid w:val="00A463FD"/>
    <w:rsid w:val="00A47333"/>
    <w:rsid w:val="00A5036C"/>
    <w:rsid w:val="00A543AD"/>
    <w:rsid w:val="00A5456D"/>
    <w:rsid w:val="00A56AEE"/>
    <w:rsid w:val="00A6173E"/>
    <w:rsid w:val="00A61B52"/>
    <w:rsid w:val="00A62F43"/>
    <w:rsid w:val="00A67499"/>
    <w:rsid w:val="00A75854"/>
    <w:rsid w:val="00A77F08"/>
    <w:rsid w:val="00A819CD"/>
    <w:rsid w:val="00A82D41"/>
    <w:rsid w:val="00A8486D"/>
    <w:rsid w:val="00A87E6B"/>
    <w:rsid w:val="00A90089"/>
    <w:rsid w:val="00A90371"/>
    <w:rsid w:val="00A936AB"/>
    <w:rsid w:val="00A94D9D"/>
    <w:rsid w:val="00AA2633"/>
    <w:rsid w:val="00AA5014"/>
    <w:rsid w:val="00AA620E"/>
    <w:rsid w:val="00AA6A4A"/>
    <w:rsid w:val="00AB2CA6"/>
    <w:rsid w:val="00AB56ED"/>
    <w:rsid w:val="00AB6401"/>
    <w:rsid w:val="00AC0865"/>
    <w:rsid w:val="00AC0EA6"/>
    <w:rsid w:val="00AC2EEC"/>
    <w:rsid w:val="00AC4E3B"/>
    <w:rsid w:val="00AC6883"/>
    <w:rsid w:val="00AD3B59"/>
    <w:rsid w:val="00AD59AD"/>
    <w:rsid w:val="00AD7D1B"/>
    <w:rsid w:val="00AE2E19"/>
    <w:rsid w:val="00AE5DC3"/>
    <w:rsid w:val="00AF2A2A"/>
    <w:rsid w:val="00AF5FAB"/>
    <w:rsid w:val="00B028C9"/>
    <w:rsid w:val="00B11F91"/>
    <w:rsid w:val="00B12CAE"/>
    <w:rsid w:val="00B131FF"/>
    <w:rsid w:val="00B20ACE"/>
    <w:rsid w:val="00B22754"/>
    <w:rsid w:val="00B263E2"/>
    <w:rsid w:val="00B27D6E"/>
    <w:rsid w:val="00B30735"/>
    <w:rsid w:val="00B309A2"/>
    <w:rsid w:val="00B30A41"/>
    <w:rsid w:val="00B330F4"/>
    <w:rsid w:val="00B338B0"/>
    <w:rsid w:val="00B3781F"/>
    <w:rsid w:val="00B404AF"/>
    <w:rsid w:val="00B44D24"/>
    <w:rsid w:val="00B46A87"/>
    <w:rsid w:val="00B47198"/>
    <w:rsid w:val="00B50357"/>
    <w:rsid w:val="00B51EC4"/>
    <w:rsid w:val="00B57479"/>
    <w:rsid w:val="00B6115A"/>
    <w:rsid w:val="00B66911"/>
    <w:rsid w:val="00B70D15"/>
    <w:rsid w:val="00B73DDB"/>
    <w:rsid w:val="00B74F65"/>
    <w:rsid w:val="00B75814"/>
    <w:rsid w:val="00B75BC1"/>
    <w:rsid w:val="00B75EF3"/>
    <w:rsid w:val="00B80D16"/>
    <w:rsid w:val="00B85041"/>
    <w:rsid w:val="00B864A7"/>
    <w:rsid w:val="00B87FBE"/>
    <w:rsid w:val="00B9009A"/>
    <w:rsid w:val="00B91CA1"/>
    <w:rsid w:val="00B95309"/>
    <w:rsid w:val="00B9638F"/>
    <w:rsid w:val="00B965AA"/>
    <w:rsid w:val="00B975E5"/>
    <w:rsid w:val="00B97716"/>
    <w:rsid w:val="00BA08F8"/>
    <w:rsid w:val="00BA1416"/>
    <w:rsid w:val="00BA3C0B"/>
    <w:rsid w:val="00BA7077"/>
    <w:rsid w:val="00BB5343"/>
    <w:rsid w:val="00BD104F"/>
    <w:rsid w:val="00BD5D42"/>
    <w:rsid w:val="00BE02E7"/>
    <w:rsid w:val="00BE11CC"/>
    <w:rsid w:val="00BE30DD"/>
    <w:rsid w:val="00BF1679"/>
    <w:rsid w:val="00BF34F0"/>
    <w:rsid w:val="00BF3E4F"/>
    <w:rsid w:val="00BF73B4"/>
    <w:rsid w:val="00C018C7"/>
    <w:rsid w:val="00C032F4"/>
    <w:rsid w:val="00C060DC"/>
    <w:rsid w:val="00C063E4"/>
    <w:rsid w:val="00C068A0"/>
    <w:rsid w:val="00C31328"/>
    <w:rsid w:val="00C34F0D"/>
    <w:rsid w:val="00C459ED"/>
    <w:rsid w:val="00C50302"/>
    <w:rsid w:val="00C529D4"/>
    <w:rsid w:val="00C62861"/>
    <w:rsid w:val="00C6437A"/>
    <w:rsid w:val="00C673DC"/>
    <w:rsid w:val="00C71578"/>
    <w:rsid w:val="00C76F84"/>
    <w:rsid w:val="00C775B9"/>
    <w:rsid w:val="00C8292F"/>
    <w:rsid w:val="00C86528"/>
    <w:rsid w:val="00C92C17"/>
    <w:rsid w:val="00CA13CF"/>
    <w:rsid w:val="00CA3305"/>
    <w:rsid w:val="00CA331A"/>
    <w:rsid w:val="00CA6B20"/>
    <w:rsid w:val="00CB139D"/>
    <w:rsid w:val="00CB270D"/>
    <w:rsid w:val="00CB534F"/>
    <w:rsid w:val="00CC427B"/>
    <w:rsid w:val="00CC45AA"/>
    <w:rsid w:val="00CC49B5"/>
    <w:rsid w:val="00CE0909"/>
    <w:rsid w:val="00CE79F1"/>
    <w:rsid w:val="00CF12B7"/>
    <w:rsid w:val="00CF1A72"/>
    <w:rsid w:val="00CF3A37"/>
    <w:rsid w:val="00CF7249"/>
    <w:rsid w:val="00D00152"/>
    <w:rsid w:val="00D02C3F"/>
    <w:rsid w:val="00D1072D"/>
    <w:rsid w:val="00D1537B"/>
    <w:rsid w:val="00D16C83"/>
    <w:rsid w:val="00D16F74"/>
    <w:rsid w:val="00D20498"/>
    <w:rsid w:val="00D218D2"/>
    <w:rsid w:val="00D21E82"/>
    <w:rsid w:val="00D25466"/>
    <w:rsid w:val="00D27E30"/>
    <w:rsid w:val="00D336B4"/>
    <w:rsid w:val="00D36CD2"/>
    <w:rsid w:val="00D36EBC"/>
    <w:rsid w:val="00D43345"/>
    <w:rsid w:val="00D505CE"/>
    <w:rsid w:val="00D52F3A"/>
    <w:rsid w:val="00D53DD4"/>
    <w:rsid w:val="00D62874"/>
    <w:rsid w:val="00D722C1"/>
    <w:rsid w:val="00D839F1"/>
    <w:rsid w:val="00D83DDB"/>
    <w:rsid w:val="00D85988"/>
    <w:rsid w:val="00D874B6"/>
    <w:rsid w:val="00D879EC"/>
    <w:rsid w:val="00D90A87"/>
    <w:rsid w:val="00D910F8"/>
    <w:rsid w:val="00D91B57"/>
    <w:rsid w:val="00D94A48"/>
    <w:rsid w:val="00DA1B07"/>
    <w:rsid w:val="00DA2B99"/>
    <w:rsid w:val="00DA5649"/>
    <w:rsid w:val="00DA7582"/>
    <w:rsid w:val="00DB7A83"/>
    <w:rsid w:val="00DC0596"/>
    <w:rsid w:val="00DC0781"/>
    <w:rsid w:val="00DC40A3"/>
    <w:rsid w:val="00DC420F"/>
    <w:rsid w:val="00DD0D32"/>
    <w:rsid w:val="00DD5848"/>
    <w:rsid w:val="00DE4B4C"/>
    <w:rsid w:val="00DE6790"/>
    <w:rsid w:val="00DF01D4"/>
    <w:rsid w:val="00DF2372"/>
    <w:rsid w:val="00DF5DE7"/>
    <w:rsid w:val="00DF7658"/>
    <w:rsid w:val="00E0193B"/>
    <w:rsid w:val="00E04731"/>
    <w:rsid w:val="00E04A6E"/>
    <w:rsid w:val="00E05DA7"/>
    <w:rsid w:val="00E1039E"/>
    <w:rsid w:val="00E123DD"/>
    <w:rsid w:val="00E132FD"/>
    <w:rsid w:val="00E13385"/>
    <w:rsid w:val="00E2057B"/>
    <w:rsid w:val="00E20B30"/>
    <w:rsid w:val="00E21F33"/>
    <w:rsid w:val="00E25980"/>
    <w:rsid w:val="00E3072F"/>
    <w:rsid w:val="00E32367"/>
    <w:rsid w:val="00E434D2"/>
    <w:rsid w:val="00E43938"/>
    <w:rsid w:val="00E43AC4"/>
    <w:rsid w:val="00E44B07"/>
    <w:rsid w:val="00E52B33"/>
    <w:rsid w:val="00E57395"/>
    <w:rsid w:val="00E613EB"/>
    <w:rsid w:val="00E643B2"/>
    <w:rsid w:val="00E735C9"/>
    <w:rsid w:val="00E7792D"/>
    <w:rsid w:val="00E828FC"/>
    <w:rsid w:val="00E90D8B"/>
    <w:rsid w:val="00EA18F4"/>
    <w:rsid w:val="00EA1A97"/>
    <w:rsid w:val="00EA28B8"/>
    <w:rsid w:val="00EA3CE4"/>
    <w:rsid w:val="00EA7A21"/>
    <w:rsid w:val="00EB0337"/>
    <w:rsid w:val="00EB053E"/>
    <w:rsid w:val="00EC2D5B"/>
    <w:rsid w:val="00ED471D"/>
    <w:rsid w:val="00EE0292"/>
    <w:rsid w:val="00EE6A81"/>
    <w:rsid w:val="00EF796D"/>
    <w:rsid w:val="00F012BE"/>
    <w:rsid w:val="00F03251"/>
    <w:rsid w:val="00F05ED5"/>
    <w:rsid w:val="00F0614E"/>
    <w:rsid w:val="00F10866"/>
    <w:rsid w:val="00F159A3"/>
    <w:rsid w:val="00F22E11"/>
    <w:rsid w:val="00F23025"/>
    <w:rsid w:val="00F27919"/>
    <w:rsid w:val="00F27E25"/>
    <w:rsid w:val="00F311E6"/>
    <w:rsid w:val="00F318A6"/>
    <w:rsid w:val="00F33055"/>
    <w:rsid w:val="00F40161"/>
    <w:rsid w:val="00F43963"/>
    <w:rsid w:val="00F45E1B"/>
    <w:rsid w:val="00F51E53"/>
    <w:rsid w:val="00F52747"/>
    <w:rsid w:val="00F56DCA"/>
    <w:rsid w:val="00F60708"/>
    <w:rsid w:val="00F6401F"/>
    <w:rsid w:val="00F65269"/>
    <w:rsid w:val="00F656F3"/>
    <w:rsid w:val="00F7063C"/>
    <w:rsid w:val="00F7173D"/>
    <w:rsid w:val="00F74D5B"/>
    <w:rsid w:val="00F90402"/>
    <w:rsid w:val="00F9291F"/>
    <w:rsid w:val="00F95921"/>
    <w:rsid w:val="00F95F33"/>
    <w:rsid w:val="00FA00E0"/>
    <w:rsid w:val="00FA2CD8"/>
    <w:rsid w:val="00FA453A"/>
    <w:rsid w:val="00FA51DA"/>
    <w:rsid w:val="00FB27D3"/>
    <w:rsid w:val="00FB3F81"/>
    <w:rsid w:val="00FB44FA"/>
    <w:rsid w:val="00FB5642"/>
    <w:rsid w:val="00FB5C74"/>
    <w:rsid w:val="00FB70DE"/>
    <w:rsid w:val="00FC5344"/>
    <w:rsid w:val="00FD0CC0"/>
    <w:rsid w:val="00FD5574"/>
    <w:rsid w:val="00FD5C39"/>
    <w:rsid w:val="00FE324B"/>
    <w:rsid w:val="00FE501F"/>
    <w:rsid w:val="00FE6A17"/>
    <w:rsid w:val="00FF1F37"/>
    <w:rsid w:val="00FF255F"/>
    <w:rsid w:val="00FF2CF6"/>
    <w:rsid w:val="00FF3D92"/>
    <w:rsid w:val="00FF3E59"/>
    <w:rsid w:val="00FF58C5"/>
    <w:rsid w:val="00FF5BED"/>
    <w:rsid w:val="00FF6254"/>
    <w:rsid w:val="00FF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84315"/>
  <w15:chartTrackingRefBased/>
  <w15:docId w15:val="{724AEAB2-C802-4099-819D-F73492015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72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2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2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2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2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2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2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2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2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2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2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2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2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2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2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2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2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2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2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2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2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2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2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2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72E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2DCBE-2139-492D-840F-4AFF6C64EA7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7</Pages>
  <Words>2053</Words>
  <Characters>1170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quera Carvalho, Diego, M.D., M.S.</dc:creator>
  <cp:keywords/>
  <dc:description/>
  <cp:lastModifiedBy>Zaquera Carvalho, Diego, M.D., M.S.</cp:lastModifiedBy>
  <cp:revision>176</cp:revision>
  <dcterms:created xsi:type="dcterms:W3CDTF">2024-07-09T20:12:00Z</dcterms:created>
  <dcterms:modified xsi:type="dcterms:W3CDTF">2024-07-11T19:36:00Z</dcterms:modified>
</cp:coreProperties>
</file>